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E1B5B" w14:textId="53DB873E" w:rsidR="00B84E56" w:rsidRDefault="0093266B">
      <w:pPr>
        <w:rPr>
          <w:b/>
          <w:bCs/>
          <w:lang w:val="en-US"/>
        </w:rPr>
      </w:pPr>
      <w:r w:rsidRPr="0093266B">
        <w:rPr>
          <w:b/>
          <w:bCs/>
          <w:lang w:val="en-US"/>
        </w:rPr>
        <w:t>Table 2: Characteristics of included studies</w:t>
      </w:r>
    </w:p>
    <w:tbl>
      <w:tblPr>
        <w:tblStyle w:val="TableGrid"/>
        <w:tblpPr w:leftFromText="180" w:rightFromText="180" w:vertAnchor="page" w:horzAnchor="margin" w:tblpXSpec="center" w:tblpY="2769"/>
        <w:tblW w:w="14951" w:type="dxa"/>
        <w:tblLayout w:type="fixed"/>
        <w:tblLook w:val="04A0" w:firstRow="1" w:lastRow="0" w:firstColumn="1" w:lastColumn="0" w:noHBand="0" w:noVBand="1"/>
      </w:tblPr>
      <w:tblGrid>
        <w:gridCol w:w="535"/>
        <w:gridCol w:w="1039"/>
        <w:gridCol w:w="1000"/>
        <w:gridCol w:w="1362"/>
        <w:gridCol w:w="2500"/>
        <w:gridCol w:w="902"/>
        <w:gridCol w:w="1298"/>
        <w:gridCol w:w="1991"/>
        <w:gridCol w:w="1701"/>
        <w:gridCol w:w="1417"/>
        <w:gridCol w:w="1206"/>
      </w:tblGrid>
      <w:tr w:rsidR="0093266B" w:rsidRPr="007E78B6" w14:paraId="44C3759F" w14:textId="77777777" w:rsidTr="006335DB">
        <w:trPr>
          <w:trHeight w:val="630"/>
        </w:trPr>
        <w:tc>
          <w:tcPr>
            <w:tcW w:w="3936" w:type="dxa"/>
            <w:gridSpan w:val="4"/>
          </w:tcPr>
          <w:p w14:paraId="08D312CC" w14:textId="77777777" w:rsidR="0093266B" w:rsidRPr="00E97C7A" w:rsidRDefault="0093266B" w:rsidP="006335DB">
            <w:pPr>
              <w:rPr>
                <w:b/>
                <w:bCs/>
              </w:rPr>
            </w:pPr>
          </w:p>
        </w:tc>
        <w:tc>
          <w:tcPr>
            <w:tcW w:w="4700" w:type="dxa"/>
            <w:gridSpan w:val="3"/>
          </w:tcPr>
          <w:p w14:paraId="2484CC2E" w14:textId="77777777" w:rsidR="0093266B" w:rsidRPr="00E97C7A" w:rsidRDefault="0093266B" w:rsidP="006335DB">
            <w:pPr>
              <w:rPr>
                <w:b/>
                <w:bCs/>
              </w:rPr>
            </w:pPr>
            <w:r w:rsidRPr="00E97C7A">
              <w:rPr>
                <w:b/>
                <w:bCs/>
              </w:rPr>
              <w:t>Population</w:t>
            </w:r>
          </w:p>
        </w:tc>
        <w:tc>
          <w:tcPr>
            <w:tcW w:w="6315" w:type="dxa"/>
            <w:gridSpan w:val="4"/>
          </w:tcPr>
          <w:p w14:paraId="1599B50D" w14:textId="77777777" w:rsidR="0093266B" w:rsidRPr="00E97C7A" w:rsidRDefault="0093266B" w:rsidP="006335DB">
            <w:pPr>
              <w:rPr>
                <w:b/>
                <w:bCs/>
              </w:rPr>
            </w:pPr>
            <w:r w:rsidRPr="00E97C7A">
              <w:rPr>
                <w:b/>
                <w:bCs/>
              </w:rPr>
              <w:t>Challenges identified</w:t>
            </w:r>
          </w:p>
        </w:tc>
      </w:tr>
      <w:tr w:rsidR="0093266B" w:rsidRPr="007E78B6" w14:paraId="227CE535" w14:textId="77777777" w:rsidTr="00F80E1F">
        <w:trPr>
          <w:trHeight w:val="630"/>
        </w:trPr>
        <w:tc>
          <w:tcPr>
            <w:tcW w:w="535" w:type="dxa"/>
            <w:hideMark/>
          </w:tcPr>
          <w:p w14:paraId="1984384E" w14:textId="77777777" w:rsidR="0093266B" w:rsidRPr="007E78B6" w:rsidRDefault="0093266B" w:rsidP="006335DB">
            <w:pPr>
              <w:rPr>
                <w:u w:val="single"/>
              </w:rPr>
            </w:pPr>
            <w:hyperlink r:id="rId4" w:history="1">
              <w:proofErr w:type="spellStart"/>
              <w:r w:rsidRPr="007E78B6">
                <w:rPr>
                  <w:rStyle w:val="Hyperlink"/>
                </w:rPr>
                <w:t>S.No</w:t>
              </w:r>
              <w:proofErr w:type="spellEnd"/>
              <w:r w:rsidRPr="007E78B6">
                <w:rPr>
                  <w:rStyle w:val="Hyperlink"/>
                </w:rPr>
                <w:t>.</w:t>
              </w:r>
            </w:hyperlink>
          </w:p>
        </w:tc>
        <w:tc>
          <w:tcPr>
            <w:tcW w:w="1039" w:type="dxa"/>
            <w:hideMark/>
          </w:tcPr>
          <w:p w14:paraId="0070DAE9" w14:textId="77777777" w:rsidR="0093266B" w:rsidRPr="007E78B6" w:rsidRDefault="0093266B" w:rsidP="006335DB">
            <w:r w:rsidRPr="007E78B6">
              <w:t>Author ID</w:t>
            </w:r>
          </w:p>
        </w:tc>
        <w:tc>
          <w:tcPr>
            <w:tcW w:w="1000" w:type="dxa"/>
            <w:hideMark/>
          </w:tcPr>
          <w:p w14:paraId="048AD691" w14:textId="77777777" w:rsidR="0093266B" w:rsidRPr="007E78B6" w:rsidRDefault="0093266B" w:rsidP="006335DB">
            <w:r w:rsidRPr="007E78B6">
              <w:t>Study setting</w:t>
            </w:r>
          </w:p>
        </w:tc>
        <w:tc>
          <w:tcPr>
            <w:tcW w:w="1362" w:type="dxa"/>
            <w:hideMark/>
          </w:tcPr>
          <w:p w14:paraId="5D563BD0" w14:textId="77777777" w:rsidR="0093266B" w:rsidRPr="007E78B6" w:rsidRDefault="0093266B" w:rsidP="006335DB">
            <w:r w:rsidRPr="007E78B6">
              <w:t>Study design</w:t>
            </w:r>
          </w:p>
        </w:tc>
        <w:tc>
          <w:tcPr>
            <w:tcW w:w="2500" w:type="dxa"/>
            <w:hideMark/>
          </w:tcPr>
          <w:p w14:paraId="5041764F" w14:textId="77777777" w:rsidR="0093266B" w:rsidRPr="007E78B6" w:rsidRDefault="0093266B" w:rsidP="006335DB">
            <w:r w:rsidRPr="007E78B6">
              <w:t xml:space="preserve">Participant description  </w:t>
            </w:r>
          </w:p>
        </w:tc>
        <w:tc>
          <w:tcPr>
            <w:tcW w:w="902" w:type="dxa"/>
          </w:tcPr>
          <w:p w14:paraId="7A6483D2" w14:textId="77777777" w:rsidR="0093266B" w:rsidRPr="007E78B6" w:rsidRDefault="0093266B" w:rsidP="006335DB">
            <w:r w:rsidRPr="007E78B6">
              <w:t>Sample Size</w:t>
            </w:r>
          </w:p>
        </w:tc>
        <w:tc>
          <w:tcPr>
            <w:tcW w:w="1298" w:type="dxa"/>
            <w:hideMark/>
          </w:tcPr>
          <w:p w14:paraId="7D22084B" w14:textId="079C97CA" w:rsidR="0093266B" w:rsidRPr="007E78B6" w:rsidRDefault="0093266B" w:rsidP="006335DB">
            <w:r w:rsidRPr="007E78B6">
              <w:t>Place</w:t>
            </w:r>
            <w:r w:rsidR="00F80E1F">
              <w:t xml:space="preserve"> </w:t>
            </w:r>
            <w:r w:rsidRPr="007E78B6">
              <w:t>(Country)</w:t>
            </w:r>
          </w:p>
        </w:tc>
        <w:tc>
          <w:tcPr>
            <w:tcW w:w="1991" w:type="dxa"/>
            <w:hideMark/>
          </w:tcPr>
          <w:p w14:paraId="1DA532F0" w14:textId="77777777" w:rsidR="0093266B" w:rsidRPr="007E78B6" w:rsidRDefault="0093266B" w:rsidP="006335DB">
            <w:r w:rsidRPr="007E78B6">
              <w:t xml:space="preserve">Physical </w:t>
            </w:r>
          </w:p>
        </w:tc>
        <w:tc>
          <w:tcPr>
            <w:tcW w:w="1701" w:type="dxa"/>
            <w:hideMark/>
          </w:tcPr>
          <w:p w14:paraId="659FE73E" w14:textId="77777777" w:rsidR="0093266B" w:rsidRPr="007E78B6" w:rsidRDefault="0093266B" w:rsidP="006335DB">
            <w:r w:rsidRPr="007E78B6">
              <w:t>Psychological/Emotional</w:t>
            </w:r>
          </w:p>
        </w:tc>
        <w:tc>
          <w:tcPr>
            <w:tcW w:w="1417" w:type="dxa"/>
            <w:hideMark/>
          </w:tcPr>
          <w:p w14:paraId="42772F5B" w14:textId="77777777" w:rsidR="0093266B" w:rsidRPr="007E78B6" w:rsidRDefault="0093266B" w:rsidP="006335DB">
            <w:r w:rsidRPr="007E78B6">
              <w:t>Social</w:t>
            </w:r>
          </w:p>
        </w:tc>
        <w:tc>
          <w:tcPr>
            <w:tcW w:w="1206" w:type="dxa"/>
            <w:hideMark/>
          </w:tcPr>
          <w:p w14:paraId="71609D3B" w14:textId="77777777" w:rsidR="0093266B" w:rsidRPr="007E78B6" w:rsidRDefault="0093266B" w:rsidP="006335DB">
            <w:r w:rsidRPr="007E78B6">
              <w:t>Financial</w:t>
            </w:r>
          </w:p>
        </w:tc>
      </w:tr>
      <w:tr w:rsidR="0093266B" w:rsidRPr="007E78B6" w14:paraId="765EC89C" w14:textId="77777777" w:rsidTr="00F80E1F">
        <w:trPr>
          <w:trHeight w:val="2205"/>
        </w:trPr>
        <w:tc>
          <w:tcPr>
            <w:tcW w:w="535" w:type="dxa"/>
            <w:hideMark/>
          </w:tcPr>
          <w:p w14:paraId="2C71F700" w14:textId="77777777" w:rsidR="0093266B" w:rsidRPr="007E78B6" w:rsidRDefault="0093266B" w:rsidP="006335DB">
            <w:r w:rsidRPr="007E78B6">
              <w:t>1</w:t>
            </w:r>
          </w:p>
        </w:tc>
        <w:tc>
          <w:tcPr>
            <w:tcW w:w="1039" w:type="dxa"/>
            <w:hideMark/>
          </w:tcPr>
          <w:p w14:paraId="2B1D7F30" w14:textId="77777777" w:rsidR="0093266B" w:rsidRPr="007E78B6" w:rsidRDefault="0093266B" w:rsidP="006335DB">
            <w:proofErr w:type="spellStart"/>
            <w:r w:rsidRPr="007E78B6">
              <w:t>Shiji</w:t>
            </w:r>
            <w:proofErr w:type="spellEnd"/>
            <w:r w:rsidRPr="007E78B6">
              <w:t xml:space="preserve"> PJ et al., 2017</w:t>
            </w:r>
          </w:p>
        </w:tc>
        <w:tc>
          <w:tcPr>
            <w:tcW w:w="1000" w:type="dxa"/>
            <w:hideMark/>
          </w:tcPr>
          <w:p w14:paraId="25A51328" w14:textId="77777777" w:rsidR="0093266B" w:rsidRPr="007E78B6" w:rsidRDefault="0093266B" w:rsidP="006335DB">
            <w:r w:rsidRPr="007E78B6">
              <w:t>Deaddiction centre, private hospital</w:t>
            </w:r>
          </w:p>
        </w:tc>
        <w:tc>
          <w:tcPr>
            <w:tcW w:w="1362" w:type="dxa"/>
            <w:hideMark/>
          </w:tcPr>
          <w:p w14:paraId="48DC9A48" w14:textId="77777777" w:rsidR="0093266B" w:rsidRPr="007E78B6" w:rsidRDefault="0093266B" w:rsidP="006335DB">
            <w:r w:rsidRPr="007E78B6">
              <w:t xml:space="preserve">Descriptive survey/ Descriptive correlational research design </w:t>
            </w:r>
          </w:p>
        </w:tc>
        <w:tc>
          <w:tcPr>
            <w:tcW w:w="2500" w:type="dxa"/>
            <w:hideMark/>
          </w:tcPr>
          <w:p w14:paraId="52179133" w14:textId="77777777" w:rsidR="0093266B" w:rsidRPr="007E78B6" w:rsidRDefault="0093266B" w:rsidP="006335DB">
            <w:r w:rsidRPr="007E78B6">
              <w:t>Spouse (wives of alcoholics whose husbands are admitted to the selected de-addiction centre for treatment of alcoholism)</w:t>
            </w:r>
          </w:p>
        </w:tc>
        <w:tc>
          <w:tcPr>
            <w:tcW w:w="902" w:type="dxa"/>
            <w:tcBorders>
              <w:top w:val="single" w:sz="4" w:space="0" w:color="000000"/>
              <w:left w:val="single" w:sz="4" w:space="0" w:color="000000"/>
              <w:bottom w:val="single" w:sz="4" w:space="0" w:color="000000"/>
              <w:right w:val="single" w:sz="4" w:space="0" w:color="000000"/>
            </w:tcBorders>
            <w:shd w:val="clear" w:color="auto" w:fill="auto"/>
          </w:tcPr>
          <w:p w14:paraId="6D2A3195" w14:textId="77777777" w:rsidR="0093266B" w:rsidRPr="007E78B6" w:rsidRDefault="0093266B" w:rsidP="006335DB">
            <w:r w:rsidRPr="007E78B6">
              <w:rPr>
                <w:rFonts w:ascii="Calibri" w:hAnsi="Calibri" w:cs="Calibri"/>
                <w:color w:val="000000"/>
              </w:rPr>
              <w:t>30</w:t>
            </w:r>
          </w:p>
        </w:tc>
        <w:tc>
          <w:tcPr>
            <w:tcW w:w="1298" w:type="dxa"/>
            <w:hideMark/>
          </w:tcPr>
          <w:p w14:paraId="06BD1C17" w14:textId="77777777" w:rsidR="0093266B" w:rsidRPr="007E78B6" w:rsidRDefault="0093266B" w:rsidP="006335DB">
            <w:r w:rsidRPr="007E78B6">
              <w:t>Mangalore, Karnataka, India</w:t>
            </w:r>
          </w:p>
        </w:tc>
        <w:tc>
          <w:tcPr>
            <w:tcW w:w="1991" w:type="dxa"/>
            <w:noWrap/>
            <w:hideMark/>
          </w:tcPr>
          <w:p w14:paraId="1FEB54AE" w14:textId="77777777" w:rsidR="0093266B" w:rsidRPr="007E78B6" w:rsidRDefault="0093266B" w:rsidP="006335DB">
            <w:r w:rsidRPr="007E78B6">
              <w:t>• Disturbed sleep</w:t>
            </w:r>
          </w:p>
        </w:tc>
        <w:tc>
          <w:tcPr>
            <w:tcW w:w="1701" w:type="dxa"/>
            <w:hideMark/>
          </w:tcPr>
          <w:p w14:paraId="221C6523" w14:textId="77777777" w:rsidR="0093266B" w:rsidRPr="007E78B6" w:rsidRDefault="0093266B" w:rsidP="006335DB">
            <w:r w:rsidRPr="007E78B6">
              <w:t>• Feelings of sadness, loneliness, helplessness, and hopelessness</w:t>
            </w:r>
            <w:r w:rsidRPr="007E78B6">
              <w:br/>
              <w:t>• Getting irritated over silly things</w:t>
            </w:r>
          </w:p>
        </w:tc>
        <w:tc>
          <w:tcPr>
            <w:tcW w:w="1417" w:type="dxa"/>
            <w:hideMark/>
          </w:tcPr>
          <w:p w14:paraId="3660C5F5" w14:textId="77777777" w:rsidR="0093266B" w:rsidRPr="007E78B6" w:rsidRDefault="0093266B" w:rsidP="006335DB">
            <w:r w:rsidRPr="007E78B6">
              <w:t>Neglected in the community</w:t>
            </w:r>
          </w:p>
        </w:tc>
        <w:tc>
          <w:tcPr>
            <w:tcW w:w="1206" w:type="dxa"/>
            <w:hideMark/>
          </w:tcPr>
          <w:p w14:paraId="39972477" w14:textId="77777777" w:rsidR="0093266B" w:rsidRPr="007E78B6" w:rsidRDefault="0093266B" w:rsidP="006335DB">
            <w:r w:rsidRPr="007E78B6">
              <w:t>NA</w:t>
            </w:r>
          </w:p>
        </w:tc>
      </w:tr>
      <w:tr w:rsidR="0093266B" w:rsidRPr="007E78B6" w14:paraId="13485674" w14:textId="77777777" w:rsidTr="00F80E1F">
        <w:trPr>
          <w:trHeight w:val="3671"/>
        </w:trPr>
        <w:tc>
          <w:tcPr>
            <w:tcW w:w="535" w:type="dxa"/>
            <w:hideMark/>
          </w:tcPr>
          <w:p w14:paraId="2D4311A4" w14:textId="77777777" w:rsidR="0093266B" w:rsidRPr="007E78B6" w:rsidRDefault="0093266B" w:rsidP="006335DB">
            <w:r w:rsidRPr="007E78B6">
              <w:t>2</w:t>
            </w:r>
          </w:p>
        </w:tc>
        <w:tc>
          <w:tcPr>
            <w:tcW w:w="1039" w:type="dxa"/>
            <w:hideMark/>
          </w:tcPr>
          <w:p w14:paraId="01089BEB" w14:textId="77777777" w:rsidR="0093266B" w:rsidRPr="007E78B6" w:rsidRDefault="0093266B" w:rsidP="006335DB">
            <w:proofErr w:type="spellStart"/>
            <w:r w:rsidRPr="007E78B6">
              <w:t>Olickal</w:t>
            </w:r>
            <w:proofErr w:type="spellEnd"/>
            <w:r w:rsidRPr="007E78B6">
              <w:t xml:space="preserve"> J et al., 2022</w:t>
            </w:r>
          </w:p>
        </w:tc>
        <w:tc>
          <w:tcPr>
            <w:tcW w:w="1000" w:type="dxa"/>
            <w:hideMark/>
          </w:tcPr>
          <w:p w14:paraId="425249F5" w14:textId="77777777" w:rsidR="0093266B" w:rsidRPr="007E78B6" w:rsidRDefault="0093266B" w:rsidP="006335DB">
            <w:r w:rsidRPr="007E78B6">
              <w:t>urban and rural field practice areas of a tertiary care centre</w:t>
            </w:r>
          </w:p>
        </w:tc>
        <w:tc>
          <w:tcPr>
            <w:tcW w:w="1362" w:type="dxa"/>
            <w:hideMark/>
          </w:tcPr>
          <w:p w14:paraId="69EC0FB3" w14:textId="77777777" w:rsidR="0093266B" w:rsidRPr="007E78B6" w:rsidRDefault="0093266B" w:rsidP="006335DB">
            <w:r w:rsidRPr="007E78B6">
              <w:t>Concurrent mixed method study [cross sectional study &amp; 4 FGDs]</w:t>
            </w:r>
          </w:p>
        </w:tc>
        <w:tc>
          <w:tcPr>
            <w:tcW w:w="2500" w:type="dxa"/>
            <w:hideMark/>
          </w:tcPr>
          <w:p w14:paraId="20232736" w14:textId="77777777" w:rsidR="0093266B" w:rsidRPr="007E78B6" w:rsidRDefault="0093266B" w:rsidP="006335DB">
            <w:r w:rsidRPr="007E78B6">
              <w:t xml:space="preserve">Men aged above 18 years in quantitative study, Alcohol </w:t>
            </w:r>
            <w:r w:rsidRPr="007E78B6">
              <w:br/>
              <w:t>dependents and their family members participated in the qualitative study</w:t>
            </w:r>
          </w:p>
        </w:tc>
        <w:tc>
          <w:tcPr>
            <w:tcW w:w="902" w:type="dxa"/>
            <w:tcBorders>
              <w:top w:val="nil"/>
              <w:left w:val="single" w:sz="4" w:space="0" w:color="000000"/>
              <w:bottom w:val="single" w:sz="4" w:space="0" w:color="000000"/>
              <w:right w:val="single" w:sz="4" w:space="0" w:color="000000"/>
            </w:tcBorders>
            <w:shd w:val="clear" w:color="auto" w:fill="auto"/>
          </w:tcPr>
          <w:p w14:paraId="7FA40CA5" w14:textId="77777777" w:rsidR="0093266B" w:rsidRPr="007E78B6" w:rsidRDefault="0093266B" w:rsidP="006335DB">
            <w:r w:rsidRPr="007E78B6">
              <w:rPr>
                <w:rFonts w:ascii="Calibri" w:hAnsi="Calibri" w:cs="Calibri"/>
                <w:color w:val="000000"/>
              </w:rPr>
              <w:t xml:space="preserve">316 for cross </w:t>
            </w:r>
            <w:proofErr w:type="gramStart"/>
            <w:r w:rsidRPr="007E78B6">
              <w:rPr>
                <w:rFonts w:ascii="Calibri" w:hAnsi="Calibri" w:cs="Calibri"/>
                <w:color w:val="000000"/>
              </w:rPr>
              <w:t>sectional,  14</w:t>
            </w:r>
            <w:proofErr w:type="gramEnd"/>
            <w:r w:rsidRPr="007E78B6">
              <w:rPr>
                <w:rFonts w:ascii="Calibri" w:hAnsi="Calibri" w:cs="Calibri"/>
                <w:color w:val="000000"/>
              </w:rPr>
              <w:t xml:space="preserve"> alcohol users and 16 family members participated in the </w:t>
            </w:r>
            <w:r w:rsidRPr="007E78B6">
              <w:rPr>
                <w:rFonts w:ascii="Calibri" w:hAnsi="Calibri" w:cs="Calibri"/>
                <w:color w:val="000000"/>
              </w:rPr>
              <w:br/>
              <w:t xml:space="preserve">FGDs, </w:t>
            </w:r>
            <w:r w:rsidRPr="007E78B6">
              <w:rPr>
                <w:rFonts w:ascii="Calibri" w:hAnsi="Calibri" w:cs="Calibri"/>
                <w:color w:val="000000"/>
              </w:rPr>
              <w:lastRenderedPageBreak/>
              <w:t xml:space="preserve">in which 8 alcohol users and 10 family members were from </w:t>
            </w:r>
            <w:r w:rsidRPr="007E78B6">
              <w:rPr>
                <w:rFonts w:ascii="Calibri" w:hAnsi="Calibri" w:cs="Calibri"/>
                <w:color w:val="000000"/>
              </w:rPr>
              <w:br/>
              <w:t xml:space="preserve">the rural areas. </w:t>
            </w:r>
          </w:p>
        </w:tc>
        <w:tc>
          <w:tcPr>
            <w:tcW w:w="1298" w:type="dxa"/>
            <w:hideMark/>
          </w:tcPr>
          <w:p w14:paraId="53860176" w14:textId="77777777" w:rsidR="0093266B" w:rsidRPr="007E78B6" w:rsidRDefault="0093266B" w:rsidP="006335DB">
            <w:proofErr w:type="spellStart"/>
            <w:proofErr w:type="gramStart"/>
            <w:r w:rsidRPr="007E78B6">
              <w:lastRenderedPageBreak/>
              <w:t>Puducherry,Tamil</w:t>
            </w:r>
            <w:proofErr w:type="spellEnd"/>
            <w:proofErr w:type="gramEnd"/>
            <w:r w:rsidRPr="007E78B6">
              <w:t xml:space="preserve"> Nadu, India</w:t>
            </w:r>
          </w:p>
        </w:tc>
        <w:tc>
          <w:tcPr>
            <w:tcW w:w="1991" w:type="dxa"/>
            <w:hideMark/>
          </w:tcPr>
          <w:p w14:paraId="56F2FEE2" w14:textId="77777777" w:rsidR="0093266B" w:rsidRPr="007E78B6" w:rsidRDefault="0093266B" w:rsidP="006335DB">
            <w:r w:rsidRPr="007E78B6">
              <w:t>Physical abuse</w:t>
            </w:r>
          </w:p>
        </w:tc>
        <w:tc>
          <w:tcPr>
            <w:tcW w:w="1701" w:type="dxa"/>
            <w:hideMark/>
          </w:tcPr>
          <w:p w14:paraId="4328F6F9" w14:textId="77777777" w:rsidR="0093266B" w:rsidRPr="007E78B6" w:rsidRDefault="0093266B" w:rsidP="006335DB">
            <w:r w:rsidRPr="007E78B6">
              <w:t xml:space="preserve">Mental, emotional and stress. Fear of getting beaten-up or scolded and the development of arguments and fights with them also gave them additional stress and burden. </w:t>
            </w:r>
            <w:r w:rsidRPr="007E78B6">
              <w:lastRenderedPageBreak/>
              <w:t xml:space="preserve">Children's studies are affected as they </w:t>
            </w:r>
            <w:proofErr w:type="gramStart"/>
            <w:r w:rsidRPr="007E78B6">
              <w:t>got</w:t>
            </w:r>
            <w:proofErr w:type="gramEnd"/>
            <w:r w:rsidRPr="007E78B6">
              <w:t xml:space="preserve"> emotionally disturbed. Child imitating father's behaviour of consuming alcohol at home reported by a middle-aged woman. A few female participants stated that the alcohol users gave them unnecessary hindrance, annoyance and tortured them with abusive language whenever they came home under its influence. Misunderstandings and arguments popped up </w:t>
            </w:r>
            <w:r w:rsidRPr="007E78B6">
              <w:lastRenderedPageBreak/>
              <w:t xml:space="preserve">frequently and led to </w:t>
            </w:r>
            <w:proofErr w:type="gramStart"/>
            <w:r w:rsidRPr="007E78B6">
              <w:t>breakdown</w:t>
            </w:r>
            <w:proofErr w:type="gramEnd"/>
            <w:r w:rsidRPr="007E78B6">
              <w:t xml:space="preserve"> in communication between them and strained family relationships. This study found that there was quarrelling with wives and children after the intoxication of alcohol. </w:t>
            </w:r>
          </w:p>
        </w:tc>
        <w:tc>
          <w:tcPr>
            <w:tcW w:w="1417" w:type="dxa"/>
            <w:hideMark/>
          </w:tcPr>
          <w:p w14:paraId="15978441" w14:textId="77777777" w:rsidR="0093266B" w:rsidRPr="007E78B6" w:rsidRDefault="0093266B" w:rsidP="006335DB">
            <w:r w:rsidRPr="007E78B6">
              <w:lastRenderedPageBreak/>
              <w:t>NA</w:t>
            </w:r>
          </w:p>
        </w:tc>
        <w:tc>
          <w:tcPr>
            <w:tcW w:w="1206" w:type="dxa"/>
            <w:hideMark/>
          </w:tcPr>
          <w:p w14:paraId="70B96443" w14:textId="77777777" w:rsidR="0093266B" w:rsidRPr="007E78B6" w:rsidRDefault="0093266B" w:rsidP="006335DB">
            <w:r w:rsidRPr="007E78B6">
              <w:t xml:space="preserve">One of the participants stated, “Because of my husband’s habit, some of the money lenders refuse to lend me money, </w:t>
            </w:r>
            <w:r w:rsidRPr="007E78B6">
              <w:lastRenderedPageBreak/>
              <w:t>quoting that my husband will waste all the money to drink and will not repay it correctly on time. Hence, I could not even borrow money when in need.</w:t>
            </w:r>
          </w:p>
        </w:tc>
      </w:tr>
      <w:tr w:rsidR="0093266B" w:rsidRPr="007E78B6" w14:paraId="627A76D9" w14:textId="77777777" w:rsidTr="00F80E1F">
        <w:trPr>
          <w:trHeight w:val="1575"/>
        </w:trPr>
        <w:tc>
          <w:tcPr>
            <w:tcW w:w="535" w:type="dxa"/>
            <w:hideMark/>
          </w:tcPr>
          <w:p w14:paraId="59295A35" w14:textId="77777777" w:rsidR="0093266B" w:rsidRPr="007E78B6" w:rsidRDefault="0093266B" w:rsidP="006335DB">
            <w:r w:rsidRPr="007E78B6">
              <w:lastRenderedPageBreak/>
              <w:t>3</w:t>
            </w:r>
          </w:p>
        </w:tc>
        <w:tc>
          <w:tcPr>
            <w:tcW w:w="1039" w:type="dxa"/>
            <w:hideMark/>
          </w:tcPr>
          <w:p w14:paraId="22769AB1" w14:textId="77777777" w:rsidR="0093266B" w:rsidRPr="007E78B6" w:rsidRDefault="0093266B" w:rsidP="006335DB">
            <w:proofErr w:type="spellStart"/>
            <w:r w:rsidRPr="007E78B6">
              <w:t>Omkarappa</w:t>
            </w:r>
            <w:proofErr w:type="spellEnd"/>
            <w:r w:rsidRPr="007E78B6">
              <w:t xml:space="preserve"> DB et al., 2019</w:t>
            </w:r>
          </w:p>
        </w:tc>
        <w:tc>
          <w:tcPr>
            <w:tcW w:w="1000" w:type="dxa"/>
            <w:hideMark/>
          </w:tcPr>
          <w:p w14:paraId="3B19404F" w14:textId="77777777" w:rsidR="0093266B" w:rsidRPr="007E78B6" w:rsidRDefault="0093266B" w:rsidP="006335DB">
            <w:r w:rsidRPr="007E78B6">
              <w:t xml:space="preserve">Government high school </w:t>
            </w:r>
          </w:p>
        </w:tc>
        <w:tc>
          <w:tcPr>
            <w:tcW w:w="1362" w:type="dxa"/>
            <w:hideMark/>
          </w:tcPr>
          <w:p w14:paraId="52C4DF87" w14:textId="77777777" w:rsidR="0093266B" w:rsidRPr="007E78B6" w:rsidRDefault="0093266B" w:rsidP="006335DB">
            <w:r w:rsidRPr="007E78B6">
              <w:t>Cross</w:t>
            </w:r>
            <w:r w:rsidRPr="007E78B6">
              <w:noBreakHyphen/>
              <w:t>sectional comparative study</w:t>
            </w:r>
          </w:p>
        </w:tc>
        <w:tc>
          <w:tcPr>
            <w:tcW w:w="2500" w:type="dxa"/>
            <w:hideMark/>
          </w:tcPr>
          <w:p w14:paraId="65C02D29" w14:textId="77777777" w:rsidR="0093266B" w:rsidRPr="007E78B6" w:rsidRDefault="0093266B" w:rsidP="006335DB">
            <w:r w:rsidRPr="007E78B6">
              <w:t>100 children from alcoholic parents and 100 children from nonalcoholic parents</w:t>
            </w:r>
          </w:p>
        </w:tc>
        <w:tc>
          <w:tcPr>
            <w:tcW w:w="902" w:type="dxa"/>
            <w:tcBorders>
              <w:top w:val="nil"/>
              <w:left w:val="single" w:sz="4" w:space="0" w:color="000000"/>
              <w:bottom w:val="single" w:sz="4" w:space="0" w:color="000000"/>
              <w:right w:val="single" w:sz="4" w:space="0" w:color="000000"/>
            </w:tcBorders>
            <w:shd w:val="clear" w:color="auto" w:fill="auto"/>
          </w:tcPr>
          <w:p w14:paraId="1891660C" w14:textId="77777777" w:rsidR="0093266B" w:rsidRPr="007E78B6" w:rsidRDefault="0093266B" w:rsidP="006335DB">
            <w:r w:rsidRPr="007E78B6">
              <w:rPr>
                <w:rFonts w:ascii="Calibri" w:hAnsi="Calibri" w:cs="Calibri"/>
                <w:color w:val="000000"/>
              </w:rPr>
              <w:t>200</w:t>
            </w:r>
          </w:p>
        </w:tc>
        <w:tc>
          <w:tcPr>
            <w:tcW w:w="1298" w:type="dxa"/>
            <w:hideMark/>
          </w:tcPr>
          <w:p w14:paraId="1D04A045" w14:textId="77777777" w:rsidR="0093266B" w:rsidRPr="007E78B6" w:rsidRDefault="0093266B" w:rsidP="006335DB">
            <w:r w:rsidRPr="007E78B6">
              <w:t>Bengaluru, Karnataka, India</w:t>
            </w:r>
          </w:p>
        </w:tc>
        <w:tc>
          <w:tcPr>
            <w:tcW w:w="1991" w:type="dxa"/>
            <w:hideMark/>
          </w:tcPr>
          <w:p w14:paraId="55853C99" w14:textId="77777777" w:rsidR="0093266B" w:rsidRPr="007E78B6" w:rsidRDefault="0093266B" w:rsidP="006335DB">
            <w:r w:rsidRPr="007E78B6">
              <w:t>Physical injury</w:t>
            </w:r>
          </w:p>
        </w:tc>
        <w:tc>
          <w:tcPr>
            <w:tcW w:w="1701" w:type="dxa"/>
            <w:hideMark/>
          </w:tcPr>
          <w:p w14:paraId="7372A8FF" w14:textId="77777777" w:rsidR="0093266B" w:rsidRPr="007E78B6" w:rsidRDefault="0093266B" w:rsidP="006335DB">
            <w:r w:rsidRPr="007E78B6">
              <w:t xml:space="preserve">Anxiety, depression, self-esteem, separation anxiety, social phobia, obsessive compulsive problems  </w:t>
            </w:r>
          </w:p>
        </w:tc>
        <w:tc>
          <w:tcPr>
            <w:tcW w:w="1417" w:type="dxa"/>
            <w:hideMark/>
          </w:tcPr>
          <w:p w14:paraId="10CA42AA" w14:textId="77777777" w:rsidR="0093266B" w:rsidRPr="007E78B6" w:rsidRDefault="0093266B" w:rsidP="006335DB">
            <w:r w:rsidRPr="007E78B6">
              <w:t>NA</w:t>
            </w:r>
          </w:p>
        </w:tc>
        <w:tc>
          <w:tcPr>
            <w:tcW w:w="1206" w:type="dxa"/>
            <w:hideMark/>
          </w:tcPr>
          <w:p w14:paraId="3A6C2955" w14:textId="77777777" w:rsidR="0093266B" w:rsidRPr="007E78B6" w:rsidRDefault="0093266B" w:rsidP="006335DB">
            <w:r w:rsidRPr="007E78B6">
              <w:t>NA</w:t>
            </w:r>
          </w:p>
        </w:tc>
      </w:tr>
      <w:tr w:rsidR="0093266B" w:rsidRPr="007E78B6" w14:paraId="299DD145" w14:textId="77777777" w:rsidTr="00F80E1F">
        <w:trPr>
          <w:trHeight w:val="2520"/>
        </w:trPr>
        <w:tc>
          <w:tcPr>
            <w:tcW w:w="535" w:type="dxa"/>
            <w:hideMark/>
          </w:tcPr>
          <w:p w14:paraId="0F2E3BED" w14:textId="77777777" w:rsidR="0093266B" w:rsidRPr="007E78B6" w:rsidRDefault="0093266B" w:rsidP="006335DB">
            <w:r w:rsidRPr="007E78B6">
              <w:lastRenderedPageBreak/>
              <w:t>4</w:t>
            </w:r>
          </w:p>
        </w:tc>
        <w:tc>
          <w:tcPr>
            <w:tcW w:w="1039" w:type="dxa"/>
            <w:hideMark/>
          </w:tcPr>
          <w:p w14:paraId="7BBDA572" w14:textId="77777777" w:rsidR="0093266B" w:rsidRPr="007E78B6" w:rsidRDefault="0093266B" w:rsidP="006335DB">
            <w:r w:rsidRPr="009B79BC">
              <w:t xml:space="preserve">Akombi-Inyang, </w:t>
            </w:r>
            <w:proofErr w:type="spellStart"/>
            <w:proofErr w:type="gramStart"/>
            <w:r w:rsidRPr="009B79BC">
              <w:t>B.,et</w:t>
            </w:r>
            <w:proofErr w:type="spellEnd"/>
            <w:r w:rsidRPr="009B79BC">
              <w:t xml:space="preserve"> al.</w:t>
            </w:r>
            <w:proofErr w:type="gramEnd"/>
            <w:r w:rsidRPr="009B79BC">
              <w:t>,2021</w:t>
            </w:r>
          </w:p>
        </w:tc>
        <w:tc>
          <w:tcPr>
            <w:tcW w:w="1000" w:type="dxa"/>
            <w:hideMark/>
          </w:tcPr>
          <w:p w14:paraId="35810904" w14:textId="77777777" w:rsidR="0093266B" w:rsidRPr="007E78B6" w:rsidRDefault="0093266B" w:rsidP="006335DB">
            <w:r w:rsidRPr="007E78B6">
              <w:t>2011 and</w:t>
            </w:r>
            <w:r w:rsidRPr="007E78B6">
              <w:br/>
              <w:t>2016 Nepal Demographic and Health Surveys (NDHS)</w:t>
            </w:r>
          </w:p>
        </w:tc>
        <w:tc>
          <w:tcPr>
            <w:tcW w:w="1362" w:type="dxa"/>
            <w:hideMark/>
          </w:tcPr>
          <w:p w14:paraId="3243A902" w14:textId="77777777" w:rsidR="0093266B" w:rsidRPr="007E78B6" w:rsidRDefault="0093266B" w:rsidP="006335DB">
            <w:r w:rsidRPr="007E78B6">
              <w:t>Cross sectional study</w:t>
            </w:r>
          </w:p>
        </w:tc>
        <w:tc>
          <w:tcPr>
            <w:tcW w:w="2500" w:type="dxa"/>
            <w:hideMark/>
          </w:tcPr>
          <w:p w14:paraId="68B7814C" w14:textId="77777777" w:rsidR="0093266B" w:rsidRPr="007E78B6" w:rsidRDefault="0093266B" w:rsidP="006335DB">
            <w:r w:rsidRPr="007E78B6">
              <w:t xml:space="preserve">  A total of 3067 women who interviewed for domestic violence module and had most recent live birth 5 years prior surveys were included in the analysis.</w:t>
            </w:r>
          </w:p>
        </w:tc>
        <w:tc>
          <w:tcPr>
            <w:tcW w:w="902" w:type="dxa"/>
            <w:tcBorders>
              <w:top w:val="nil"/>
              <w:left w:val="single" w:sz="4" w:space="0" w:color="000000"/>
              <w:bottom w:val="single" w:sz="4" w:space="0" w:color="000000"/>
              <w:right w:val="single" w:sz="4" w:space="0" w:color="000000"/>
            </w:tcBorders>
            <w:shd w:val="clear" w:color="auto" w:fill="auto"/>
          </w:tcPr>
          <w:p w14:paraId="62E83D10" w14:textId="77777777" w:rsidR="0093266B" w:rsidRPr="007E78B6" w:rsidRDefault="0093266B" w:rsidP="006335DB">
            <w:r w:rsidRPr="007E78B6">
              <w:rPr>
                <w:rFonts w:ascii="Calibri" w:hAnsi="Calibri" w:cs="Calibri"/>
                <w:color w:val="000000"/>
              </w:rPr>
              <w:t xml:space="preserve">25536 </w:t>
            </w:r>
            <w:proofErr w:type="gramStart"/>
            <w:r w:rsidRPr="007E78B6">
              <w:rPr>
                <w:rFonts w:ascii="Calibri" w:hAnsi="Calibri" w:cs="Calibri"/>
                <w:color w:val="000000"/>
              </w:rPr>
              <w:t>women  (</w:t>
            </w:r>
            <w:proofErr w:type="gramEnd"/>
            <w:r w:rsidRPr="007E78B6">
              <w:rPr>
                <w:rFonts w:ascii="Calibri" w:hAnsi="Calibri" w:cs="Calibri"/>
                <w:color w:val="000000"/>
              </w:rPr>
              <w:t>12,674</w:t>
            </w:r>
            <w:r w:rsidRPr="007E78B6">
              <w:rPr>
                <w:rFonts w:ascii="Calibri" w:hAnsi="Calibri" w:cs="Calibri"/>
                <w:color w:val="000000"/>
              </w:rPr>
              <w:br/>
              <w:t>women in 2011 NDHS and 12,862 in 2016 NDHS)</w:t>
            </w:r>
          </w:p>
        </w:tc>
        <w:tc>
          <w:tcPr>
            <w:tcW w:w="1298" w:type="dxa"/>
            <w:hideMark/>
          </w:tcPr>
          <w:p w14:paraId="027B83B4" w14:textId="77777777" w:rsidR="0093266B" w:rsidRPr="007E78B6" w:rsidRDefault="0093266B" w:rsidP="006335DB">
            <w:r w:rsidRPr="007E78B6">
              <w:t>Nepal</w:t>
            </w:r>
          </w:p>
        </w:tc>
        <w:tc>
          <w:tcPr>
            <w:tcW w:w="1991" w:type="dxa"/>
            <w:hideMark/>
          </w:tcPr>
          <w:p w14:paraId="577851A7" w14:textId="77777777" w:rsidR="0093266B" w:rsidRPr="007E78B6" w:rsidRDefault="0093266B" w:rsidP="006335DB">
            <w:r w:rsidRPr="007E78B6">
              <w:t>Physical violence, sexual violence. Women exposed to physical violence were less likely to access and utilize skilled delivery assistants.</w:t>
            </w:r>
          </w:p>
        </w:tc>
        <w:tc>
          <w:tcPr>
            <w:tcW w:w="1701" w:type="dxa"/>
            <w:hideMark/>
          </w:tcPr>
          <w:p w14:paraId="3DE15587" w14:textId="77777777" w:rsidR="0093266B" w:rsidRPr="007E78B6" w:rsidRDefault="0093266B" w:rsidP="006335DB">
            <w:r w:rsidRPr="007E78B6">
              <w:t>Emotional violence. Women who reported experiencing emotional or physical violence with a partner who consume alcohol were less likely to attend the recommended antenatal visits.</w:t>
            </w:r>
          </w:p>
        </w:tc>
        <w:tc>
          <w:tcPr>
            <w:tcW w:w="1417" w:type="dxa"/>
            <w:hideMark/>
          </w:tcPr>
          <w:p w14:paraId="089AEF11" w14:textId="77777777" w:rsidR="0093266B" w:rsidRPr="007E78B6" w:rsidRDefault="0093266B" w:rsidP="006335DB">
            <w:r w:rsidRPr="007E78B6">
              <w:t>NA</w:t>
            </w:r>
          </w:p>
        </w:tc>
        <w:tc>
          <w:tcPr>
            <w:tcW w:w="1206" w:type="dxa"/>
            <w:hideMark/>
          </w:tcPr>
          <w:p w14:paraId="3AD21C8B" w14:textId="77777777" w:rsidR="0093266B" w:rsidRPr="007E78B6" w:rsidRDefault="0093266B" w:rsidP="006335DB">
            <w:r w:rsidRPr="007E78B6">
              <w:t>NA</w:t>
            </w:r>
          </w:p>
        </w:tc>
      </w:tr>
      <w:tr w:rsidR="0093266B" w:rsidRPr="007E78B6" w14:paraId="5BBB98DE" w14:textId="77777777" w:rsidTr="00F80E1F">
        <w:trPr>
          <w:trHeight w:val="2700"/>
        </w:trPr>
        <w:tc>
          <w:tcPr>
            <w:tcW w:w="535" w:type="dxa"/>
            <w:hideMark/>
          </w:tcPr>
          <w:p w14:paraId="26721690" w14:textId="77777777" w:rsidR="0093266B" w:rsidRPr="007E78B6" w:rsidRDefault="0093266B" w:rsidP="006335DB">
            <w:r w:rsidRPr="007E78B6">
              <w:t>5</w:t>
            </w:r>
          </w:p>
        </w:tc>
        <w:tc>
          <w:tcPr>
            <w:tcW w:w="1039" w:type="dxa"/>
            <w:hideMark/>
          </w:tcPr>
          <w:p w14:paraId="01D86BA2" w14:textId="77777777" w:rsidR="0093266B" w:rsidRPr="007E78B6" w:rsidRDefault="0093266B" w:rsidP="006335DB">
            <w:proofErr w:type="spellStart"/>
            <w:r w:rsidRPr="007E78B6">
              <w:t>Nattala</w:t>
            </w:r>
            <w:proofErr w:type="spellEnd"/>
            <w:r w:rsidRPr="007E78B6">
              <w:t>, P et al., 2022</w:t>
            </w:r>
          </w:p>
        </w:tc>
        <w:tc>
          <w:tcPr>
            <w:tcW w:w="1000" w:type="dxa"/>
            <w:hideMark/>
          </w:tcPr>
          <w:p w14:paraId="66A5C6BE" w14:textId="77777777" w:rsidR="0093266B" w:rsidRPr="007E78B6" w:rsidRDefault="0093266B" w:rsidP="006335DB">
            <w:r w:rsidRPr="007E78B6">
              <w:t>School and community</w:t>
            </w:r>
          </w:p>
        </w:tc>
        <w:tc>
          <w:tcPr>
            <w:tcW w:w="1362" w:type="dxa"/>
            <w:hideMark/>
          </w:tcPr>
          <w:p w14:paraId="00C65D44" w14:textId="77777777" w:rsidR="0093266B" w:rsidRPr="007E78B6" w:rsidRDefault="0093266B" w:rsidP="006335DB">
            <w:r w:rsidRPr="007E78B6">
              <w:t xml:space="preserve">Qualitative study </w:t>
            </w:r>
            <w:proofErr w:type="gramStart"/>
            <w:r w:rsidRPr="007E78B6">
              <w:t>design(</w:t>
            </w:r>
            <w:proofErr w:type="gramEnd"/>
            <w:r w:rsidRPr="007E78B6">
              <w:t>IDI)</w:t>
            </w:r>
          </w:p>
        </w:tc>
        <w:tc>
          <w:tcPr>
            <w:tcW w:w="2500" w:type="dxa"/>
            <w:hideMark/>
          </w:tcPr>
          <w:p w14:paraId="54F4B5F2" w14:textId="77777777" w:rsidR="0093266B" w:rsidRPr="007E78B6" w:rsidRDefault="0093266B" w:rsidP="006335DB">
            <w:r w:rsidRPr="007E78B6">
              <w:t>39 AOFADs and 45 adolescent offspring</w:t>
            </w:r>
            <w:r w:rsidRPr="007E78B6">
              <w:br/>
              <w:t>of fathers without a history of alcohol-use disorders</w:t>
            </w:r>
          </w:p>
        </w:tc>
        <w:tc>
          <w:tcPr>
            <w:tcW w:w="902" w:type="dxa"/>
            <w:tcBorders>
              <w:top w:val="nil"/>
              <w:left w:val="single" w:sz="4" w:space="0" w:color="000000"/>
              <w:bottom w:val="single" w:sz="4" w:space="0" w:color="000000"/>
              <w:right w:val="single" w:sz="4" w:space="0" w:color="000000"/>
            </w:tcBorders>
            <w:shd w:val="clear" w:color="auto" w:fill="auto"/>
          </w:tcPr>
          <w:p w14:paraId="4AF4E041" w14:textId="77777777" w:rsidR="0093266B" w:rsidRPr="007E78B6" w:rsidRDefault="0093266B" w:rsidP="006335DB">
            <w:r w:rsidRPr="007E78B6">
              <w:rPr>
                <w:rFonts w:ascii="Calibri" w:hAnsi="Calibri" w:cs="Calibri"/>
                <w:color w:val="000000"/>
              </w:rPr>
              <w:t>84</w:t>
            </w:r>
          </w:p>
        </w:tc>
        <w:tc>
          <w:tcPr>
            <w:tcW w:w="1298" w:type="dxa"/>
            <w:hideMark/>
          </w:tcPr>
          <w:p w14:paraId="2F4BECAA" w14:textId="77777777" w:rsidR="0093266B" w:rsidRPr="007E78B6" w:rsidRDefault="0093266B" w:rsidP="006335DB">
            <w:r w:rsidRPr="007E78B6">
              <w:t>Bangalore, Karnataka, India</w:t>
            </w:r>
          </w:p>
        </w:tc>
        <w:tc>
          <w:tcPr>
            <w:tcW w:w="1991" w:type="dxa"/>
            <w:hideMark/>
          </w:tcPr>
          <w:p w14:paraId="0EC30170" w14:textId="77777777" w:rsidR="0093266B" w:rsidRPr="007E78B6" w:rsidRDefault="0093266B" w:rsidP="006335DB">
            <w:r w:rsidRPr="007E78B6">
              <w:t>NA</w:t>
            </w:r>
          </w:p>
        </w:tc>
        <w:tc>
          <w:tcPr>
            <w:tcW w:w="1701" w:type="dxa"/>
            <w:hideMark/>
          </w:tcPr>
          <w:p w14:paraId="6A1AEAB2" w14:textId="77777777" w:rsidR="0093266B" w:rsidRPr="007E78B6" w:rsidRDefault="0093266B" w:rsidP="006335DB">
            <w:r w:rsidRPr="007E78B6">
              <w:t>delinquent behavior, attention difficulties, and conduct disorder, depression, anxiety, and low self-esteem, heightened levels of psychological distress, somatization, hostility, and anxiety</w:t>
            </w:r>
          </w:p>
        </w:tc>
        <w:tc>
          <w:tcPr>
            <w:tcW w:w="1417" w:type="dxa"/>
            <w:hideMark/>
          </w:tcPr>
          <w:p w14:paraId="25AA93AB" w14:textId="77777777" w:rsidR="0093266B" w:rsidRPr="007E78B6" w:rsidRDefault="0093266B" w:rsidP="006335DB">
            <w:r w:rsidRPr="007E78B6">
              <w:t>impact on the overall well-being and adjustment</w:t>
            </w:r>
          </w:p>
        </w:tc>
        <w:tc>
          <w:tcPr>
            <w:tcW w:w="1206" w:type="dxa"/>
            <w:hideMark/>
          </w:tcPr>
          <w:p w14:paraId="1BEFDB45" w14:textId="77777777" w:rsidR="0093266B" w:rsidRPr="007E78B6" w:rsidRDefault="0093266B" w:rsidP="006335DB">
            <w:r w:rsidRPr="007E78B6">
              <w:t>NA</w:t>
            </w:r>
          </w:p>
        </w:tc>
      </w:tr>
      <w:tr w:rsidR="0093266B" w:rsidRPr="007E78B6" w14:paraId="27EB112A" w14:textId="77777777" w:rsidTr="00F80E1F">
        <w:trPr>
          <w:trHeight w:val="2400"/>
        </w:trPr>
        <w:tc>
          <w:tcPr>
            <w:tcW w:w="535" w:type="dxa"/>
            <w:hideMark/>
          </w:tcPr>
          <w:p w14:paraId="46E45C55" w14:textId="77777777" w:rsidR="0093266B" w:rsidRPr="007E78B6" w:rsidRDefault="0093266B" w:rsidP="006335DB">
            <w:r w:rsidRPr="007E78B6">
              <w:lastRenderedPageBreak/>
              <w:t>6</w:t>
            </w:r>
          </w:p>
        </w:tc>
        <w:tc>
          <w:tcPr>
            <w:tcW w:w="1039" w:type="dxa"/>
            <w:noWrap/>
            <w:hideMark/>
          </w:tcPr>
          <w:p w14:paraId="41B700FF" w14:textId="77777777" w:rsidR="0093266B" w:rsidRPr="007E78B6" w:rsidRDefault="0093266B" w:rsidP="006335DB">
            <w:r w:rsidRPr="007E78B6">
              <w:t>Dayananda BO et al., 2018</w:t>
            </w:r>
          </w:p>
        </w:tc>
        <w:tc>
          <w:tcPr>
            <w:tcW w:w="1000" w:type="dxa"/>
            <w:hideMark/>
          </w:tcPr>
          <w:p w14:paraId="24AE017E" w14:textId="77777777" w:rsidR="0093266B" w:rsidRPr="007E78B6" w:rsidRDefault="0093266B" w:rsidP="006335DB">
            <w:r w:rsidRPr="007E78B6">
              <w:t>Three government high schools</w:t>
            </w:r>
          </w:p>
        </w:tc>
        <w:tc>
          <w:tcPr>
            <w:tcW w:w="1362" w:type="dxa"/>
            <w:hideMark/>
          </w:tcPr>
          <w:p w14:paraId="427C03DC" w14:textId="77777777" w:rsidR="0093266B" w:rsidRPr="007E78B6" w:rsidRDefault="0093266B" w:rsidP="006335DB">
            <w:r w:rsidRPr="007E78B6">
              <w:t>Cross-sectional descriptive design</w:t>
            </w:r>
          </w:p>
        </w:tc>
        <w:tc>
          <w:tcPr>
            <w:tcW w:w="2500" w:type="dxa"/>
            <w:hideMark/>
          </w:tcPr>
          <w:p w14:paraId="2AACD488" w14:textId="77777777" w:rsidR="0093266B" w:rsidRPr="007E78B6" w:rsidRDefault="0093266B" w:rsidP="006335DB">
            <w:r w:rsidRPr="007E78B6">
              <w:t>Children of alcoholic parents</w:t>
            </w:r>
          </w:p>
        </w:tc>
        <w:tc>
          <w:tcPr>
            <w:tcW w:w="902" w:type="dxa"/>
            <w:tcBorders>
              <w:top w:val="nil"/>
              <w:left w:val="single" w:sz="4" w:space="0" w:color="000000"/>
              <w:bottom w:val="single" w:sz="4" w:space="0" w:color="000000"/>
              <w:right w:val="single" w:sz="4" w:space="0" w:color="000000"/>
            </w:tcBorders>
            <w:shd w:val="clear" w:color="auto" w:fill="auto"/>
          </w:tcPr>
          <w:p w14:paraId="4362356E" w14:textId="77777777" w:rsidR="0093266B" w:rsidRPr="007E78B6" w:rsidRDefault="0093266B" w:rsidP="006335DB">
            <w:r w:rsidRPr="007E78B6">
              <w:rPr>
                <w:rFonts w:ascii="Calibri" w:hAnsi="Calibri" w:cs="Calibri"/>
                <w:color w:val="000000"/>
              </w:rPr>
              <w:t>100</w:t>
            </w:r>
          </w:p>
        </w:tc>
        <w:tc>
          <w:tcPr>
            <w:tcW w:w="1298" w:type="dxa"/>
            <w:hideMark/>
          </w:tcPr>
          <w:p w14:paraId="29A89680" w14:textId="77777777" w:rsidR="0093266B" w:rsidRPr="007E78B6" w:rsidRDefault="0093266B" w:rsidP="006335DB">
            <w:r w:rsidRPr="007E78B6">
              <w:t xml:space="preserve">Bangalore, </w:t>
            </w:r>
            <w:proofErr w:type="gramStart"/>
            <w:r w:rsidRPr="007E78B6">
              <w:t>Karnataka,  India</w:t>
            </w:r>
            <w:proofErr w:type="gramEnd"/>
          </w:p>
        </w:tc>
        <w:tc>
          <w:tcPr>
            <w:tcW w:w="1991" w:type="dxa"/>
            <w:hideMark/>
          </w:tcPr>
          <w:p w14:paraId="43A288A9" w14:textId="77777777" w:rsidR="0093266B" w:rsidRPr="007E78B6" w:rsidRDefault="0093266B" w:rsidP="006335DB">
            <w:r w:rsidRPr="007E78B6">
              <w:t>Problems like physical symptoms and sleep disturbance.</w:t>
            </w:r>
          </w:p>
        </w:tc>
        <w:tc>
          <w:tcPr>
            <w:tcW w:w="1701" w:type="dxa"/>
            <w:hideMark/>
          </w:tcPr>
          <w:p w14:paraId="4D61A545" w14:textId="77777777" w:rsidR="0093266B" w:rsidRPr="007E78B6" w:rsidRDefault="0093266B" w:rsidP="006335DB">
            <w:r w:rsidRPr="007E78B6">
              <w:t>mild to moderate impairment in psychosocial functioning. Significant impairments with anxiety and/or depression, significant problems with conduct, significant impairments in attention.</w:t>
            </w:r>
          </w:p>
        </w:tc>
        <w:tc>
          <w:tcPr>
            <w:tcW w:w="1417" w:type="dxa"/>
            <w:hideMark/>
          </w:tcPr>
          <w:p w14:paraId="360E14CB" w14:textId="77777777" w:rsidR="0093266B" w:rsidRPr="007E78B6" w:rsidRDefault="0093266B" w:rsidP="006335DB">
            <w:r w:rsidRPr="007E78B6">
              <w:t>NA</w:t>
            </w:r>
          </w:p>
        </w:tc>
        <w:tc>
          <w:tcPr>
            <w:tcW w:w="1206" w:type="dxa"/>
            <w:hideMark/>
          </w:tcPr>
          <w:p w14:paraId="55408996" w14:textId="77777777" w:rsidR="0093266B" w:rsidRPr="007E78B6" w:rsidRDefault="0093266B" w:rsidP="006335DB">
            <w:r w:rsidRPr="007E78B6">
              <w:t>NA</w:t>
            </w:r>
          </w:p>
        </w:tc>
      </w:tr>
      <w:tr w:rsidR="0093266B" w:rsidRPr="007E78B6" w14:paraId="5EFC4B76" w14:textId="77777777" w:rsidTr="00F80E1F">
        <w:trPr>
          <w:trHeight w:val="2100"/>
        </w:trPr>
        <w:tc>
          <w:tcPr>
            <w:tcW w:w="535" w:type="dxa"/>
            <w:hideMark/>
          </w:tcPr>
          <w:p w14:paraId="7FFE51A5" w14:textId="77777777" w:rsidR="0093266B" w:rsidRPr="007E78B6" w:rsidRDefault="0093266B" w:rsidP="006335DB">
            <w:r w:rsidRPr="007E78B6">
              <w:t>7</w:t>
            </w:r>
          </w:p>
        </w:tc>
        <w:tc>
          <w:tcPr>
            <w:tcW w:w="1039" w:type="dxa"/>
            <w:hideMark/>
          </w:tcPr>
          <w:p w14:paraId="5A8F1B87" w14:textId="77777777" w:rsidR="0093266B" w:rsidRPr="007E78B6" w:rsidRDefault="0093266B" w:rsidP="006335DB">
            <w:r w:rsidRPr="007E78B6">
              <w:t>Shekhawat BS et al., 2017</w:t>
            </w:r>
          </w:p>
        </w:tc>
        <w:tc>
          <w:tcPr>
            <w:tcW w:w="1000" w:type="dxa"/>
            <w:noWrap/>
            <w:hideMark/>
          </w:tcPr>
          <w:p w14:paraId="3F1FFC29" w14:textId="77777777" w:rsidR="0093266B" w:rsidRPr="007E78B6" w:rsidRDefault="0093266B" w:rsidP="006335DB">
            <w:proofErr w:type="spellStart"/>
            <w:r w:rsidRPr="007E78B6">
              <w:t>Tertiry</w:t>
            </w:r>
            <w:proofErr w:type="spellEnd"/>
            <w:r w:rsidRPr="007E78B6">
              <w:t xml:space="preserve"> care hospital</w:t>
            </w:r>
          </w:p>
        </w:tc>
        <w:tc>
          <w:tcPr>
            <w:tcW w:w="1362" w:type="dxa"/>
            <w:noWrap/>
            <w:hideMark/>
          </w:tcPr>
          <w:p w14:paraId="49197CDF" w14:textId="77777777" w:rsidR="0093266B" w:rsidRPr="007E78B6" w:rsidRDefault="0093266B" w:rsidP="006335DB">
            <w:r w:rsidRPr="007E78B6">
              <w:t>Cross</w:t>
            </w:r>
            <w:r w:rsidRPr="007E78B6">
              <w:noBreakHyphen/>
              <w:t>sectional study</w:t>
            </w:r>
          </w:p>
        </w:tc>
        <w:tc>
          <w:tcPr>
            <w:tcW w:w="2500" w:type="dxa"/>
            <w:hideMark/>
          </w:tcPr>
          <w:p w14:paraId="71D857E4" w14:textId="77777777" w:rsidR="0093266B" w:rsidRPr="007E78B6" w:rsidRDefault="0093266B" w:rsidP="006335DB">
            <w:r w:rsidRPr="007E78B6">
              <w:t>60 alcohol dependent husbands &amp; their wives</w:t>
            </w:r>
          </w:p>
        </w:tc>
        <w:tc>
          <w:tcPr>
            <w:tcW w:w="902" w:type="dxa"/>
            <w:tcBorders>
              <w:top w:val="nil"/>
              <w:left w:val="single" w:sz="4" w:space="0" w:color="000000"/>
              <w:bottom w:val="single" w:sz="4" w:space="0" w:color="000000"/>
              <w:right w:val="single" w:sz="4" w:space="0" w:color="000000"/>
            </w:tcBorders>
            <w:shd w:val="clear" w:color="auto" w:fill="auto"/>
          </w:tcPr>
          <w:p w14:paraId="13B0C0B7" w14:textId="77777777" w:rsidR="0093266B" w:rsidRPr="007E78B6" w:rsidRDefault="0093266B" w:rsidP="006335DB">
            <w:r w:rsidRPr="007E78B6">
              <w:rPr>
                <w:rFonts w:ascii="Calibri" w:hAnsi="Calibri" w:cs="Calibri"/>
                <w:color w:val="000000"/>
              </w:rPr>
              <w:t>120 (60 alcohol dependent &amp; 60 heroin dependent patients &amp; their wives)</w:t>
            </w:r>
          </w:p>
        </w:tc>
        <w:tc>
          <w:tcPr>
            <w:tcW w:w="1298" w:type="dxa"/>
            <w:hideMark/>
          </w:tcPr>
          <w:p w14:paraId="7EDDDBC2" w14:textId="77777777" w:rsidR="0093266B" w:rsidRPr="007E78B6" w:rsidRDefault="0093266B" w:rsidP="006335DB">
            <w:r>
              <w:t>India</w:t>
            </w:r>
          </w:p>
        </w:tc>
        <w:tc>
          <w:tcPr>
            <w:tcW w:w="1991" w:type="dxa"/>
            <w:hideMark/>
          </w:tcPr>
          <w:p w14:paraId="204492EC" w14:textId="77777777" w:rsidR="0093266B" w:rsidRPr="007E78B6" w:rsidRDefault="0093266B" w:rsidP="006335DB">
            <w:r w:rsidRPr="007E78B6">
              <w:t>NA</w:t>
            </w:r>
          </w:p>
        </w:tc>
        <w:tc>
          <w:tcPr>
            <w:tcW w:w="1701" w:type="dxa"/>
            <w:hideMark/>
          </w:tcPr>
          <w:p w14:paraId="01C51B84" w14:textId="77777777" w:rsidR="0093266B" w:rsidRPr="007E78B6" w:rsidRDefault="0093266B" w:rsidP="006335DB">
            <w:r w:rsidRPr="007E78B6">
              <w:t xml:space="preserve">Caregiver burden [impact on wellbeing, impact on marital </w:t>
            </w:r>
            <w:proofErr w:type="gramStart"/>
            <w:r w:rsidRPr="007E78B6">
              <w:t>relationship</w:t>
            </w:r>
            <w:proofErr w:type="gramEnd"/>
            <w:r w:rsidRPr="007E78B6">
              <w:t>, appreciation of caregiving, impact on relation with others, perceived severity of disease]</w:t>
            </w:r>
          </w:p>
        </w:tc>
        <w:tc>
          <w:tcPr>
            <w:tcW w:w="1417" w:type="dxa"/>
            <w:hideMark/>
          </w:tcPr>
          <w:p w14:paraId="01BD37C7" w14:textId="77777777" w:rsidR="0093266B" w:rsidRPr="007E78B6" w:rsidRDefault="0093266B" w:rsidP="006335DB">
            <w:r w:rsidRPr="007E78B6">
              <w:t>NA</w:t>
            </w:r>
          </w:p>
        </w:tc>
        <w:tc>
          <w:tcPr>
            <w:tcW w:w="1206" w:type="dxa"/>
            <w:hideMark/>
          </w:tcPr>
          <w:p w14:paraId="53116FD6" w14:textId="77777777" w:rsidR="0093266B" w:rsidRPr="007E78B6" w:rsidRDefault="0093266B" w:rsidP="006335DB">
            <w:r w:rsidRPr="007E78B6">
              <w:t>NA</w:t>
            </w:r>
          </w:p>
        </w:tc>
      </w:tr>
      <w:tr w:rsidR="0093266B" w:rsidRPr="007E78B6" w14:paraId="29020F5A" w14:textId="77777777" w:rsidTr="00F80E1F">
        <w:trPr>
          <w:trHeight w:val="2400"/>
        </w:trPr>
        <w:tc>
          <w:tcPr>
            <w:tcW w:w="535" w:type="dxa"/>
            <w:hideMark/>
          </w:tcPr>
          <w:p w14:paraId="0FE7E78E" w14:textId="77777777" w:rsidR="0093266B" w:rsidRPr="007E78B6" w:rsidRDefault="0093266B" w:rsidP="006335DB">
            <w:r w:rsidRPr="007E78B6">
              <w:lastRenderedPageBreak/>
              <w:t>8</w:t>
            </w:r>
          </w:p>
        </w:tc>
        <w:tc>
          <w:tcPr>
            <w:tcW w:w="1039" w:type="dxa"/>
            <w:hideMark/>
          </w:tcPr>
          <w:p w14:paraId="4EAAE576" w14:textId="77777777" w:rsidR="0093266B" w:rsidRPr="007E78B6" w:rsidRDefault="0093266B" w:rsidP="006335DB">
            <w:r w:rsidRPr="007E78B6">
              <w:t>Indu PV et al., 2018</w:t>
            </w:r>
          </w:p>
        </w:tc>
        <w:tc>
          <w:tcPr>
            <w:tcW w:w="1000" w:type="dxa"/>
            <w:hideMark/>
          </w:tcPr>
          <w:p w14:paraId="0D31C686" w14:textId="77777777" w:rsidR="0093266B" w:rsidRPr="007E78B6" w:rsidRDefault="0093266B" w:rsidP="006335DB">
            <w:r w:rsidRPr="007E78B6">
              <w:t xml:space="preserve">Deaddiction centre of a </w:t>
            </w:r>
            <w:proofErr w:type="spellStart"/>
            <w:r w:rsidRPr="007E78B6">
              <w:t>Tertiry</w:t>
            </w:r>
            <w:proofErr w:type="spellEnd"/>
            <w:r w:rsidRPr="007E78B6">
              <w:t xml:space="preserve"> care hospital</w:t>
            </w:r>
          </w:p>
        </w:tc>
        <w:tc>
          <w:tcPr>
            <w:tcW w:w="1362" w:type="dxa"/>
            <w:noWrap/>
            <w:hideMark/>
          </w:tcPr>
          <w:p w14:paraId="4999B050" w14:textId="77777777" w:rsidR="0093266B" w:rsidRPr="007E78B6" w:rsidRDefault="0093266B" w:rsidP="006335DB">
            <w:r w:rsidRPr="007E78B6">
              <w:t>Cross</w:t>
            </w:r>
            <w:r w:rsidRPr="007E78B6">
              <w:noBreakHyphen/>
              <w:t>sectional study</w:t>
            </w:r>
          </w:p>
        </w:tc>
        <w:tc>
          <w:tcPr>
            <w:tcW w:w="2500" w:type="dxa"/>
            <w:hideMark/>
          </w:tcPr>
          <w:p w14:paraId="280DB84B" w14:textId="77777777" w:rsidR="0093266B" w:rsidRPr="007E78B6" w:rsidRDefault="0093266B" w:rsidP="006335DB">
            <w:r w:rsidRPr="007E78B6">
              <w:t>Spouses(wives)</w:t>
            </w:r>
          </w:p>
        </w:tc>
        <w:tc>
          <w:tcPr>
            <w:tcW w:w="902" w:type="dxa"/>
            <w:tcBorders>
              <w:top w:val="nil"/>
              <w:left w:val="single" w:sz="4" w:space="0" w:color="000000"/>
              <w:bottom w:val="single" w:sz="4" w:space="0" w:color="000000"/>
              <w:right w:val="single" w:sz="4" w:space="0" w:color="000000"/>
            </w:tcBorders>
            <w:shd w:val="clear" w:color="FFFFFF" w:fill="FFFFFF"/>
          </w:tcPr>
          <w:p w14:paraId="3163D6CF" w14:textId="77777777" w:rsidR="0093266B" w:rsidRPr="007E78B6" w:rsidRDefault="0093266B" w:rsidP="006335DB">
            <w:r w:rsidRPr="007E78B6">
              <w:rPr>
                <w:rFonts w:ascii="Calibri" w:hAnsi="Calibri" w:cs="Calibri"/>
                <w:color w:val="000000"/>
              </w:rPr>
              <w:t>60</w:t>
            </w:r>
          </w:p>
        </w:tc>
        <w:tc>
          <w:tcPr>
            <w:tcW w:w="1298" w:type="dxa"/>
            <w:hideMark/>
          </w:tcPr>
          <w:p w14:paraId="5E349A90" w14:textId="77777777" w:rsidR="0093266B" w:rsidRPr="007E78B6" w:rsidRDefault="0093266B" w:rsidP="006335DB">
            <w:r w:rsidRPr="007E78B6">
              <w:t xml:space="preserve">Kerala, India </w:t>
            </w:r>
          </w:p>
        </w:tc>
        <w:tc>
          <w:tcPr>
            <w:tcW w:w="1991" w:type="dxa"/>
            <w:hideMark/>
          </w:tcPr>
          <w:p w14:paraId="231A7E93" w14:textId="77777777" w:rsidR="0093266B" w:rsidRPr="007E78B6" w:rsidRDefault="0093266B" w:rsidP="006335DB">
            <w:r w:rsidRPr="007E78B6">
              <w:t>NA</w:t>
            </w:r>
          </w:p>
        </w:tc>
        <w:tc>
          <w:tcPr>
            <w:tcW w:w="1701" w:type="dxa"/>
            <w:hideMark/>
          </w:tcPr>
          <w:p w14:paraId="4A769555" w14:textId="77777777" w:rsidR="0093266B" w:rsidRPr="007E78B6" w:rsidRDefault="0093266B" w:rsidP="006335DB">
            <w:r w:rsidRPr="007E78B6">
              <w:t xml:space="preserve">Domestic violence was reported by 41 out of 60 cases. At least one psychiatric morbidity was observed in 51 cases–MDD in 15, anxiety disorders in 6, and adjustment disorder in 32 cases each.  </w:t>
            </w:r>
          </w:p>
        </w:tc>
        <w:tc>
          <w:tcPr>
            <w:tcW w:w="1417" w:type="dxa"/>
            <w:hideMark/>
          </w:tcPr>
          <w:p w14:paraId="424BC61B" w14:textId="77777777" w:rsidR="0093266B" w:rsidRPr="007E78B6" w:rsidRDefault="0093266B" w:rsidP="006335DB">
            <w:r w:rsidRPr="007E78B6">
              <w:t>NA</w:t>
            </w:r>
          </w:p>
        </w:tc>
        <w:tc>
          <w:tcPr>
            <w:tcW w:w="1206" w:type="dxa"/>
            <w:hideMark/>
          </w:tcPr>
          <w:p w14:paraId="6FFBC6AF" w14:textId="77777777" w:rsidR="0093266B" w:rsidRPr="007E78B6" w:rsidRDefault="0093266B" w:rsidP="006335DB">
            <w:r w:rsidRPr="007E78B6">
              <w:t>NA</w:t>
            </w:r>
          </w:p>
        </w:tc>
      </w:tr>
      <w:tr w:rsidR="0093266B" w:rsidRPr="007E78B6" w14:paraId="4B47CFFD" w14:textId="77777777" w:rsidTr="00F80E1F">
        <w:trPr>
          <w:trHeight w:val="4096"/>
        </w:trPr>
        <w:tc>
          <w:tcPr>
            <w:tcW w:w="535" w:type="dxa"/>
            <w:hideMark/>
          </w:tcPr>
          <w:p w14:paraId="4F13B933" w14:textId="77777777" w:rsidR="0093266B" w:rsidRPr="007E78B6" w:rsidRDefault="0093266B" w:rsidP="006335DB">
            <w:r w:rsidRPr="007E78B6">
              <w:t>9</w:t>
            </w:r>
          </w:p>
        </w:tc>
        <w:tc>
          <w:tcPr>
            <w:tcW w:w="1039" w:type="dxa"/>
            <w:noWrap/>
            <w:hideMark/>
          </w:tcPr>
          <w:p w14:paraId="42B4BAA2" w14:textId="77777777" w:rsidR="0093266B" w:rsidRPr="007E78B6" w:rsidRDefault="0093266B" w:rsidP="006335DB">
            <w:proofErr w:type="spellStart"/>
            <w:r w:rsidRPr="007E78B6">
              <w:t>Nattala</w:t>
            </w:r>
            <w:proofErr w:type="spellEnd"/>
            <w:r w:rsidRPr="007E78B6">
              <w:t>, P et al., 2022</w:t>
            </w:r>
          </w:p>
        </w:tc>
        <w:tc>
          <w:tcPr>
            <w:tcW w:w="1000" w:type="dxa"/>
            <w:hideMark/>
          </w:tcPr>
          <w:p w14:paraId="2A68C247" w14:textId="77777777" w:rsidR="0093266B" w:rsidRPr="007E78B6" w:rsidRDefault="0093266B" w:rsidP="006335DB">
            <w:r w:rsidRPr="007E78B6">
              <w:t>outpatient services and snow bowling</w:t>
            </w:r>
          </w:p>
        </w:tc>
        <w:tc>
          <w:tcPr>
            <w:tcW w:w="1362" w:type="dxa"/>
            <w:hideMark/>
          </w:tcPr>
          <w:p w14:paraId="0FF1E713" w14:textId="77777777" w:rsidR="0093266B" w:rsidRPr="007E78B6" w:rsidRDefault="0093266B" w:rsidP="006335DB">
            <w:r w:rsidRPr="007E78B6">
              <w:t xml:space="preserve">Qualitative study </w:t>
            </w:r>
            <w:proofErr w:type="gramStart"/>
            <w:r w:rsidRPr="007E78B6">
              <w:t>design(</w:t>
            </w:r>
            <w:proofErr w:type="gramEnd"/>
            <w:r w:rsidRPr="007E78B6">
              <w:t>IDI)</w:t>
            </w:r>
          </w:p>
        </w:tc>
        <w:tc>
          <w:tcPr>
            <w:tcW w:w="2500" w:type="dxa"/>
            <w:hideMark/>
          </w:tcPr>
          <w:p w14:paraId="4E3A901B" w14:textId="77777777" w:rsidR="0093266B" w:rsidRPr="007E78B6" w:rsidRDefault="0093266B" w:rsidP="006335DB">
            <w:r w:rsidRPr="007E78B6">
              <w:t xml:space="preserve">Adolescent children </w:t>
            </w:r>
          </w:p>
        </w:tc>
        <w:tc>
          <w:tcPr>
            <w:tcW w:w="902" w:type="dxa"/>
            <w:tcBorders>
              <w:top w:val="nil"/>
              <w:left w:val="single" w:sz="4" w:space="0" w:color="000000"/>
              <w:bottom w:val="single" w:sz="4" w:space="0" w:color="000000"/>
              <w:right w:val="single" w:sz="4" w:space="0" w:color="000000"/>
            </w:tcBorders>
            <w:shd w:val="clear" w:color="auto" w:fill="auto"/>
          </w:tcPr>
          <w:p w14:paraId="37B72B3C" w14:textId="77777777" w:rsidR="0093266B" w:rsidRPr="007E78B6" w:rsidRDefault="0093266B" w:rsidP="006335DB">
            <w:r w:rsidRPr="007E78B6">
              <w:rPr>
                <w:rFonts w:ascii="Calibri" w:hAnsi="Calibri" w:cs="Calibri"/>
                <w:color w:val="000000"/>
              </w:rPr>
              <w:t>15</w:t>
            </w:r>
          </w:p>
        </w:tc>
        <w:tc>
          <w:tcPr>
            <w:tcW w:w="1298" w:type="dxa"/>
            <w:hideMark/>
          </w:tcPr>
          <w:p w14:paraId="090264F5" w14:textId="77777777" w:rsidR="0093266B" w:rsidRPr="007E78B6" w:rsidRDefault="0093266B" w:rsidP="006335DB">
            <w:r w:rsidRPr="007E78B6">
              <w:t xml:space="preserve">Bangalore, </w:t>
            </w:r>
            <w:proofErr w:type="gramStart"/>
            <w:r w:rsidRPr="007E78B6">
              <w:t>Karnataka,  India</w:t>
            </w:r>
            <w:proofErr w:type="gramEnd"/>
          </w:p>
        </w:tc>
        <w:tc>
          <w:tcPr>
            <w:tcW w:w="1991" w:type="dxa"/>
            <w:hideMark/>
          </w:tcPr>
          <w:p w14:paraId="3BE7BB68" w14:textId="77777777" w:rsidR="0093266B" w:rsidRPr="007E78B6" w:rsidRDefault="0093266B" w:rsidP="006335DB">
            <w:r w:rsidRPr="007E78B6">
              <w:t>•Experiences physical abuse</w:t>
            </w:r>
            <w:r w:rsidRPr="007E78B6">
              <w:br/>
              <w:t>•Being turned out of the house</w:t>
            </w:r>
            <w:r w:rsidRPr="007E78B6">
              <w:br/>
              <w:t>•Physical abuse with considerable emotional distress</w:t>
            </w:r>
            <w:r w:rsidRPr="007E78B6">
              <w:br/>
              <w:t>•Disturbances in appetite, sleep</w:t>
            </w:r>
            <w:r w:rsidRPr="007E78B6">
              <w:br/>
              <w:t>•Feeling tired and exhausted</w:t>
            </w:r>
          </w:p>
        </w:tc>
        <w:tc>
          <w:tcPr>
            <w:tcW w:w="1701" w:type="dxa"/>
            <w:hideMark/>
          </w:tcPr>
          <w:p w14:paraId="440D6BA8" w14:textId="77777777" w:rsidR="0093266B" w:rsidRPr="007E78B6" w:rsidRDefault="0093266B" w:rsidP="006335DB">
            <w:r w:rsidRPr="007E78B6">
              <w:t>•        Witnessing physical &amp; verbal abuse towards mother &amp; siblings</w:t>
            </w:r>
            <w:r w:rsidRPr="007E78B6">
              <w:br/>
              <w:t>•        Risk of being molested when alone at home, particularly girls</w:t>
            </w:r>
            <w:r w:rsidRPr="007E78B6">
              <w:br/>
              <w:t>•        Boys spoke about him in angry, grim, clipped tones</w:t>
            </w:r>
            <w:r w:rsidRPr="007E78B6">
              <w:br/>
            </w:r>
            <w:r w:rsidRPr="007E78B6">
              <w:lastRenderedPageBreak/>
              <w:t xml:space="preserve">•        Verbal abuse, </w:t>
            </w:r>
            <w:r w:rsidRPr="007E78B6">
              <w:br/>
              <w:t>•        A particular form of verbal abuse reported by five girls involved casting aspersions on their character</w:t>
            </w:r>
            <w:r w:rsidRPr="007E78B6">
              <w:br/>
              <w:t>•        Embarrassment and distress related to their fathers’ drinking</w:t>
            </w:r>
            <w:r w:rsidRPr="007E78B6">
              <w:br/>
              <w:t xml:space="preserve">•        Feelings of anxiety and worry about father’s health apparently troubled some respondents, About half also expressed worry and anxiety about the well-being of other family members, especially their mother Fear of parents </w:t>
            </w:r>
            <w:r w:rsidRPr="007E78B6">
              <w:lastRenderedPageBreak/>
              <w:t>separation</w:t>
            </w:r>
            <w:r w:rsidRPr="007E78B6">
              <w:br/>
              <w:t>· Risk of being molested when alone at home, particularly girls</w:t>
            </w:r>
          </w:p>
        </w:tc>
        <w:tc>
          <w:tcPr>
            <w:tcW w:w="1417" w:type="dxa"/>
            <w:hideMark/>
          </w:tcPr>
          <w:p w14:paraId="51E7F4EE" w14:textId="77777777" w:rsidR="0093266B" w:rsidRPr="007E78B6" w:rsidRDefault="0093266B" w:rsidP="006335DB">
            <w:r w:rsidRPr="007E78B6">
              <w:lastRenderedPageBreak/>
              <w:t xml:space="preserve">being forced to go to the shop to buy alcohol for their father and get humiliated at the shop by other men,   to help the family, because father was irresponsible, they avoided people, </w:t>
            </w:r>
            <w:r w:rsidRPr="007E78B6">
              <w:lastRenderedPageBreak/>
              <w:t>family and social functions, places of worship, dropped out of school/college, as father was not supporting the family Social impact(embarrassment, distressed by others reactions by their fathers, relatives not visiting them anymore, social liability imposed by them)</w:t>
            </w:r>
          </w:p>
        </w:tc>
        <w:tc>
          <w:tcPr>
            <w:tcW w:w="1206" w:type="dxa"/>
            <w:hideMark/>
          </w:tcPr>
          <w:p w14:paraId="4AAC33B0" w14:textId="77777777" w:rsidR="0093266B" w:rsidRPr="007E78B6" w:rsidRDefault="0093266B" w:rsidP="006335DB">
            <w:r w:rsidRPr="007E78B6">
              <w:lastRenderedPageBreak/>
              <w:t>Witnessing destructive behavior(destroying things at home, causing financial loss),Narrative accounts included dealing</w:t>
            </w:r>
            <w:r w:rsidRPr="007E78B6">
              <w:br/>
              <w:t xml:space="preserve">with debts created by their </w:t>
            </w:r>
            <w:r w:rsidRPr="007E78B6">
              <w:lastRenderedPageBreak/>
              <w:t>father, father using up money required for family expenses, including pawning or selling of household articles and kitchen provisions, and not paying school fees, to shoulder responsibilities, having to look after</w:t>
            </w:r>
            <w:r w:rsidRPr="007E78B6">
              <w:br/>
              <w:t>the father when he is not well due to drinking, going out in</w:t>
            </w:r>
            <w:r w:rsidRPr="007E78B6">
              <w:br/>
              <w:t xml:space="preserve">search of </w:t>
            </w:r>
            <w:r w:rsidRPr="007E78B6">
              <w:lastRenderedPageBreak/>
              <w:t>him or dragging him back to the house after finding him lying</w:t>
            </w:r>
            <w:r w:rsidRPr="007E78B6">
              <w:br/>
              <w:t>unconscious on the streets,</w:t>
            </w:r>
          </w:p>
        </w:tc>
      </w:tr>
      <w:tr w:rsidR="0093266B" w:rsidRPr="007E78B6" w14:paraId="334C984D" w14:textId="77777777" w:rsidTr="00F80E1F">
        <w:trPr>
          <w:trHeight w:val="4500"/>
        </w:trPr>
        <w:tc>
          <w:tcPr>
            <w:tcW w:w="535" w:type="dxa"/>
            <w:hideMark/>
          </w:tcPr>
          <w:p w14:paraId="1D02E9B7" w14:textId="77777777" w:rsidR="0093266B" w:rsidRPr="007E78B6" w:rsidRDefault="0093266B" w:rsidP="006335DB">
            <w:r w:rsidRPr="007E78B6">
              <w:lastRenderedPageBreak/>
              <w:t>10</w:t>
            </w:r>
          </w:p>
        </w:tc>
        <w:tc>
          <w:tcPr>
            <w:tcW w:w="1039" w:type="dxa"/>
            <w:hideMark/>
          </w:tcPr>
          <w:p w14:paraId="13CCCBED" w14:textId="77777777" w:rsidR="0093266B" w:rsidRPr="007E78B6" w:rsidRDefault="0093266B" w:rsidP="006335DB">
            <w:r w:rsidRPr="007E78B6">
              <w:t>Hazarika M et al., 2018</w:t>
            </w:r>
          </w:p>
        </w:tc>
        <w:tc>
          <w:tcPr>
            <w:tcW w:w="1000" w:type="dxa"/>
            <w:hideMark/>
          </w:tcPr>
          <w:p w14:paraId="32B810A6" w14:textId="77777777" w:rsidR="0093266B" w:rsidRPr="007E78B6" w:rsidRDefault="0093266B" w:rsidP="006335DB">
            <w:r w:rsidRPr="007E78B6">
              <w:t>Treatment centre and community</w:t>
            </w:r>
          </w:p>
        </w:tc>
        <w:tc>
          <w:tcPr>
            <w:tcW w:w="1362" w:type="dxa"/>
            <w:hideMark/>
          </w:tcPr>
          <w:p w14:paraId="5A638A11" w14:textId="77777777" w:rsidR="0093266B" w:rsidRPr="007E78B6" w:rsidRDefault="0093266B" w:rsidP="006335DB">
            <w:r w:rsidRPr="007E78B6">
              <w:t>Case-control study</w:t>
            </w:r>
          </w:p>
        </w:tc>
        <w:tc>
          <w:tcPr>
            <w:tcW w:w="2500" w:type="dxa"/>
            <w:hideMark/>
          </w:tcPr>
          <w:p w14:paraId="37B49F3E" w14:textId="77777777" w:rsidR="0093266B" w:rsidRPr="007E78B6" w:rsidRDefault="0093266B" w:rsidP="006335DB">
            <w:r w:rsidRPr="007E78B6">
              <w:t>Four groups of 50 subjects in each group comprising alcohol dependent fathers (ADF), non-alcohol dependent fathers (NADF), sons of ADF (SADF), and sons of NADF (SNADF). The ADF were from treatment centres located in Guwahati, Assam and the NADF were from the community</w:t>
            </w:r>
          </w:p>
        </w:tc>
        <w:tc>
          <w:tcPr>
            <w:tcW w:w="902" w:type="dxa"/>
            <w:tcBorders>
              <w:top w:val="nil"/>
              <w:left w:val="single" w:sz="4" w:space="0" w:color="000000"/>
              <w:bottom w:val="single" w:sz="4" w:space="0" w:color="000000"/>
              <w:right w:val="single" w:sz="4" w:space="0" w:color="000000"/>
            </w:tcBorders>
            <w:shd w:val="clear" w:color="auto" w:fill="auto"/>
          </w:tcPr>
          <w:p w14:paraId="274DEB09" w14:textId="77777777" w:rsidR="0093266B" w:rsidRPr="007E78B6" w:rsidRDefault="0093266B" w:rsidP="006335DB">
            <w:r w:rsidRPr="007E78B6">
              <w:rPr>
                <w:rFonts w:ascii="Calibri" w:hAnsi="Calibri" w:cs="Calibri"/>
                <w:color w:val="000000"/>
              </w:rPr>
              <w:t>200</w:t>
            </w:r>
          </w:p>
        </w:tc>
        <w:tc>
          <w:tcPr>
            <w:tcW w:w="1298" w:type="dxa"/>
            <w:hideMark/>
          </w:tcPr>
          <w:p w14:paraId="733E861E" w14:textId="77777777" w:rsidR="0093266B" w:rsidRPr="007E78B6" w:rsidRDefault="0093266B" w:rsidP="006335DB">
            <w:r w:rsidRPr="007E78B6">
              <w:t>Guwahati, Assam, India</w:t>
            </w:r>
          </w:p>
        </w:tc>
        <w:tc>
          <w:tcPr>
            <w:tcW w:w="1991" w:type="dxa"/>
            <w:hideMark/>
          </w:tcPr>
          <w:p w14:paraId="40AC2289" w14:textId="77777777" w:rsidR="0093266B" w:rsidRPr="007E78B6" w:rsidRDefault="0093266B" w:rsidP="006335DB">
            <w:r w:rsidRPr="007E78B6">
              <w:t>NA</w:t>
            </w:r>
          </w:p>
        </w:tc>
        <w:tc>
          <w:tcPr>
            <w:tcW w:w="1701" w:type="dxa"/>
            <w:hideMark/>
          </w:tcPr>
          <w:p w14:paraId="26B5C281" w14:textId="77777777" w:rsidR="0093266B" w:rsidRPr="007E78B6" w:rsidRDefault="0093266B" w:rsidP="006335DB">
            <w:r w:rsidRPr="007E78B6">
              <w:t>when alcoholism was present, the children in a very consistent manner failed to develop emotional ties with either parent.</w:t>
            </w:r>
          </w:p>
        </w:tc>
        <w:tc>
          <w:tcPr>
            <w:tcW w:w="1417" w:type="dxa"/>
            <w:hideMark/>
          </w:tcPr>
          <w:p w14:paraId="25F39573" w14:textId="77777777" w:rsidR="0093266B" w:rsidRPr="007E78B6" w:rsidRDefault="0093266B" w:rsidP="006335DB">
            <w:r w:rsidRPr="007E78B6">
              <w:t>NA</w:t>
            </w:r>
          </w:p>
        </w:tc>
        <w:tc>
          <w:tcPr>
            <w:tcW w:w="1206" w:type="dxa"/>
            <w:hideMark/>
          </w:tcPr>
          <w:p w14:paraId="0CB9144D" w14:textId="77777777" w:rsidR="0093266B" w:rsidRPr="007E78B6" w:rsidRDefault="0093266B" w:rsidP="006335DB">
            <w:r w:rsidRPr="007E78B6">
              <w:t>NA</w:t>
            </w:r>
          </w:p>
        </w:tc>
      </w:tr>
      <w:tr w:rsidR="0093266B" w:rsidRPr="007E78B6" w14:paraId="2AAECCAF" w14:textId="77777777" w:rsidTr="00F80E1F">
        <w:trPr>
          <w:trHeight w:val="5700"/>
        </w:trPr>
        <w:tc>
          <w:tcPr>
            <w:tcW w:w="535" w:type="dxa"/>
            <w:hideMark/>
          </w:tcPr>
          <w:p w14:paraId="1C7BA302" w14:textId="77777777" w:rsidR="0093266B" w:rsidRPr="007E78B6" w:rsidRDefault="0093266B" w:rsidP="006335DB">
            <w:r w:rsidRPr="007E78B6">
              <w:lastRenderedPageBreak/>
              <w:t>11</w:t>
            </w:r>
          </w:p>
        </w:tc>
        <w:tc>
          <w:tcPr>
            <w:tcW w:w="1039" w:type="dxa"/>
            <w:hideMark/>
          </w:tcPr>
          <w:p w14:paraId="4E293FD2" w14:textId="77777777" w:rsidR="0093266B" w:rsidRPr="007E78B6" w:rsidRDefault="0093266B" w:rsidP="006335DB">
            <w:r w:rsidRPr="007E78B6">
              <w:t>Callinan GS et al., 2018</w:t>
            </w:r>
          </w:p>
        </w:tc>
        <w:tc>
          <w:tcPr>
            <w:tcW w:w="1000" w:type="dxa"/>
            <w:noWrap/>
            <w:hideMark/>
          </w:tcPr>
          <w:p w14:paraId="1F8228B1" w14:textId="77777777" w:rsidR="0093266B" w:rsidRPr="007E78B6" w:rsidRDefault="0093266B" w:rsidP="006335DB">
            <w:r w:rsidRPr="007E78B6">
              <w:t>GENAHTO Project (community)</w:t>
            </w:r>
          </w:p>
        </w:tc>
        <w:tc>
          <w:tcPr>
            <w:tcW w:w="1362" w:type="dxa"/>
            <w:noWrap/>
            <w:hideMark/>
          </w:tcPr>
          <w:p w14:paraId="5F5FDA20" w14:textId="77777777" w:rsidR="0093266B" w:rsidRPr="007E78B6" w:rsidRDefault="0093266B" w:rsidP="006335DB">
            <w:r w:rsidRPr="007E78B6">
              <w:t>Cross</w:t>
            </w:r>
            <w:r w:rsidRPr="007E78B6">
              <w:noBreakHyphen/>
              <w:t>sectional study</w:t>
            </w:r>
          </w:p>
        </w:tc>
        <w:tc>
          <w:tcPr>
            <w:tcW w:w="2500" w:type="dxa"/>
            <w:hideMark/>
          </w:tcPr>
          <w:p w14:paraId="7B3FF6EE" w14:textId="77777777" w:rsidR="0093266B" w:rsidRPr="007E78B6" w:rsidRDefault="0093266B" w:rsidP="006335DB">
            <w:r w:rsidRPr="007E78B6">
              <w:t>10,613 female respondents, 7,091 with</w:t>
            </w:r>
            <w:r w:rsidRPr="007E78B6">
              <w:br/>
              <w:t>intimate live-in partners - Sri Lanka: 1261, India: 1780</w:t>
            </w:r>
          </w:p>
        </w:tc>
        <w:tc>
          <w:tcPr>
            <w:tcW w:w="902" w:type="dxa"/>
            <w:tcBorders>
              <w:top w:val="nil"/>
              <w:left w:val="single" w:sz="4" w:space="0" w:color="000000"/>
              <w:bottom w:val="single" w:sz="4" w:space="0" w:color="000000"/>
              <w:right w:val="single" w:sz="4" w:space="0" w:color="000000"/>
            </w:tcBorders>
            <w:shd w:val="clear" w:color="auto" w:fill="auto"/>
          </w:tcPr>
          <w:p w14:paraId="5FF10B95" w14:textId="77777777" w:rsidR="0093266B" w:rsidRPr="007E78B6" w:rsidRDefault="0093266B" w:rsidP="006335DB">
            <w:r w:rsidRPr="007E78B6">
              <w:rPr>
                <w:rFonts w:ascii="Calibri" w:hAnsi="Calibri" w:cs="Calibri"/>
                <w:color w:val="000000"/>
              </w:rPr>
              <w:t>Sri Lanka: 1261, India: 1780</w:t>
            </w:r>
          </w:p>
        </w:tc>
        <w:tc>
          <w:tcPr>
            <w:tcW w:w="1298" w:type="dxa"/>
            <w:hideMark/>
          </w:tcPr>
          <w:p w14:paraId="3D564E89" w14:textId="77777777" w:rsidR="0093266B" w:rsidRPr="007E78B6" w:rsidRDefault="0093266B" w:rsidP="006335DB">
            <w:r w:rsidRPr="007E78B6">
              <w:t>9 countries {Australia, United States, Ireland, Thailand, Sri Lanka, India, Nigeria, Vietnam, Lao PDR}</w:t>
            </w:r>
          </w:p>
        </w:tc>
        <w:tc>
          <w:tcPr>
            <w:tcW w:w="1991" w:type="dxa"/>
            <w:hideMark/>
          </w:tcPr>
          <w:p w14:paraId="330FBDD4" w14:textId="77777777" w:rsidR="0093266B" w:rsidRPr="007E78B6" w:rsidRDefault="0093266B" w:rsidP="006335DB">
            <w:r w:rsidRPr="007E78B6">
              <w:t>NA</w:t>
            </w:r>
          </w:p>
        </w:tc>
        <w:tc>
          <w:tcPr>
            <w:tcW w:w="1701" w:type="dxa"/>
            <w:hideMark/>
          </w:tcPr>
          <w:p w14:paraId="7DF2429B" w14:textId="77777777" w:rsidR="0093266B" w:rsidRPr="007E78B6" w:rsidRDefault="0093266B" w:rsidP="006335DB">
            <w:r w:rsidRPr="007E78B6">
              <w:t xml:space="preserve">Respondents with a harmful partner were significantly more likely to experience anxiety and depression and report reduced satisfaction with life in Sri Lanka and India. Interestingly, it is worth noting that the reported incidence of anxiety or depression or satisfaction with life in those with no partner was often </w:t>
            </w:r>
            <w:proofErr w:type="gramStart"/>
            <w:r w:rsidRPr="007E78B6">
              <w:t>similar to</w:t>
            </w:r>
            <w:proofErr w:type="gramEnd"/>
            <w:r w:rsidRPr="007E78B6">
              <w:t xml:space="preserve"> those with a harmful drinking partner, indicating that having a harmful heavy drinking </w:t>
            </w:r>
            <w:r w:rsidRPr="007E78B6">
              <w:lastRenderedPageBreak/>
              <w:t>partner negated the benefits of having a partner in the first place.</w:t>
            </w:r>
          </w:p>
        </w:tc>
        <w:tc>
          <w:tcPr>
            <w:tcW w:w="1417" w:type="dxa"/>
            <w:hideMark/>
          </w:tcPr>
          <w:p w14:paraId="51F23748" w14:textId="77777777" w:rsidR="0093266B" w:rsidRPr="007E78B6" w:rsidRDefault="0093266B" w:rsidP="006335DB">
            <w:r w:rsidRPr="007E78B6">
              <w:lastRenderedPageBreak/>
              <w:t>NA</w:t>
            </w:r>
          </w:p>
        </w:tc>
        <w:tc>
          <w:tcPr>
            <w:tcW w:w="1206" w:type="dxa"/>
            <w:hideMark/>
          </w:tcPr>
          <w:p w14:paraId="543FB27A" w14:textId="77777777" w:rsidR="0093266B" w:rsidRPr="007E78B6" w:rsidRDefault="0093266B" w:rsidP="006335DB">
            <w:r w:rsidRPr="007E78B6">
              <w:t>NA</w:t>
            </w:r>
          </w:p>
        </w:tc>
      </w:tr>
      <w:tr w:rsidR="0093266B" w:rsidRPr="007E78B6" w14:paraId="09A7038D" w14:textId="77777777" w:rsidTr="00F80E1F">
        <w:trPr>
          <w:trHeight w:val="1500"/>
        </w:trPr>
        <w:tc>
          <w:tcPr>
            <w:tcW w:w="535" w:type="dxa"/>
            <w:hideMark/>
          </w:tcPr>
          <w:p w14:paraId="0EEF31AA" w14:textId="77777777" w:rsidR="0093266B" w:rsidRPr="007E78B6" w:rsidRDefault="0093266B" w:rsidP="006335DB">
            <w:r w:rsidRPr="007E78B6">
              <w:t>12</w:t>
            </w:r>
          </w:p>
        </w:tc>
        <w:tc>
          <w:tcPr>
            <w:tcW w:w="1039" w:type="dxa"/>
            <w:hideMark/>
          </w:tcPr>
          <w:p w14:paraId="0951034E" w14:textId="77777777" w:rsidR="0093266B" w:rsidRPr="007E78B6" w:rsidRDefault="0093266B" w:rsidP="006335DB">
            <w:r w:rsidRPr="007E78B6">
              <w:t>Wagman AJ., 2018</w:t>
            </w:r>
          </w:p>
        </w:tc>
        <w:tc>
          <w:tcPr>
            <w:tcW w:w="1000" w:type="dxa"/>
            <w:hideMark/>
          </w:tcPr>
          <w:p w14:paraId="03F871D3" w14:textId="77777777" w:rsidR="0093266B" w:rsidRPr="007E78B6" w:rsidRDefault="0093266B" w:rsidP="006335DB">
            <w:r w:rsidRPr="007E78B6">
              <w:t>Three large UHCs in three major slum communities</w:t>
            </w:r>
          </w:p>
        </w:tc>
        <w:tc>
          <w:tcPr>
            <w:tcW w:w="1362" w:type="dxa"/>
            <w:noWrap/>
            <w:hideMark/>
          </w:tcPr>
          <w:p w14:paraId="6D335EC0" w14:textId="77777777" w:rsidR="0093266B" w:rsidRPr="007E78B6" w:rsidRDefault="0093266B" w:rsidP="006335DB">
            <w:r w:rsidRPr="007E78B6">
              <w:t>Cross</w:t>
            </w:r>
            <w:r w:rsidRPr="007E78B6">
              <w:noBreakHyphen/>
              <w:t>sectional study</w:t>
            </w:r>
          </w:p>
        </w:tc>
        <w:tc>
          <w:tcPr>
            <w:tcW w:w="2500" w:type="dxa"/>
            <w:hideMark/>
          </w:tcPr>
          <w:p w14:paraId="66C6E74E" w14:textId="77777777" w:rsidR="0093266B" w:rsidRPr="007E78B6" w:rsidRDefault="0093266B" w:rsidP="006335DB">
            <w:r w:rsidRPr="007E78B6">
              <w:t>Women (postpartum women seeking immunization for their infant ≤6 months of age)</w:t>
            </w:r>
          </w:p>
        </w:tc>
        <w:tc>
          <w:tcPr>
            <w:tcW w:w="902" w:type="dxa"/>
            <w:tcBorders>
              <w:top w:val="nil"/>
              <w:left w:val="single" w:sz="4" w:space="0" w:color="000000"/>
              <w:bottom w:val="single" w:sz="4" w:space="0" w:color="000000"/>
              <w:right w:val="single" w:sz="4" w:space="0" w:color="000000"/>
            </w:tcBorders>
            <w:shd w:val="clear" w:color="FFFFFF" w:fill="FFFFFF"/>
          </w:tcPr>
          <w:p w14:paraId="77A48967" w14:textId="77777777" w:rsidR="0093266B" w:rsidRPr="007E78B6" w:rsidRDefault="0093266B" w:rsidP="006335DB">
            <w:r w:rsidRPr="007E78B6">
              <w:rPr>
                <w:rFonts w:ascii="Calibri" w:hAnsi="Calibri" w:cs="Calibri"/>
                <w:color w:val="000000"/>
              </w:rPr>
              <w:t xml:space="preserve">1038(husband's use of alcohol &amp; postpartum </w:t>
            </w:r>
            <w:proofErr w:type="spellStart"/>
            <w:proofErr w:type="gramStart"/>
            <w:r w:rsidRPr="007E78B6">
              <w:rPr>
                <w:rFonts w:ascii="Calibri" w:hAnsi="Calibri" w:cs="Calibri"/>
                <w:color w:val="000000"/>
              </w:rPr>
              <w:t>IPV:sub</w:t>
            </w:r>
            <w:proofErr w:type="gramEnd"/>
            <w:r w:rsidRPr="007E78B6">
              <w:rPr>
                <w:rFonts w:ascii="Calibri" w:hAnsi="Calibri" w:cs="Calibri"/>
                <w:color w:val="000000"/>
              </w:rPr>
              <w:t>-sample</w:t>
            </w:r>
            <w:proofErr w:type="spellEnd"/>
            <w:r w:rsidRPr="007E78B6">
              <w:rPr>
                <w:rFonts w:ascii="Calibri" w:hAnsi="Calibri" w:cs="Calibri"/>
                <w:color w:val="000000"/>
              </w:rPr>
              <w:t xml:space="preserve"> 936 </w:t>
            </w:r>
            <w:r w:rsidRPr="007E78B6">
              <w:rPr>
                <w:rFonts w:ascii="Calibri" w:hAnsi="Calibri" w:cs="Calibri"/>
                <w:color w:val="000000"/>
              </w:rPr>
              <w:lastRenderedPageBreak/>
              <w:t>women)                                                                   95 provided consent &amp; completed the survey</w:t>
            </w:r>
          </w:p>
        </w:tc>
        <w:tc>
          <w:tcPr>
            <w:tcW w:w="1298" w:type="dxa"/>
            <w:hideMark/>
          </w:tcPr>
          <w:p w14:paraId="7E382E19" w14:textId="77777777" w:rsidR="0093266B" w:rsidRPr="007E78B6" w:rsidRDefault="0093266B" w:rsidP="006335DB">
            <w:r w:rsidRPr="007E78B6">
              <w:lastRenderedPageBreak/>
              <w:t>Mumbai, India</w:t>
            </w:r>
          </w:p>
        </w:tc>
        <w:tc>
          <w:tcPr>
            <w:tcW w:w="1991" w:type="dxa"/>
            <w:hideMark/>
          </w:tcPr>
          <w:p w14:paraId="4C4D74AF" w14:textId="77777777" w:rsidR="0093266B" w:rsidRPr="007E78B6" w:rsidRDefault="0093266B" w:rsidP="006335DB">
            <w:r w:rsidRPr="007E78B6">
              <w:t>Postpartum IPV and maltreatment</w:t>
            </w:r>
          </w:p>
        </w:tc>
        <w:tc>
          <w:tcPr>
            <w:tcW w:w="1701" w:type="dxa"/>
            <w:hideMark/>
          </w:tcPr>
          <w:p w14:paraId="5282444D" w14:textId="77777777" w:rsidR="0093266B" w:rsidRPr="007E78B6" w:rsidRDefault="0093266B" w:rsidP="006335DB">
            <w:r w:rsidRPr="007E78B6">
              <w:t>NA</w:t>
            </w:r>
          </w:p>
        </w:tc>
        <w:tc>
          <w:tcPr>
            <w:tcW w:w="1417" w:type="dxa"/>
            <w:hideMark/>
          </w:tcPr>
          <w:p w14:paraId="6A8318EF" w14:textId="77777777" w:rsidR="0093266B" w:rsidRPr="007E78B6" w:rsidRDefault="0093266B" w:rsidP="006335DB">
            <w:r w:rsidRPr="007E78B6">
              <w:t>NA</w:t>
            </w:r>
          </w:p>
        </w:tc>
        <w:tc>
          <w:tcPr>
            <w:tcW w:w="1206" w:type="dxa"/>
            <w:hideMark/>
          </w:tcPr>
          <w:p w14:paraId="4260764B" w14:textId="77777777" w:rsidR="0093266B" w:rsidRPr="007E78B6" w:rsidRDefault="0093266B" w:rsidP="006335DB">
            <w:r w:rsidRPr="007E78B6">
              <w:t>NA</w:t>
            </w:r>
          </w:p>
        </w:tc>
      </w:tr>
      <w:tr w:rsidR="0093266B" w:rsidRPr="007E78B6" w14:paraId="630A02BB" w14:textId="77777777" w:rsidTr="00F80E1F">
        <w:trPr>
          <w:trHeight w:val="4200"/>
        </w:trPr>
        <w:tc>
          <w:tcPr>
            <w:tcW w:w="535" w:type="dxa"/>
            <w:shd w:val="clear" w:color="auto" w:fill="auto"/>
            <w:hideMark/>
          </w:tcPr>
          <w:p w14:paraId="673FE5B4" w14:textId="77777777" w:rsidR="0093266B" w:rsidRPr="007E78B6" w:rsidRDefault="0093266B" w:rsidP="006335DB">
            <w:r w:rsidRPr="007E78B6">
              <w:t>13</w:t>
            </w:r>
          </w:p>
        </w:tc>
        <w:tc>
          <w:tcPr>
            <w:tcW w:w="1039" w:type="dxa"/>
            <w:shd w:val="clear" w:color="auto" w:fill="auto"/>
            <w:hideMark/>
          </w:tcPr>
          <w:p w14:paraId="195C0E0C" w14:textId="77777777" w:rsidR="0093266B" w:rsidRPr="007E78B6" w:rsidRDefault="0093266B" w:rsidP="006335DB">
            <w:r w:rsidRPr="007E78B6">
              <w:t>Saxena S et al., 2003</w:t>
            </w:r>
          </w:p>
        </w:tc>
        <w:tc>
          <w:tcPr>
            <w:tcW w:w="1000" w:type="dxa"/>
            <w:shd w:val="clear" w:color="auto" w:fill="auto"/>
            <w:noWrap/>
            <w:hideMark/>
          </w:tcPr>
          <w:p w14:paraId="7B93AC29" w14:textId="77777777" w:rsidR="0093266B" w:rsidRPr="007E78B6" w:rsidRDefault="0093266B" w:rsidP="006335DB">
            <w:r w:rsidRPr="007E78B6">
              <w:t>Poor urban community (slum)</w:t>
            </w:r>
          </w:p>
        </w:tc>
        <w:tc>
          <w:tcPr>
            <w:tcW w:w="1362" w:type="dxa"/>
            <w:shd w:val="clear" w:color="auto" w:fill="auto"/>
            <w:noWrap/>
            <w:hideMark/>
          </w:tcPr>
          <w:p w14:paraId="6B409DDF" w14:textId="77777777" w:rsidR="0093266B" w:rsidRPr="007E78B6" w:rsidRDefault="0093266B" w:rsidP="006335DB">
            <w:r w:rsidRPr="007E78B6">
              <w:t>Qualitative study (IDI)</w:t>
            </w:r>
          </w:p>
        </w:tc>
        <w:tc>
          <w:tcPr>
            <w:tcW w:w="2500" w:type="dxa"/>
            <w:shd w:val="clear" w:color="auto" w:fill="auto"/>
            <w:hideMark/>
          </w:tcPr>
          <w:p w14:paraId="28F57351" w14:textId="77777777" w:rsidR="0093266B" w:rsidRPr="007E78B6" w:rsidRDefault="0093266B" w:rsidP="006335DB">
            <w:r w:rsidRPr="007E78B6">
              <w:t>Wives of men using alcohol (Families with at least one adult consuming alcoholic drink at least 3 times every week in the previous 1 month were included in group A. Families with no adults consuming alcoholic drinks more than once in the last one month were included in group B)</w:t>
            </w:r>
          </w:p>
        </w:tc>
        <w:tc>
          <w:tcPr>
            <w:tcW w:w="902" w:type="dxa"/>
            <w:tcBorders>
              <w:top w:val="nil"/>
              <w:left w:val="single" w:sz="4" w:space="0" w:color="000000"/>
              <w:bottom w:val="single" w:sz="4" w:space="0" w:color="000000"/>
              <w:right w:val="single" w:sz="4" w:space="0" w:color="000000"/>
            </w:tcBorders>
            <w:shd w:val="clear" w:color="auto" w:fill="auto"/>
          </w:tcPr>
          <w:p w14:paraId="6B55B547" w14:textId="77777777" w:rsidR="0093266B" w:rsidRPr="007E78B6" w:rsidRDefault="0093266B" w:rsidP="006335DB">
            <w:r w:rsidRPr="007E78B6">
              <w:rPr>
                <w:rFonts w:ascii="Calibri" w:hAnsi="Calibri" w:cs="Calibri"/>
                <w:color w:val="000000"/>
              </w:rPr>
              <w:t xml:space="preserve">Group </w:t>
            </w:r>
            <w:proofErr w:type="gramStart"/>
            <w:r w:rsidRPr="007E78B6">
              <w:rPr>
                <w:rFonts w:ascii="Calibri" w:hAnsi="Calibri" w:cs="Calibri"/>
                <w:color w:val="000000"/>
              </w:rPr>
              <w:t>A(</w:t>
            </w:r>
            <w:proofErr w:type="gramEnd"/>
            <w:r w:rsidRPr="007E78B6">
              <w:rPr>
                <w:rFonts w:ascii="Calibri" w:hAnsi="Calibri" w:cs="Calibri"/>
                <w:color w:val="000000"/>
              </w:rPr>
              <w:t>wives of men with alcoholics): 98, Group B: 99</w:t>
            </w:r>
          </w:p>
        </w:tc>
        <w:tc>
          <w:tcPr>
            <w:tcW w:w="1298" w:type="dxa"/>
            <w:shd w:val="clear" w:color="auto" w:fill="auto"/>
            <w:hideMark/>
          </w:tcPr>
          <w:p w14:paraId="5218503D" w14:textId="77777777" w:rsidR="0093266B" w:rsidRPr="007E78B6" w:rsidRDefault="0093266B" w:rsidP="006335DB">
            <w:r w:rsidRPr="007E78B6">
              <w:t>Delhi, India</w:t>
            </w:r>
          </w:p>
        </w:tc>
        <w:tc>
          <w:tcPr>
            <w:tcW w:w="1991" w:type="dxa"/>
            <w:shd w:val="clear" w:color="auto" w:fill="auto"/>
            <w:hideMark/>
          </w:tcPr>
          <w:p w14:paraId="09CB2049" w14:textId="77777777" w:rsidR="0093266B" w:rsidRPr="007E78B6" w:rsidRDefault="0093266B" w:rsidP="006335DB">
            <w:r w:rsidRPr="007E78B6">
              <w:t>The more heavily drinking group A was more likely to report major illnesses or injuries during the past 1 year and was more likely to require medical treatment</w:t>
            </w:r>
          </w:p>
        </w:tc>
        <w:tc>
          <w:tcPr>
            <w:tcW w:w="1701" w:type="dxa"/>
            <w:shd w:val="clear" w:color="auto" w:fill="auto"/>
            <w:hideMark/>
          </w:tcPr>
          <w:p w14:paraId="50A2481E" w14:textId="77777777" w:rsidR="0093266B" w:rsidRPr="007E78B6" w:rsidRDefault="0093266B" w:rsidP="006335DB">
            <w:r w:rsidRPr="007E78B6">
              <w:t xml:space="preserve"> Significant differences in two groups: on the health of the user;</w:t>
            </w:r>
            <w:r w:rsidRPr="007E78B6">
              <w:br/>
              <w:t>family relationships; children’s upbringing; and social relationships.</w:t>
            </w:r>
          </w:p>
        </w:tc>
        <w:tc>
          <w:tcPr>
            <w:tcW w:w="1417" w:type="dxa"/>
            <w:shd w:val="clear" w:color="auto" w:fill="auto"/>
            <w:hideMark/>
          </w:tcPr>
          <w:p w14:paraId="7CB57831" w14:textId="77777777" w:rsidR="0093266B" w:rsidRPr="007E78B6" w:rsidRDefault="0093266B" w:rsidP="006335DB">
            <w:r w:rsidRPr="007E78B6">
              <w:t>NA</w:t>
            </w:r>
          </w:p>
        </w:tc>
        <w:tc>
          <w:tcPr>
            <w:tcW w:w="1206" w:type="dxa"/>
            <w:shd w:val="clear" w:color="auto" w:fill="auto"/>
            <w:hideMark/>
          </w:tcPr>
          <w:p w14:paraId="58D0F313" w14:textId="77777777" w:rsidR="0093266B" w:rsidRPr="007E78B6" w:rsidRDefault="0093266B" w:rsidP="006335DB">
            <w:r w:rsidRPr="007E78B6">
              <w:t>Group A, on an</w:t>
            </w:r>
            <w:r w:rsidRPr="007E78B6">
              <w:br/>
              <w:t>average, spent almost 14 times more on alcohol per month</w:t>
            </w:r>
            <w:r w:rsidRPr="007E78B6">
              <w:br/>
              <w:t>compared with group. A larger proportion of</w:t>
            </w:r>
            <w:r w:rsidRPr="007E78B6">
              <w:br/>
              <w:t>families in group A (54 vs 29) had significant debt</w:t>
            </w:r>
            <w:r w:rsidRPr="007E78B6">
              <w:br/>
              <w:t xml:space="preserve">compared with </w:t>
            </w:r>
            <w:r w:rsidRPr="007E78B6">
              <w:lastRenderedPageBreak/>
              <w:t xml:space="preserve">group B. </w:t>
            </w:r>
          </w:p>
        </w:tc>
      </w:tr>
      <w:tr w:rsidR="0093266B" w:rsidRPr="007E78B6" w14:paraId="6F441584" w14:textId="77777777" w:rsidTr="00F80E1F">
        <w:trPr>
          <w:trHeight w:val="7200"/>
        </w:trPr>
        <w:tc>
          <w:tcPr>
            <w:tcW w:w="535" w:type="dxa"/>
            <w:hideMark/>
          </w:tcPr>
          <w:p w14:paraId="1217B02E" w14:textId="77777777" w:rsidR="0093266B" w:rsidRPr="007E78B6" w:rsidRDefault="0093266B" w:rsidP="006335DB">
            <w:r w:rsidRPr="007E78B6">
              <w:lastRenderedPageBreak/>
              <w:t>14</w:t>
            </w:r>
          </w:p>
        </w:tc>
        <w:tc>
          <w:tcPr>
            <w:tcW w:w="1039" w:type="dxa"/>
            <w:hideMark/>
          </w:tcPr>
          <w:p w14:paraId="31CE8BEF" w14:textId="77777777" w:rsidR="0093266B" w:rsidRPr="007E78B6" w:rsidRDefault="0093266B" w:rsidP="006335DB">
            <w:r w:rsidRPr="007E78B6">
              <w:t>Stanley S et al., 2012</w:t>
            </w:r>
          </w:p>
        </w:tc>
        <w:tc>
          <w:tcPr>
            <w:tcW w:w="1000" w:type="dxa"/>
            <w:noWrap/>
            <w:hideMark/>
          </w:tcPr>
          <w:p w14:paraId="5BDB24A4" w14:textId="77777777" w:rsidR="0093266B" w:rsidRPr="007E78B6" w:rsidRDefault="0093266B" w:rsidP="006335DB">
            <w:r w:rsidRPr="007E78B6">
              <w:t>Deaddiction facility non-government</w:t>
            </w:r>
          </w:p>
        </w:tc>
        <w:tc>
          <w:tcPr>
            <w:tcW w:w="1362" w:type="dxa"/>
            <w:noWrap/>
            <w:hideMark/>
          </w:tcPr>
          <w:p w14:paraId="01199919" w14:textId="77777777" w:rsidR="0093266B" w:rsidRPr="007E78B6" w:rsidRDefault="0093266B" w:rsidP="006335DB">
            <w:r w:rsidRPr="007E78B6">
              <w:t>Cross sectional study</w:t>
            </w:r>
          </w:p>
        </w:tc>
        <w:tc>
          <w:tcPr>
            <w:tcW w:w="2500" w:type="dxa"/>
            <w:hideMark/>
          </w:tcPr>
          <w:p w14:paraId="4E130EAD" w14:textId="77777777" w:rsidR="0093266B" w:rsidRPr="007E78B6" w:rsidRDefault="0093266B" w:rsidP="006335DB">
            <w:r w:rsidRPr="007E78B6">
              <w:t>150 wives of alcoholics with an equal</w:t>
            </w:r>
            <w:r w:rsidRPr="007E78B6">
              <w:br/>
              <w:t>number of wives of alcoholics</w:t>
            </w:r>
          </w:p>
        </w:tc>
        <w:tc>
          <w:tcPr>
            <w:tcW w:w="902" w:type="dxa"/>
            <w:tcBorders>
              <w:top w:val="nil"/>
              <w:left w:val="single" w:sz="4" w:space="0" w:color="000000"/>
              <w:bottom w:val="single" w:sz="4" w:space="0" w:color="000000"/>
              <w:right w:val="single" w:sz="4" w:space="0" w:color="000000"/>
            </w:tcBorders>
            <w:shd w:val="clear" w:color="FFFFFF" w:fill="FFFFFF"/>
          </w:tcPr>
          <w:p w14:paraId="4C26DE56" w14:textId="77777777" w:rsidR="0093266B" w:rsidRPr="007E78B6" w:rsidRDefault="0093266B" w:rsidP="006335DB">
            <w:r w:rsidRPr="007E78B6">
              <w:rPr>
                <w:rFonts w:ascii="Calibri" w:hAnsi="Calibri" w:cs="Calibri"/>
                <w:color w:val="000000"/>
              </w:rPr>
              <w:t>150 wives of alcoholics</w:t>
            </w:r>
          </w:p>
        </w:tc>
        <w:tc>
          <w:tcPr>
            <w:tcW w:w="1298" w:type="dxa"/>
            <w:hideMark/>
          </w:tcPr>
          <w:p w14:paraId="0A2C663B" w14:textId="77777777" w:rsidR="0093266B" w:rsidRPr="007E78B6" w:rsidRDefault="0093266B" w:rsidP="006335DB">
            <w:r w:rsidRPr="007E78B6">
              <w:t>Tiruchirappalli, Tamil Nadu, India</w:t>
            </w:r>
          </w:p>
        </w:tc>
        <w:tc>
          <w:tcPr>
            <w:tcW w:w="1991" w:type="dxa"/>
            <w:hideMark/>
          </w:tcPr>
          <w:p w14:paraId="645AA8DE" w14:textId="77777777" w:rsidR="0093266B" w:rsidRPr="007E78B6" w:rsidRDefault="0093266B" w:rsidP="006335DB">
            <w:r w:rsidRPr="007E78B6">
              <w:t>Beating wife and children</w:t>
            </w:r>
          </w:p>
        </w:tc>
        <w:tc>
          <w:tcPr>
            <w:tcW w:w="1701" w:type="dxa"/>
            <w:hideMark/>
          </w:tcPr>
          <w:p w14:paraId="050D38C6" w14:textId="77777777" w:rsidR="0093266B" w:rsidRPr="007E78B6" w:rsidRDefault="0093266B" w:rsidP="006335DB">
            <w:r w:rsidRPr="007E78B6">
              <w:t xml:space="preserve">Wives were unaware of their husband's drinking habits during their marriage. Quarrelling with relatives and arguments with </w:t>
            </w:r>
            <w:proofErr w:type="spellStart"/>
            <w:r w:rsidRPr="007E78B6">
              <w:t>neighbours</w:t>
            </w:r>
            <w:proofErr w:type="spellEnd"/>
            <w:r w:rsidRPr="007E78B6">
              <w:t xml:space="preserve">. Verbal abuse. </w:t>
            </w:r>
            <w:proofErr w:type="gramStart"/>
            <w:r w:rsidRPr="007E78B6">
              <w:t>All of</w:t>
            </w:r>
            <w:proofErr w:type="gramEnd"/>
            <w:r w:rsidRPr="007E78B6">
              <w:t xml:space="preserve"> the marital adjustment subdimensions (consensus, cohesiveness, affectional expression, and marital satisfaction) were significantly lower for wives of persons with problem drinking than for the reference group. Wives of person with problem </w:t>
            </w:r>
            <w:r w:rsidRPr="007E78B6">
              <w:lastRenderedPageBreak/>
              <w:t>drinking show worse reinforcement, role, communication, cohesiveness, social support, and leadership scores (FIPS subdimensions) than the reference group.</w:t>
            </w:r>
          </w:p>
        </w:tc>
        <w:tc>
          <w:tcPr>
            <w:tcW w:w="1417" w:type="dxa"/>
            <w:hideMark/>
          </w:tcPr>
          <w:p w14:paraId="6747BB86" w14:textId="77777777" w:rsidR="0093266B" w:rsidRPr="007E78B6" w:rsidRDefault="0093266B" w:rsidP="006335DB">
            <w:r w:rsidRPr="007E78B6">
              <w:lastRenderedPageBreak/>
              <w:t>Other reported behaviors included being involved in accidents, getting into trouble with the police, blacking out in public areas, and getting into accidents.</w:t>
            </w:r>
          </w:p>
        </w:tc>
        <w:tc>
          <w:tcPr>
            <w:tcW w:w="1206" w:type="dxa"/>
            <w:hideMark/>
          </w:tcPr>
          <w:p w14:paraId="45F1FB57" w14:textId="77777777" w:rsidR="0093266B" w:rsidRPr="007E78B6" w:rsidRDefault="0093266B" w:rsidP="006335DB">
            <w:r w:rsidRPr="007E78B6">
              <w:t>The husband's drinking was blamed for their family's financial problems. Wives said that their spouses (person with problem drinking) frequently borrowed money and sold property to fund their drinking habits.</w:t>
            </w:r>
          </w:p>
        </w:tc>
      </w:tr>
      <w:tr w:rsidR="0093266B" w:rsidRPr="007E78B6" w14:paraId="168EC414" w14:textId="77777777" w:rsidTr="00F80E1F">
        <w:trPr>
          <w:trHeight w:val="600"/>
        </w:trPr>
        <w:tc>
          <w:tcPr>
            <w:tcW w:w="535" w:type="dxa"/>
            <w:hideMark/>
          </w:tcPr>
          <w:p w14:paraId="21FA4BC9" w14:textId="77777777" w:rsidR="0093266B" w:rsidRPr="007E78B6" w:rsidRDefault="0093266B" w:rsidP="006335DB">
            <w:r w:rsidRPr="007E78B6">
              <w:t>15</w:t>
            </w:r>
          </w:p>
        </w:tc>
        <w:tc>
          <w:tcPr>
            <w:tcW w:w="1039" w:type="dxa"/>
            <w:hideMark/>
          </w:tcPr>
          <w:p w14:paraId="1A3A27FA" w14:textId="77777777" w:rsidR="0093266B" w:rsidRPr="007E78B6" w:rsidRDefault="0093266B" w:rsidP="006335DB">
            <w:r w:rsidRPr="007E78B6">
              <w:t>Gupta A et al., 2015</w:t>
            </w:r>
          </w:p>
        </w:tc>
        <w:tc>
          <w:tcPr>
            <w:tcW w:w="1000" w:type="dxa"/>
            <w:noWrap/>
            <w:hideMark/>
          </w:tcPr>
          <w:p w14:paraId="441C6003" w14:textId="77777777" w:rsidR="0093266B" w:rsidRPr="007E78B6" w:rsidRDefault="0093266B" w:rsidP="006335DB">
            <w:r w:rsidRPr="007E78B6">
              <w:t xml:space="preserve">Community based </w:t>
            </w:r>
          </w:p>
        </w:tc>
        <w:tc>
          <w:tcPr>
            <w:tcW w:w="1362" w:type="dxa"/>
            <w:noWrap/>
            <w:hideMark/>
          </w:tcPr>
          <w:p w14:paraId="0F9C23CA" w14:textId="77777777" w:rsidR="0093266B" w:rsidRPr="007E78B6" w:rsidRDefault="0093266B" w:rsidP="006335DB">
            <w:r w:rsidRPr="007E78B6">
              <w:t>Cross sectional study</w:t>
            </w:r>
          </w:p>
        </w:tc>
        <w:tc>
          <w:tcPr>
            <w:tcW w:w="2500" w:type="dxa"/>
            <w:hideMark/>
          </w:tcPr>
          <w:p w14:paraId="7415C7E8" w14:textId="77777777" w:rsidR="0093266B" w:rsidRPr="007E78B6" w:rsidRDefault="0093266B" w:rsidP="006335DB">
            <w:r w:rsidRPr="007E78B6">
              <w:t>Men &amp; women in the same household</w:t>
            </w:r>
          </w:p>
        </w:tc>
        <w:tc>
          <w:tcPr>
            <w:tcW w:w="902" w:type="dxa"/>
            <w:tcBorders>
              <w:top w:val="nil"/>
              <w:left w:val="single" w:sz="4" w:space="0" w:color="000000"/>
              <w:bottom w:val="single" w:sz="4" w:space="0" w:color="000000"/>
              <w:right w:val="single" w:sz="4" w:space="0" w:color="000000"/>
            </w:tcBorders>
            <w:shd w:val="clear" w:color="auto" w:fill="auto"/>
          </w:tcPr>
          <w:p w14:paraId="02A31316" w14:textId="77777777" w:rsidR="0093266B" w:rsidRPr="007E78B6" w:rsidRDefault="0093266B" w:rsidP="006335DB">
            <w:r w:rsidRPr="007E78B6">
              <w:rPr>
                <w:rFonts w:ascii="Calibri" w:hAnsi="Calibri" w:cs="Calibri"/>
                <w:color w:val="000000"/>
              </w:rPr>
              <w:t>1053</w:t>
            </w:r>
          </w:p>
        </w:tc>
        <w:tc>
          <w:tcPr>
            <w:tcW w:w="1298" w:type="dxa"/>
            <w:noWrap/>
            <w:hideMark/>
          </w:tcPr>
          <w:p w14:paraId="451FD396" w14:textId="77777777" w:rsidR="0093266B" w:rsidRPr="007E78B6" w:rsidRDefault="0093266B" w:rsidP="006335DB">
            <w:r w:rsidRPr="007E78B6">
              <w:t>Chennai, Tamil Nadu, India</w:t>
            </w:r>
          </w:p>
        </w:tc>
        <w:tc>
          <w:tcPr>
            <w:tcW w:w="1991" w:type="dxa"/>
            <w:hideMark/>
          </w:tcPr>
          <w:p w14:paraId="7104FBDB" w14:textId="77777777" w:rsidR="0093266B" w:rsidRPr="007E78B6" w:rsidRDefault="0093266B" w:rsidP="006335DB">
            <w:r w:rsidRPr="007E78B6">
              <w:t>NA</w:t>
            </w:r>
          </w:p>
        </w:tc>
        <w:tc>
          <w:tcPr>
            <w:tcW w:w="1701" w:type="dxa"/>
            <w:hideMark/>
          </w:tcPr>
          <w:p w14:paraId="673EF3A5" w14:textId="77777777" w:rsidR="0093266B" w:rsidRPr="007E78B6" w:rsidRDefault="0093266B" w:rsidP="006335DB">
            <w:r w:rsidRPr="007E78B6">
              <w:t>Verbal abuse, suicidal attempts</w:t>
            </w:r>
          </w:p>
        </w:tc>
        <w:tc>
          <w:tcPr>
            <w:tcW w:w="1417" w:type="dxa"/>
            <w:hideMark/>
          </w:tcPr>
          <w:p w14:paraId="75160124" w14:textId="77777777" w:rsidR="0093266B" w:rsidRPr="007E78B6" w:rsidRDefault="0093266B" w:rsidP="006335DB">
            <w:r w:rsidRPr="007E78B6">
              <w:t>NA</w:t>
            </w:r>
          </w:p>
        </w:tc>
        <w:tc>
          <w:tcPr>
            <w:tcW w:w="1206" w:type="dxa"/>
            <w:hideMark/>
          </w:tcPr>
          <w:p w14:paraId="6836BA1C" w14:textId="77777777" w:rsidR="0093266B" w:rsidRPr="007E78B6" w:rsidRDefault="0093266B" w:rsidP="006335DB">
            <w:r w:rsidRPr="007E78B6">
              <w:t>NA</w:t>
            </w:r>
          </w:p>
        </w:tc>
      </w:tr>
      <w:tr w:rsidR="0093266B" w:rsidRPr="007E78B6" w14:paraId="52548370" w14:textId="77777777" w:rsidTr="00F80E1F">
        <w:trPr>
          <w:trHeight w:val="2835"/>
        </w:trPr>
        <w:tc>
          <w:tcPr>
            <w:tcW w:w="535" w:type="dxa"/>
            <w:hideMark/>
          </w:tcPr>
          <w:p w14:paraId="7E04E910" w14:textId="77777777" w:rsidR="0093266B" w:rsidRPr="007E78B6" w:rsidRDefault="0093266B" w:rsidP="006335DB">
            <w:r w:rsidRPr="007E78B6">
              <w:lastRenderedPageBreak/>
              <w:t>16</w:t>
            </w:r>
          </w:p>
        </w:tc>
        <w:tc>
          <w:tcPr>
            <w:tcW w:w="1039" w:type="dxa"/>
            <w:hideMark/>
          </w:tcPr>
          <w:p w14:paraId="1D6DF4B0" w14:textId="77777777" w:rsidR="0093266B" w:rsidRPr="007E78B6" w:rsidRDefault="0093266B" w:rsidP="006335DB">
            <w:proofErr w:type="spellStart"/>
            <w:proofErr w:type="gramStart"/>
            <w:r w:rsidRPr="007E78B6">
              <w:t>Sharma,N</w:t>
            </w:r>
            <w:proofErr w:type="spellEnd"/>
            <w:proofErr w:type="gramEnd"/>
            <w:r w:rsidRPr="007E78B6">
              <w:t xml:space="preserve"> et al., 2016</w:t>
            </w:r>
          </w:p>
        </w:tc>
        <w:tc>
          <w:tcPr>
            <w:tcW w:w="1000" w:type="dxa"/>
            <w:hideMark/>
          </w:tcPr>
          <w:p w14:paraId="1E50D0BE" w14:textId="77777777" w:rsidR="0093266B" w:rsidRPr="007E78B6" w:rsidRDefault="0093266B" w:rsidP="006335DB">
            <w:r w:rsidRPr="007E78B6">
              <w:t>Deaddiction centre</w:t>
            </w:r>
          </w:p>
        </w:tc>
        <w:tc>
          <w:tcPr>
            <w:tcW w:w="1362" w:type="dxa"/>
            <w:hideMark/>
          </w:tcPr>
          <w:p w14:paraId="1D64C378" w14:textId="77777777" w:rsidR="0093266B" w:rsidRPr="007E78B6" w:rsidRDefault="0093266B" w:rsidP="006335DB">
            <w:r w:rsidRPr="007E78B6">
              <w:t xml:space="preserve">Descriptive study </w:t>
            </w:r>
          </w:p>
        </w:tc>
        <w:tc>
          <w:tcPr>
            <w:tcW w:w="2500" w:type="dxa"/>
            <w:hideMark/>
          </w:tcPr>
          <w:p w14:paraId="3DABA025" w14:textId="77777777" w:rsidR="0093266B" w:rsidRPr="007E78B6" w:rsidRDefault="0093266B" w:rsidP="006335DB">
            <w:r w:rsidRPr="007E78B6">
              <w:t>Spouse (wives)</w:t>
            </w:r>
          </w:p>
        </w:tc>
        <w:tc>
          <w:tcPr>
            <w:tcW w:w="902" w:type="dxa"/>
            <w:tcBorders>
              <w:top w:val="nil"/>
              <w:left w:val="single" w:sz="4" w:space="0" w:color="000000"/>
              <w:bottom w:val="single" w:sz="4" w:space="0" w:color="000000"/>
              <w:right w:val="single" w:sz="4" w:space="0" w:color="000000"/>
            </w:tcBorders>
            <w:shd w:val="clear" w:color="auto" w:fill="auto"/>
          </w:tcPr>
          <w:p w14:paraId="7C2B8534" w14:textId="77777777" w:rsidR="0093266B" w:rsidRPr="007E78B6" w:rsidRDefault="0093266B" w:rsidP="006335DB">
            <w:r w:rsidRPr="007E78B6">
              <w:rPr>
                <w:rFonts w:ascii="Calibri" w:hAnsi="Calibri" w:cs="Calibri"/>
                <w:color w:val="000000"/>
              </w:rPr>
              <w:t>30</w:t>
            </w:r>
          </w:p>
        </w:tc>
        <w:tc>
          <w:tcPr>
            <w:tcW w:w="1298" w:type="dxa"/>
            <w:hideMark/>
          </w:tcPr>
          <w:p w14:paraId="2CA20CF5" w14:textId="77777777" w:rsidR="0093266B" w:rsidRPr="007E78B6" w:rsidRDefault="0093266B" w:rsidP="006335DB">
            <w:r w:rsidRPr="007E78B6">
              <w:t>Chandigarh, India</w:t>
            </w:r>
          </w:p>
        </w:tc>
        <w:tc>
          <w:tcPr>
            <w:tcW w:w="1991" w:type="dxa"/>
            <w:hideMark/>
          </w:tcPr>
          <w:p w14:paraId="5FD7F096" w14:textId="77777777" w:rsidR="0093266B" w:rsidRPr="007E78B6" w:rsidRDefault="0093266B" w:rsidP="006335DB">
            <w:r w:rsidRPr="007E78B6">
              <w:t>•        Ignoring physical health</w:t>
            </w:r>
            <w:r w:rsidRPr="007E78B6">
              <w:br/>
              <w:t>•        Sleep disturbance</w:t>
            </w:r>
            <w:r w:rsidRPr="007E78B6">
              <w:br/>
              <w:t>•        Physical violence</w:t>
            </w:r>
            <w:r w:rsidRPr="007E78B6">
              <w:br/>
              <w:t xml:space="preserve">•        Physical harm towards children </w:t>
            </w:r>
          </w:p>
        </w:tc>
        <w:tc>
          <w:tcPr>
            <w:tcW w:w="1701" w:type="dxa"/>
            <w:hideMark/>
          </w:tcPr>
          <w:p w14:paraId="7A35A5AC" w14:textId="77777777" w:rsidR="0093266B" w:rsidRPr="007E78B6" w:rsidRDefault="0093266B" w:rsidP="006335DB">
            <w:r w:rsidRPr="007E78B6">
              <w:t>•        Mental disturbance</w:t>
            </w:r>
            <w:r w:rsidRPr="007E78B6">
              <w:br/>
              <w:t>•        Feelings of anxiousness and frustration</w:t>
            </w:r>
            <w:r w:rsidRPr="007E78B6">
              <w:br/>
              <w:t>•        Displacement of frustration on children and ignoring children</w:t>
            </w:r>
          </w:p>
        </w:tc>
        <w:tc>
          <w:tcPr>
            <w:tcW w:w="1417" w:type="dxa"/>
            <w:hideMark/>
          </w:tcPr>
          <w:p w14:paraId="7721A8FF" w14:textId="77777777" w:rsidR="0093266B" w:rsidRPr="007E78B6" w:rsidRDefault="0093266B" w:rsidP="006335DB">
            <w:r w:rsidRPr="007E78B6">
              <w:br/>
              <w:t>•        Decline in social relationships</w:t>
            </w:r>
            <w:r w:rsidRPr="007E78B6">
              <w:br/>
              <w:t>•        Reduced social visits</w:t>
            </w:r>
            <w:r w:rsidRPr="007E78B6">
              <w:br/>
              <w:t>•        Feeing ashamed in society</w:t>
            </w:r>
          </w:p>
        </w:tc>
        <w:tc>
          <w:tcPr>
            <w:tcW w:w="1206" w:type="dxa"/>
            <w:hideMark/>
          </w:tcPr>
          <w:p w14:paraId="615D4608" w14:textId="77777777" w:rsidR="0093266B" w:rsidRPr="007E78B6" w:rsidRDefault="0093266B" w:rsidP="006335DB">
            <w:r w:rsidRPr="007E78B6">
              <w:t>• Only 3 spouses out of 30 report financial problems</w:t>
            </w:r>
          </w:p>
        </w:tc>
      </w:tr>
      <w:tr w:rsidR="0093266B" w:rsidRPr="007E78B6" w14:paraId="42B7C903" w14:textId="77777777" w:rsidTr="00F80E1F">
        <w:trPr>
          <w:trHeight w:val="2537"/>
        </w:trPr>
        <w:tc>
          <w:tcPr>
            <w:tcW w:w="535" w:type="dxa"/>
            <w:hideMark/>
          </w:tcPr>
          <w:p w14:paraId="0F43340F" w14:textId="77777777" w:rsidR="0093266B" w:rsidRPr="007E78B6" w:rsidRDefault="0093266B" w:rsidP="006335DB">
            <w:r w:rsidRPr="007E78B6">
              <w:t>17</w:t>
            </w:r>
          </w:p>
        </w:tc>
        <w:tc>
          <w:tcPr>
            <w:tcW w:w="1039" w:type="dxa"/>
            <w:hideMark/>
          </w:tcPr>
          <w:p w14:paraId="2030EB28" w14:textId="77777777" w:rsidR="0093266B" w:rsidRPr="007E78B6" w:rsidRDefault="0093266B" w:rsidP="006335DB">
            <w:r w:rsidRPr="0047232A">
              <w:rPr>
                <w:rFonts w:ascii="Times New Roman" w:hAnsi="Times New Roman" w:cs="Times New Roman"/>
                <w:color w:val="000000" w:themeColor="text1"/>
                <w:sz w:val="24"/>
                <w:szCs w:val="24"/>
              </w:rPr>
              <w:t>Karim, K. R. (2006)</w:t>
            </w:r>
            <w:r>
              <w:rPr>
                <w:rFonts w:ascii="Times New Roman" w:hAnsi="Times New Roman" w:cs="Times New Roman"/>
                <w:color w:val="000000" w:themeColor="text1"/>
                <w:sz w:val="24"/>
                <w:szCs w:val="24"/>
              </w:rPr>
              <w:t xml:space="preserve"> </w:t>
            </w:r>
          </w:p>
        </w:tc>
        <w:tc>
          <w:tcPr>
            <w:tcW w:w="1000" w:type="dxa"/>
            <w:noWrap/>
            <w:hideMark/>
          </w:tcPr>
          <w:p w14:paraId="0FBA30DB" w14:textId="77777777" w:rsidR="0093266B" w:rsidRPr="007E78B6" w:rsidRDefault="0093266B" w:rsidP="006335DB">
            <w:r w:rsidRPr="007E78B6">
              <w:t xml:space="preserve"> Community</w:t>
            </w:r>
          </w:p>
        </w:tc>
        <w:tc>
          <w:tcPr>
            <w:tcW w:w="1362" w:type="dxa"/>
            <w:noWrap/>
            <w:hideMark/>
          </w:tcPr>
          <w:p w14:paraId="74F0F46F" w14:textId="77777777" w:rsidR="0093266B" w:rsidRPr="007E78B6" w:rsidRDefault="0093266B" w:rsidP="006335DB">
            <w:r w:rsidRPr="007E78B6">
              <w:t>Quantitative and qualitative (interview)</w:t>
            </w:r>
          </w:p>
        </w:tc>
        <w:tc>
          <w:tcPr>
            <w:tcW w:w="2500" w:type="dxa"/>
            <w:hideMark/>
          </w:tcPr>
          <w:p w14:paraId="5ADE2CFA" w14:textId="77777777" w:rsidR="0093266B" w:rsidRPr="007E78B6" w:rsidRDefault="0093266B" w:rsidP="006335DB">
            <w:r w:rsidRPr="007E78B6">
              <w:t xml:space="preserve"> Married male arrack drinkers as well as their wives</w:t>
            </w:r>
          </w:p>
        </w:tc>
        <w:tc>
          <w:tcPr>
            <w:tcW w:w="902" w:type="dxa"/>
            <w:tcBorders>
              <w:top w:val="nil"/>
              <w:left w:val="single" w:sz="4" w:space="0" w:color="000000"/>
              <w:bottom w:val="single" w:sz="4" w:space="0" w:color="000000"/>
              <w:right w:val="single" w:sz="4" w:space="0" w:color="000000"/>
            </w:tcBorders>
            <w:shd w:val="clear" w:color="FFFFFF" w:fill="FFFFFF"/>
          </w:tcPr>
          <w:p w14:paraId="187046F8" w14:textId="77777777" w:rsidR="0093266B" w:rsidRPr="007E78B6" w:rsidRDefault="0093266B" w:rsidP="006335DB">
            <w:r w:rsidRPr="007E78B6">
              <w:rPr>
                <w:rFonts w:ascii="Calibri" w:hAnsi="Calibri" w:cs="Calibri"/>
                <w:color w:val="000000"/>
              </w:rPr>
              <w:t>100</w:t>
            </w:r>
          </w:p>
        </w:tc>
        <w:tc>
          <w:tcPr>
            <w:tcW w:w="1298" w:type="dxa"/>
            <w:hideMark/>
          </w:tcPr>
          <w:p w14:paraId="265F4AE6" w14:textId="77777777" w:rsidR="0093266B" w:rsidRPr="007E78B6" w:rsidRDefault="0093266B" w:rsidP="006335DB">
            <w:proofErr w:type="spellStart"/>
            <w:r w:rsidRPr="007E78B6">
              <w:t>Parbattipur</w:t>
            </w:r>
            <w:proofErr w:type="spellEnd"/>
            <w:r w:rsidRPr="007E78B6">
              <w:t>, Bangladesh</w:t>
            </w:r>
          </w:p>
        </w:tc>
        <w:tc>
          <w:tcPr>
            <w:tcW w:w="1991" w:type="dxa"/>
            <w:hideMark/>
          </w:tcPr>
          <w:p w14:paraId="30C912E0" w14:textId="77777777" w:rsidR="0093266B" w:rsidRPr="007E78B6" w:rsidRDefault="0093266B" w:rsidP="006335DB">
            <w:r w:rsidRPr="007E78B6">
              <w:t>frequently beaten by their husbands, Striking women by hands, pitching by catching hair, spitting on women’s body, kicking on women’s body, beating by stick or rods, forced into unwilling sex, biting/hitting sex organs, forced into deviant sex</w:t>
            </w:r>
          </w:p>
        </w:tc>
        <w:tc>
          <w:tcPr>
            <w:tcW w:w="1701" w:type="dxa"/>
            <w:hideMark/>
          </w:tcPr>
          <w:p w14:paraId="2CE5F37E" w14:textId="77777777" w:rsidR="0093266B" w:rsidRPr="007E78B6" w:rsidRDefault="0093266B" w:rsidP="006335DB">
            <w:r w:rsidRPr="007E78B6">
              <w:t xml:space="preserve">Violently assaulted, behavioral abnormalities in husbands, Due to their behavioral abnormalities, arrack drinkers are not always able to carry out familial responsibilities properly. They are also irresponsible in their own occupations. Many of them often remain absent from work while they </w:t>
            </w:r>
            <w:r w:rsidRPr="007E78B6">
              <w:lastRenderedPageBreak/>
              <w:t>feel sleepy and tired because of drinking. Men drinkers spend a good</w:t>
            </w:r>
            <w:r w:rsidRPr="007E78B6">
              <w:br/>
              <w:t xml:space="preserve">amount of their family income for arrack drinking purposes. They seldom care for </w:t>
            </w:r>
            <w:proofErr w:type="gramStart"/>
            <w:r w:rsidRPr="007E78B6">
              <w:t>household</w:t>
            </w:r>
            <w:proofErr w:type="gramEnd"/>
            <w:r w:rsidRPr="007E78B6">
              <w:t xml:space="preserve"> economy. Verbal rebuke uttering profanities, profanities/insults on wives' parents, demanding dowry and ornaments, threat of divorce/polygyny marriage, Destruction of properties, domestic animal battering, domestic worker battering, </w:t>
            </w:r>
            <w:r w:rsidRPr="007E78B6">
              <w:lastRenderedPageBreak/>
              <w:t>abuse of children</w:t>
            </w:r>
          </w:p>
        </w:tc>
        <w:tc>
          <w:tcPr>
            <w:tcW w:w="1417" w:type="dxa"/>
            <w:hideMark/>
          </w:tcPr>
          <w:p w14:paraId="0CBAF3A1" w14:textId="77777777" w:rsidR="0093266B" w:rsidRPr="007E78B6" w:rsidRDefault="0093266B" w:rsidP="006335DB">
            <w:r w:rsidRPr="007E78B6">
              <w:lastRenderedPageBreak/>
              <w:t>Arrack drinkers also create social problems through their different deviant</w:t>
            </w:r>
            <w:r w:rsidRPr="007E78B6">
              <w:br/>
              <w:t>behaviors as they often fail to maintain standard social norms and practices. They</w:t>
            </w:r>
            <w:r w:rsidRPr="007E78B6">
              <w:br/>
              <w:t>often get involved in unethical and anti-</w:t>
            </w:r>
            <w:r w:rsidRPr="007E78B6">
              <w:lastRenderedPageBreak/>
              <w:t>social activities that create social tensions</w:t>
            </w:r>
            <w:r w:rsidRPr="007E78B6">
              <w:br/>
              <w:t>and unrest among other social members. They create problems in attending social</w:t>
            </w:r>
            <w:r w:rsidRPr="007E78B6">
              <w:br/>
              <w:t>functions and ceremonies while most of them (arrack drinkers) are not able to</w:t>
            </w:r>
            <w:r w:rsidRPr="007E78B6">
              <w:br/>
              <w:t>maintain their normal patterns of behaviors</w:t>
            </w:r>
          </w:p>
        </w:tc>
        <w:tc>
          <w:tcPr>
            <w:tcW w:w="1206" w:type="dxa"/>
            <w:hideMark/>
          </w:tcPr>
          <w:p w14:paraId="7B212C92" w14:textId="77777777" w:rsidR="0093266B" w:rsidRPr="007E78B6" w:rsidRDefault="0093266B" w:rsidP="006335DB">
            <w:r w:rsidRPr="007E78B6">
              <w:lastRenderedPageBreak/>
              <w:t xml:space="preserve">In contrast, 97% of the wives reported that they face </w:t>
            </w:r>
            <w:proofErr w:type="gramStart"/>
            <w:r w:rsidRPr="007E78B6">
              <w:t>economic</w:t>
            </w:r>
            <w:proofErr w:type="gramEnd"/>
            <w:r w:rsidRPr="007E78B6">
              <w:t xml:space="preserve"> crisis due to their husbands’ drinking spending. Many wives also mentioned that they would never be in poverty if their </w:t>
            </w:r>
            <w:r w:rsidRPr="007E78B6">
              <w:lastRenderedPageBreak/>
              <w:t>husbands could stop spending money on arrack drinking</w:t>
            </w:r>
          </w:p>
        </w:tc>
      </w:tr>
      <w:tr w:rsidR="0093266B" w:rsidRPr="007E78B6" w14:paraId="1FD0C20A" w14:textId="77777777" w:rsidTr="00F80E1F">
        <w:trPr>
          <w:trHeight w:val="3900"/>
        </w:trPr>
        <w:tc>
          <w:tcPr>
            <w:tcW w:w="535" w:type="dxa"/>
            <w:hideMark/>
          </w:tcPr>
          <w:p w14:paraId="1FA74831" w14:textId="77777777" w:rsidR="0093266B" w:rsidRPr="007E78B6" w:rsidRDefault="0093266B" w:rsidP="006335DB">
            <w:r w:rsidRPr="007E78B6">
              <w:lastRenderedPageBreak/>
              <w:t>18</w:t>
            </w:r>
          </w:p>
        </w:tc>
        <w:tc>
          <w:tcPr>
            <w:tcW w:w="1039" w:type="dxa"/>
            <w:hideMark/>
          </w:tcPr>
          <w:p w14:paraId="6F8939F1" w14:textId="77777777" w:rsidR="0093266B" w:rsidRPr="007E78B6" w:rsidRDefault="0093266B" w:rsidP="006335DB">
            <w:r w:rsidRPr="007E78B6">
              <w:t>Nayak, MB et al., 2010</w:t>
            </w:r>
          </w:p>
        </w:tc>
        <w:tc>
          <w:tcPr>
            <w:tcW w:w="1000" w:type="dxa"/>
            <w:hideMark/>
          </w:tcPr>
          <w:p w14:paraId="7E80D0F4" w14:textId="77777777" w:rsidR="0093266B" w:rsidRPr="007E78B6" w:rsidRDefault="0093266B" w:rsidP="006335DB">
            <w:r w:rsidRPr="007E78B6">
              <w:t>Rural and urban areas</w:t>
            </w:r>
          </w:p>
        </w:tc>
        <w:tc>
          <w:tcPr>
            <w:tcW w:w="1362" w:type="dxa"/>
            <w:hideMark/>
          </w:tcPr>
          <w:p w14:paraId="2EDD0AF7" w14:textId="77777777" w:rsidR="0093266B" w:rsidRPr="007E78B6" w:rsidRDefault="0093266B" w:rsidP="006335DB">
            <w:r w:rsidRPr="007E78B6">
              <w:t>Population study</w:t>
            </w:r>
          </w:p>
        </w:tc>
        <w:tc>
          <w:tcPr>
            <w:tcW w:w="2500" w:type="dxa"/>
            <w:hideMark/>
          </w:tcPr>
          <w:p w14:paraId="70FA75FA" w14:textId="77777777" w:rsidR="0093266B" w:rsidRPr="007E78B6" w:rsidRDefault="0093266B" w:rsidP="006335DB">
            <w:r w:rsidRPr="007E78B6">
              <w:t>women who provided adequate information on both their own and their partner’s alcohol use</w:t>
            </w:r>
          </w:p>
        </w:tc>
        <w:tc>
          <w:tcPr>
            <w:tcW w:w="902" w:type="dxa"/>
            <w:tcBorders>
              <w:top w:val="nil"/>
              <w:left w:val="single" w:sz="4" w:space="0" w:color="000000"/>
              <w:bottom w:val="single" w:sz="4" w:space="0" w:color="000000"/>
              <w:right w:val="single" w:sz="4" w:space="0" w:color="000000"/>
            </w:tcBorders>
            <w:shd w:val="clear" w:color="auto" w:fill="auto"/>
          </w:tcPr>
          <w:p w14:paraId="538CE644" w14:textId="77777777" w:rsidR="0093266B" w:rsidRPr="007E78B6" w:rsidRDefault="0093266B" w:rsidP="006335DB">
            <w:r w:rsidRPr="007E78B6">
              <w:rPr>
                <w:rFonts w:ascii="Calibri" w:hAnsi="Calibri" w:cs="Calibri"/>
                <w:color w:val="000000"/>
              </w:rPr>
              <w:t>821</w:t>
            </w:r>
          </w:p>
        </w:tc>
        <w:tc>
          <w:tcPr>
            <w:tcW w:w="1298" w:type="dxa"/>
            <w:noWrap/>
            <w:hideMark/>
          </w:tcPr>
          <w:p w14:paraId="5F6A8EA6" w14:textId="77777777" w:rsidR="0093266B" w:rsidRPr="007E78B6" w:rsidRDefault="0093266B" w:rsidP="006335DB">
            <w:r w:rsidRPr="007E78B6">
              <w:t>Goa, India</w:t>
            </w:r>
          </w:p>
        </w:tc>
        <w:tc>
          <w:tcPr>
            <w:tcW w:w="1991" w:type="dxa"/>
            <w:hideMark/>
          </w:tcPr>
          <w:p w14:paraId="15EF6F3E" w14:textId="77777777" w:rsidR="0093266B" w:rsidRPr="007E78B6" w:rsidRDefault="0093266B" w:rsidP="006335DB">
            <w:r w:rsidRPr="007E78B6">
              <w:t>NA</w:t>
            </w:r>
          </w:p>
        </w:tc>
        <w:tc>
          <w:tcPr>
            <w:tcW w:w="1701" w:type="dxa"/>
            <w:hideMark/>
          </w:tcPr>
          <w:p w14:paraId="1D8B5772" w14:textId="77777777" w:rsidR="0093266B" w:rsidRPr="007E78B6" w:rsidRDefault="0093266B" w:rsidP="006335DB">
            <w:r w:rsidRPr="007E78B6">
              <w:t xml:space="preserve">common mental health disorders among adult women.   Increased tension at home, threat to partner's health, partner alcohol use-related accidents and legal problems, partner drinking-related fights or that they or their children were physically hurt by a drinking partner </w:t>
            </w:r>
          </w:p>
        </w:tc>
        <w:tc>
          <w:tcPr>
            <w:tcW w:w="1417" w:type="dxa"/>
            <w:hideMark/>
          </w:tcPr>
          <w:p w14:paraId="05A6738E" w14:textId="77777777" w:rsidR="0093266B" w:rsidRPr="007E78B6" w:rsidRDefault="0093266B" w:rsidP="006335DB">
            <w:r w:rsidRPr="007E78B6">
              <w:t>NA</w:t>
            </w:r>
          </w:p>
        </w:tc>
        <w:tc>
          <w:tcPr>
            <w:tcW w:w="1206" w:type="dxa"/>
            <w:hideMark/>
          </w:tcPr>
          <w:p w14:paraId="5DABB878" w14:textId="77777777" w:rsidR="0093266B" w:rsidRPr="007E78B6" w:rsidRDefault="0093266B" w:rsidP="006335DB">
            <w:r w:rsidRPr="007E78B6">
              <w:t xml:space="preserve">financial problems </w:t>
            </w:r>
          </w:p>
        </w:tc>
      </w:tr>
      <w:tr w:rsidR="0093266B" w:rsidRPr="007E78B6" w14:paraId="4C0CCEC2" w14:textId="77777777" w:rsidTr="00F80E1F">
        <w:trPr>
          <w:trHeight w:val="2700"/>
        </w:trPr>
        <w:tc>
          <w:tcPr>
            <w:tcW w:w="535" w:type="dxa"/>
            <w:hideMark/>
          </w:tcPr>
          <w:p w14:paraId="26B0C96F" w14:textId="77777777" w:rsidR="0093266B" w:rsidRPr="007E78B6" w:rsidRDefault="0093266B" w:rsidP="006335DB">
            <w:r w:rsidRPr="007E78B6">
              <w:lastRenderedPageBreak/>
              <w:t>19</w:t>
            </w:r>
          </w:p>
        </w:tc>
        <w:tc>
          <w:tcPr>
            <w:tcW w:w="1039" w:type="dxa"/>
            <w:hideMark/>
          </w:tcPr>
          <w:p w14:paraId="672C6BF5" w14:textId="77777777" w:rsidR="0093266B" w:rsidRPr="007E78B6" w:rsidRDefault="0093266B" w:rsidP="006335DB">
            <w:r w:rsidRPr="007E78B6">
              <w:t>Bhattacharjee D et al., 2013</w:t>
            </w:r>
          </w:p>
        </w:tc>
        <w:tc>
          <w:tcPr>
            <w:tcW w:w="1000" w:type="dxa"/>
            <w:hideMark/>
          </w:tcPr>
          <w:p w14:paraId="2E367E88" w14:textId="77777777" w:rsidR="0093266B" w:rsidRPr="007E78B6" w:rsidRDefault="0093266B" w:rsidP="006335DB">
            <w:r w:rsidRPr="007E78B6">
              <w:t>Hospital</w:t>
            </w:r>
          </w:p>
        </w:tc>
        <w:tc>
          <w:tcPr>
            <w:tcW w:w="1362" w:type="dxa"/>
            <w:hideMark/>
          </w:tcPr>
          <w:p w14:paraId="7BA0E9CA" w14:textId="77777777" w:rsidR="0093266B" w:rsidRPr="007E78B6" w:rsidRDefault="0093266B" w:rsidP="006335DB">
            <w:r w:rsidRPr="007E78B6">
              <w:t>Case control study</w:t>
            </w:r>
          </w:p>
        </w:tc>
        <w:tc>
          <w:tcPr>
            <w:tcW w:w="2500" w:type="dxa"/>
            <w:hideMark/>
          </w:tcPr>
          <w:p w14:paraId="6735E809" w14:textId="77777777" w:rsidR="0093266B" w:rsidRPr="007E78B6" w:rsidRDefault="0093266B" w:rsidP="006335DB">
            <w:r w:rsidRPr="007E78B6">
              <w:t>30 spouses of patients diagnosed with alcohol dependence syndrome (ICD-10 DCR) and 30 spouses of normal controls (GHQ-12 score &lt;3)</w:t>
            </w:r>
          </w:p>
        </w:tc>
        <w:tc>
          <w:tcPr>
            <w:tcW w:w="902" w:type="dxa"/>
            <w:tcBorders>
              <w:top w:val="nil"/>
              <w:left w:val="single" w:sz="4" w:space="0" w:color="000000"/>
              <w:bottom w:val="single" w:sz="4" w:space="0" w:color="000000"/>
              <w:right w:val="single" w:sz="4" w:space="0" w:color="000000"/>
            </w:tcBorders>
            <w:shd w:val="clear" w:color="auto" w:fill="auto"/>
          </w:tcPr>
          <w:p w14:paraId="1A1392A4" w14:textId="77777777" w:rsidR="0093266B" w:rsidRPr="007E78B6" w:rsidRDefault="0093266B" w:rsidP="006335DB">
            <w:r w:rsidRPr="007E78B6">
              <w:rPr>
                <w:rFonts w:ascii="Calibri" w:hAnsi="Calibri" w:cs="Calibri"/>
                <w:color w:val="000000"/>
              </w:rPr>
              <w:t>60</w:t>
            </w:r>
          </w:p>
        </w:tc>
        <w:tc>
          <w:tcPr>
            <w:tcW w:w="1298" w:type="dxa"/>
            <w:noWrap/>
            <w:hideMark/>
          </w:tcPr>
          <w:p w14:paraId="7BED4A3B" w14:textId="77777777" w:rsidR="0093266B" w:rsidRPr="007E78B6" w:rsidRDefault="0093266B" w:rsidP="006335DB">
            <w:r w:rsidRPr="007E78B6">
              <w:t>Ranchi, Jharkhand, India</w:t>
            </w:r>
          </w:p>
        </w:tc>
        <w:tc>
          <w:tcPr>
            <w:tcW w:w="1991" w:type="dxa"/>
            <w:hideMark/>
          </w:tcPr>
          <w:p w14:paraId="5945C386" w14:textId="77777777" w:rsidR="0093266B" w:rsidRPr="007E78B6" w:rsidRDefault="0093266B" w:rsidP="006335DB">
            <w:r w:rsidRPr="007E78B6">
              <w:t> NA</w:t>
            </w:r>
          </w:p>
        </w:tc>
        <w:tc>
          <w:tcPr>
            <w:tcW w:w="1701" w:type="dxa"/>
            <w:hideMark/>
          </w:tcPr>
          <w:p w14:paraId="646AE2E4" w14:textId="77777777" w:rsidR="0093266B" w:rsidRPr="007E78B6" w:rsidRDefault="0093266B" w:rsidP="006335DB">
            <w:r w:rsidRPr="007E78B6">
              <w:t>Lower on cohesion, expressiveness, independence, achievement orientation, intellectual cultural orientation, active recreational orientation, moral religious emphasis and organization.</w:t>
            </w:r>
          </w:p>
        </w:tc>
        <w:tc>
          <w:tcPr>
            <w:tcW w:w="1417" w:type="dxa"/>
            <w:hideMark/>
          </w:tcPr>
          <w:p w14:paraId="738F1E4A" w14:textId="77777777" w:rsidR="0093266B" w:rsidRPr="007E78B6" w:rsidRDefault="0093266B" w:rsidP="006335DB">
            <w:r w:rsidRPr="007E78B6">
              <w:t> NA</w:t>
            </w:r>
          </w:p>
        </w:tc>
        <w:tc>
          <w:tcPr>
            <w:tcW w:w="1206" w:type="dxa"/>
            <w:hideMark/>
          </w:tcPr>
          <w:p w14:paraId="5489F870" w14:textId="77777777" w:rsidR="0093266B" w:rsidRPr="007E78B6" w:rsidRDefault="0093266B" w:rsidP="006335DB">
            <w:r w:rsidRPr="007E78B6">
              <w:t> NA</w:t>
            </w:r>
          </w:p>
        </w:tc>
      </w:tr>
      <w:tr w:rsidR="0093266B" w:rsidRPr="007E78B6" w14:paraId="79577974" w14:textId="77777777" w:rsidTr="00F80E1F">
        <w:trPr>
          <w:trHeight w:val="900"/>
        </w:trPr>
        <w:tc>
          <w:tcPr>
            <w:tcW w:w="535" w:type="dxa"/>
            <w:hideMark/>
          </w:tcPr>
          <w:p w14:paraId="2264BBCD" w14:textId="77777777" w:rsidR="0093266B" w:rsidRPr="007E78B6" w:rsidRDefault="0093266B" w:rsidP="006335DB">
            <w:r w:rsidRPr="007E78B6">
              <w:t>20</w:t>
            </w:r>
          </w:p>
        </w:tc>
        <w:tc>
          <w:tcPr>
            <w:tcW w:w="1039" w:type="dxa"/>
            <w:hideMark/>
          </w:tcPr>
          <w:p w14:paraId="0D855A5A" w14:textId="77777777" w:rsidR="0093266B" w:rsidRPr="007E78B6" w:rsidRDefault="0093266B" w:rsidP="006335DB">
            <w:r w:rsidRPr="007E78B6">
              <w:t>Thomas DS et al., 2012</w:t>
            </w:r>
          </w:p>
        </w:tc>
        <w:tc>
          <w:tcPr>
            <w:tcW w:w="1000" w:type="dxa"/>
            <w:noWrap/>
            <w:hideMark/>
          </w:tcPr>
          <w:p w14:paraId="4FE7EEFC" w14:textId="77777777" w:rsidR="0093266B" w:rsidRPr="007E78B6" w:rsidRDefault="0093266B" w:rsidP="006335DB">
            <w:r w:rsidRPr="007E78B6">
              <w:t>Hospital</w:t>
            </w:r>
          </w:p>
        </w:tc>
        <w:tc>
          <w:tcPr>
            <w:tcW w:w="1362" w:type="dxa"/>
            <w:noWrap/>
            <w:hideMark/>
          </w:tcPr>
          <w:p w14:paraId="0FC80D8B" w14:textId="77777777" w:rsidR="0093266B" w:rsidRPr="007E78B6" w:rsidRDefault="0093266B" w:rsidP="006335DB">
            <w:r w:rsidRPr="007E78B6">
              <w:t>Cross-sectional design</w:t>
            </w:r>
          </w:p>
        </w:tc>
        <w:tc>
          <w:tcPr>
            <w:tcW w:w="2500" w:type="dxa"/>
            <w:hideMark/>
          </w:tcPr>
          <w:p w14:paraId="08BC58BA" w14:textId="77777777" w:rsidR="0093266B" w:rsidRPr="007E78B6" w:rsidRDefault="0093266B" w:rsidP="006335DB">
            <w:r w:rsidRPr="007E78B6">
              <w:t>60 children (10 to 14 years) of alcoholic fathers</w:t>
            </w:r>
          </w:p>
        </w:tc>
        <w:tc>
          <w:tcPr>
            <w:tcW w:w="902" w:type="dxa"/>
            <w:tcBorders>
              <w:top w:val="nil"/>
              <w:left w:val="single" w:sz="4" w:space="0" w:color="000000"/>
              <w:bottom w:val="single" w:sz="4" w:space="0" w:color="000000"/>
              <w:right w:val="single" w:sz="4" w:space="0" w:color="000000"/>
            </w:tcBorders>
            <w:shd w:val="clear" w:color="auto" w:fill="auto"/>
          </w:tcPr>
          <w:p w14:paraId="3CA49922" w14:textId="77777777" w:rsidR="0093266B" w:rsidRPr="007E78B6" w:rsidRDefault="0093266B" w:rsidP="006335DB">
            <w:r w:rsidRPr="007E78B6">
              <w:rPr>
                <w:rFonts w:ascii="Calibri" w:hAnsi="Calibri" w:cs="Calibri"/>
                <w:color w:val="000000"/>
              </w:rPr>
              <w:t>60</w:t>
            </w:r>
          </w:p>
        </w:tc>
        <w:tc>
          <w:tcPr>
            <w:tcW w:w="1298" w:type="dxa"/>
            <w:hideMark/>
          </w:tcPr>
          <w:p w14:paraId="119384B9" w14:textId="77777777" w:rsidR="0093266B" w:rsidRPr="007E78B6" w:rsidRDefault="0093266B" w:rsidP="006335DB">
            <w:r w:rsidRPr="007E78B6">
              <w:t>Mangalore, Karnataka, India</w:t>
            </w:r>
          </w:p>
        </w:tc>
        <w:tc>
          <w:tcPr>
            <w:tcW w:w="1991" w:type="dxa"/>
            <w:hideMark/>
          </w:tcPr>
          <w:p w14:paraId="635758BD" w14:textId="77777777" w:rsidR="0093266B" w:rsidRPr="007E78B6" w:rsidRDefault="0093266B" w:rsidP="006335DB">
            <w:r w:rsidRPr="007E78B6">
              <w:t>Physical problems (62.6%)</w:t>
            </w:r>
          </w:p>
        </w:tc>
        <w:tc>
          <w:tcPr>
            <w:tcW w:w="1701" w:type="dxa"/>
            <w:hideMark/>
          </w:tcPr>
          <w:p w14:paraId="28F438F5" w14:textId="77777777" w:rsidR="0093266B" w:rsidRPr="007E78B6" w:rsidRDefault="0093266B" w:rsidP="006335DB">
            <w:r w:rsidRPr="007E78B6">
              <w:t>Psychosocial problems (60.829%) and school problems (51.472%)</w:t>
            </w:r>
          </w:p>
        </w:tc>
        <w:tc>
          <w:tcPr>
            <w:tcW w:w="1417" w:type="dxa"/>
            <w:hideMark/>
          </w:tcPr>
          <w:p w14:paraId="3C39D0DE" w14:textId="77777777" w:rsidR="0093266B" w:rsidRPr="007E78B6" w:rsidRDefault="0093266B" w:rsidP="006335DB">
            <w:r w:rsidRPr="007E78B6">
              <w:t>NA</w:t>
            </w:r>
          </w:p>
        </w:tc>
        <w:tc>
          <w:tcPr>
            <w:tcW w:w="1206" w:type="dxa"/>
            <w:hideMark/>
          </w:tcPr>
          <w:p w14:paraId="110EA187" w14:textId="77777777" w:rsidR="0093266B" w:rsidRPr="007E78B6" w:rsidRDefault="0093266B" w:rsidP="006335DB">
            <w:r w:rsidRPr="007E78B6">
              <w:t>NA</w:t>
            </w:r>
          </w:p>
        </w:tc>
      </w:tr>
      <w:tr w:rsidR="0093266B" w:rsidRPr="007E78B6" w14:paraId="41D92A97" w14:textId="77777777" w:rsidTr="00F80E1F">
        <w:trPr>
          <w:trHeight w:val="4800"/>
        </w:trPr>
        <w:tc>
          <w:tcPr>
            <w:tcW w:w="535" w:type="dxa"/>
            <w:hideMark/>
          </w:tcPr>
          <w:p w14:paraId="2BDB46EF" w14:textId="77777777" w:rsidR="0093266B" w:rsidRPr="007E78B6" w:rsidRDefault="0093266B" w:rsidP="006335DB">
            <w:r w:rsidRPr="007E78B6">
              <w:lastRenderedPageBreak/>
              <w:t>21</w:t>
            </w:r>
          </w:p>
        </w:tc>
        <w:tc>
          <w:tcPr>
            <w:tcW w:w="1039" w:type="dxa"/>
            <w:hideMark/>
          </w:tcPr>
          <w:p w14:paraId="163D18F7" w14:textId="77777777" w:rsidR="0093266B" w:rsidRPr="007E78B6" w:rsidRDefault="0093266B" w:rsidP="006335DB">
            <w:r w:rsidRPr="007E78B6">
              <w:t>Kishor, M et al., 2013</w:t>
            </w:r>
          </w:p>
        </w:tc>
        <w:tc>
          <w:tcPr>
            <w:tcW w:w="1000" w:type="dxa"/>
            <w:noWrap/>
            <w:hideMark/>
          </w:tcPr>
          <w:p w14:paraId="40F382EA" w14:textId="77777777" w:rsidR="0093266B" w:rsidRPr="007E78B6" w:rsidRDefault="0093266B" w:rsidP="006335DB">
            <w:r w:rsidRPr="007E78B6">
              <w:t>Hospital</w:t>
            </w:r>
          </w:p>
        </w:tc>
        <w:tc>
          <w:tcPr>
            <w:tcW w:w="1362" w:type="dxa"/>
            <w:noWrap/>
            <w:hideMark/>
          </w:tcPr>
          <w:p w14:paraId="58F213E9" w14:textId="77777777" w:rsidR="0093266B" w:rsidRPr="007E78B6" w:rsidRDefault="0093266B" w:rsidP="006335DB">
            <w:r w:rsidRPr="007E78B6">
              <w:t>Cross-sectional design</w:t>
            </w:r>
          </w:p>
        </w:tc>
        <w:tc>
          <w:tcPr>
            <w:tcW w:w="2500" w:type="dxa"/>
            <w:hideMark/>
          </w:tcPr>
          <w:p w14:paraId="59F2C7BB" w14:textId="77777777" w:rsidR="0093266B" w:rsidRPr="007E78B6" w:rsidRDefault="0093266B" w:rsidP="006335DB">
            <w:r w:rsidRPr="007E78B6">
              <w:t xml:space="preserve">Men with Alcohol Dependence Syndrome (ADS) and their Spouses (wives) </w:t>
            </w:r>
          </w:p>
        </w:tc>
        <w:tc>
          <w:tcPr>
            <w:tcW w:w="902" w:type="dxa"/>
            <w:tcBorders>
              <w:top w:val="nil"/>
              <w:left w:val="single" w:sz="4" w:space="0" w:color="000000"/>
              <w:bottom w:val="single" w:sz="4" w:space="0" w:color="000000"/>
              <w:right w:val="single" w:sz="4" w:space="0" w:color="000000"/>
            </w:tcBorders>
            <w:shd w:val="clear" w:color="FFFFFF" w:fill="FFFFFF"/>
            <w:vAlign w:val="center"/>
          </w:tcPr>
          <w:p w14:paraId="51E534F6" w14:textId="77777777" w:rsidR="0093266B" w:rsidRPr="007E78B6" w:rsidRDefault="0093266B" w:rsidP="006335DB">
            <w:r w:rsidRPr="007E78B6">
              <w:rPr>
                <w:rFonts w:ascii="Calibri" w:hAnsi="Calibri" w:cs="Calibri"/>
                <w:color w:val="000000"/>
              </w:rPr>
              <w:t>60</w:t>
            </w:r>
          </w:p>
        </w:tc>
        <w:tc>
          <w:tcPr>
            <w:tcW w:w="1298" w:type="dxa"/>
            <w:hideMark/>
          </w:tcPr>
          <w:p w14:paraId="612DAE03" w14:textId="77777777" w:rsidR="0093266B" w:rsidRPr="007E78B6" w:rsidRDefault="0093266B" w:rsidP="006335DB">
            <w:r w:rsidRPr="007E78B6">
              <w:t>Mysore, Karnataka, India</w:t>
            </w:r>
          </w:p>
        </w:tc>
        <w:tc>
          <w:tcPr>
            <w:tcW w:w="1991" w:type="dxa"/>
            <w:hideMark/>
          </w:tcPr>
          <w:p w14:paraId="30799177" w14:textId="77777777" w:rsidR="0093266B" w:rsidRPr="007E78B6" w:rsidRDefault="0093266B" w:rsidP="006335DB">
            <w:r w:rsidRPr="007E78B6">
              <w:t>NA</w:t>
            </w:r>
          </w:p>
        </w:tc>
        <w:tc>
          <w:tcPr>
            <w:tcW w:w="1701" w:type="dxa"/>
            <w:hideMark/>
          </w:tcPr>
          <w:p w14:paraId="42CE5D0B" w14:textId="77777777" w:rsidR="0093266B" w:rsidRPr="007E78B6" w:rsidRDefault="0093266B" w:rsidP="006335DB">
            <w:r w:rsidRPr="007E78B6">
              <w:t>More than half of the spouses (65%) had a psychiatric disorder. Primarily mood and anxiety disorder were present. Major depressive disorder was present in 43%. Psychiatric morbidity, marital dissatisfaction in spouses and higher adverse consequences alcohol dependence in their husbands, were found to be significantly correlated with each other and their association was strong.</w:t>
            </w:r>
          </w:p>
        </w:tc>
        <w:tc>
          <w:tcPr>
            <w:tcW w:w="1417" w:type="dxa"/>
            <w:hideMark/>
          </w:tcPr>
          <w:p w14:paraId="01D44E89" w14:textId="77777777" w:rsidR="0093266B" w:rsidRPr="007E78B6" w:rsidRDefault="0093266B" w:rsidP="006335DB">
            <w:r w:rsidRPr="007E78B6">
              <w:t>NA</w:t>
            </w:r>
          </w:p>
        </w:tc>
        <w:tc>
          <w:tcPr>
            <w:tcW w:w="1206" w:type="dxa"/>
            <w:hideMark/>
          </w:tcPr>
          <w:p w14:paraId="48D58196" w14:textId="77777777" w:rsidR="0093266B" w:rsidRPr="007E78B6" w:rsidRDefault="0093266B" w:rsidP="006335DB">
            <w:r w:rsidRPr="007E78B6">
              <w:t>NA</w:t>
            </w:r>
          </w:p>
        </w:tc>
      </w:tr>
      <w:tr w:rsidR="0093266B" w:rsidRPr="007E78B6" w14:paraId="5888BA62" w14:textId="77777777" w:rsidTr="00F80E1F">
        <w:trPr>
          <w:trHeight w:val="2400"/>
        </w:trPr>
        <w:tc>
          <w:tcPr>
            <w:tcW w:w="535" w:type="dxa"/>
            <w:hideMark/>
          </w:tcPr>
          <w:p w14:paraId="4343BE31" w14:textId="77777777" w:rsidR="0093266B" w:rsidRPr="007E78B6" w:rsidRDefault="0093266B" w:rsidP="006335DB">
            <w:r w:rsidRPr="007E78B6">
              <w:lastRenderedPageBreak/>
              <w:t>22</w:t>
            </w:r>
          </w:p>
        </w:tc>
        <w:tc>
          <w:tcPr>
            <w:tcW w:w="1039" w:type="dxa"/>
            <w:hideMark/>
          </w:tcPr>
          <w:p w14:paraId="18E447C1" w14:textId="77777777" w:rsidR="0093266B" w:rsidRPr="007E78B6" w:rsidRDefault="0093266B" w:rsidP="006335DB">
            <w:r w:rsidRPr="007E78B6">
              <w:t>Singh, R et al., 2022</w:t>
            </w:r>
          </w:p>
        </w:tc>
        <w:tc>
          <w:tcPr>
            <w:tcW w:w="1000" w:type="dxa"/>
            <w:hideMark/>
          </w:tcPr>
          <w:p w14:paraId="08A16473" w14:textId="77777777" w:rsidR="0093266B" w:rsidRPr="007E78B6" w:rsidRDefault="0093266B" w:rsidP="006335DB">
            <w:r w:rsidRPr="007E78B6">
              <w:t>Psychiatry department of tertiary care centre</w:t>
            </w:r>
          </w:p>
        </w:tc>
        <w:tc>
          <w:tcPr>
            <w:tcW w:w="1362" w:type="dxa"/>
            <w:noWrap/>
            <w:hideMark/>
          </w:tcPr>
          <w:p w14:paraId="32973F22" w14:textId="77777777" w:rsidR="0093266B" w:rsidRPr="007E78B6" w:rsidRDefault="0093266B" w:rsidP="006335DB">
            <w:r w:rsidRPr="007E78B6">
              <w:t>Cross-sectional design</w:t>
            </w:r>
          </w:p>
        </w:tc>
        <w:tc>
          <w:tcPr>
            <w:tcW w:w="2500" w:type="dxa"/>
            <w:hideMark/>
          </w:tcPr>
          <w:p w14:paraId="6F5DCD65" w14:textId="77777777" w:rsidR="0093266B" w:rsidRPr="007E78B6" w:rsidRDefault="0093266B" w:rsidP="006335DB">
            <w:r w:rsidRPr="007E78B6">
              <w:t>Alcohol Dependent patients and their family members including spouses and children</w:t>
            </w:r>
          </w:p>
        </w:tc>
        <w:tc>
          <w:tcPr>
            <w:tcW w:w="902" w:type="dxa"/>
            <w:tcBorders>
              <w:top w:val="nil"/>
              <w:left w:val="single" w:sz="4" w:space="0" w:color="000000"/>
              <w:bottom w:val="single" w:sz="4" w:space="0" w:color="000000"/>
              <w:right w:val="single" w:sz="4" w:space="0" w:color="000000"/>
            </w:tcBorders>
            <w:shd w:val="clear" w:color="auto" w:fill="auto"/>
          </w:tcPr>
          <w:p w14:paraId="7C9D97EB" w14:textId="77777777" w:rsidR="0093266B" w:rsidRPr="007E78B6" w:rsidRDefault="0093266B" w:rsidP="006335DB">
            <w:r w:rsidRPr="007E78B6">
              <w:rPr>
                <w:rFonts w:ascii="Calibri" w:hAnsi="Calibri" w:cs="Calibri"/>
                <w:color w:val="000000"/>
              </w:rPr>
              <w:t xml:space="preserve">167 [patients diagnosed with Alcohol </w:t>
            </w:r>
            <w:proofErr w:type="gramStart"/>
            <w:r w:rsidRPr="007E78B6">
              <w:rPr>
                <w:rFonts w:ascii="Calibri" w:hAnsi="Calibri" w:cs="Calibri"/>
                <w:color w:val="000000"/>
              </w:rPr>
              <w:t>dependence(</w:t>
            </w:r>
            <w:proofErr w:type="gramEnd"/>
            <w:r w:rsidRPr="007E78B6">
              <w:rPr>
                <w:rFonts w:ascii="Calibri" w:hAnsi="Calibri" w:cs="Calibri"/>
                <w:color w:val="000000"/>
              </w:rPr>
              <w:t xml:space="preserve">50) &amp; </w:t>
            </w:r>
            <w:r w:rsidRPr="007E78B6">
              <w:rPr>
                <w:rFonts w:ascii="Calibri" w:hAnsi="Calibri" w:cs="Calibri"/>
                <w:b/>
                <w:bCs/>
                <w:color w:val="000000"/>
              </w:rPr>
              <w:t>their spouses(50)</w:t>
            </w:r>
            <w:r w:rsidRPr="007E78B6">
              <w:rPr>
                <w:rFonts w:ascii="Calibri" w:hAnsi="Calibri" w:cs="Calibri"/>
                <w:color w:val="000000"/>
              </w:rPr>
              <w:t xml:space="preserve"> &amp; children(67)</w:t>
            </w:r>
          </w:p>
        </w:tc>
        <w:tc>
          <w:tcPr>
            <w:tcW w:w="1298" w:type="dxa"/>
            <w:hideMark/>
          </w:tcPr>
          <w:p w14:paraId="44DA18DE" w14:textId="77777777" w:rsidR="0093266B" w:rsidRPr="007E78B6" w:rsidRDefault="0093266B" w:rsidP="006335DB">
            <w:r w:rsidRPr="007E78B6">
              <w:t>Punjab, India</w:t>
            </w:r>
          </w:p>
        </w:tc>
        <w:tc>
          <w:tcPr>
            <w:tcW w:w="1991" w:type="dxa"/>
            <w:hideMark/>
          </w:tcPr>
          <w:p w14:paraId="7DF8D848" w14:textId="77777777" w:rsidR="0093266B" w:rsidRPr="007E78B6" w:rsidRDefault="0093266B" w:rsidP="006335DB">
            <w:r w:rsidRPr="007E78B6">
              <w:t>NA</w:t>
            </w:r>
          </w:p>
        </w:tc>
        <w:tc>
          <w:tcPr>
            <w:tcW w:w="1701" w:type="dxa"/>
            <w:hideMark/>
          </w:tcPr>
          <w:p w14:paraId="4E8E47FA" w14:textId="77777777" w:rsidR="0093266B" w:rsidRPr="007E78B6" w:rsidRDefault="0093266B" w:rsidP="006335DB">
            <w:r w:rsidRPr="007E78B6">
              <w:t xml:space="preserve">spouses - psychiatric morbidity (68%), the commonest was major depressive </w:t>
            </w:r>
            <w:proofErr w:type="gramStart"/>
            <w:r w:rsidRPr="007E78B6">
              <w:t>episodes ;</w:t>
            </w:r>
            <w:proofErr w:type="gramEnd"/>
            <w:r w:rsidRPr="007E78B6">
              <w:t xml:space="preserve"> Generalized anxiety disorder(22%), Dysthymia(6%), Panic disorder(6%)</w:t>
            </w:r>
          </w:p>
        </w:tc>
        <w:tc>
          <w:tcPr>
            <w:tcW w:w="1417" w:type="dxa"/>
            <w:hideMark/>
          </w:tcPr>
          <w:p w14:paraId="436C2B8B" w14:textId="77777777" w:rsidR="0093266B" w:rsidRPr="007E78B6" w:rsidRDefault="0093266B" w:rsidP="006335DB">
            <w:r w:rsidRPr="007E78B6">
              <w:t>NA</w:t>
            </w:r>
          </w:p>
        </w:tc>
        <w:tc>
          <w:tcPr>
            <w:tcW w:w="1206" w:type="dxa"/>
            <w:hideMark/>
          </w:tcPr>
          <w:p w14:paraId="27CF58A7" w14:textId="77777777" w:rsidR="0093266B" w:rsidRPr="007E78B6" w:rsidRDefault="0093266B" w:rsidP="006335DB">
            <w:r w:rsidRPr="007E78B6">
              <w:t>NA</w:t>
            </w:r>
          </w:p>
        </w:tc>
      </w:tr>
      <w:tr w:rsidR="0093266B" w:rsidRPr="007E78B6" w14:paraId="6FC6D44D" w14:textId="77777777" w:rsidTr="00F80E1F">
        <w:trPr>
          <w:trHeight w:val="4500"/>
        </w:trPr>
        <w:tc>
          <w:tcPr>
            <w:tcW w:w="535" w:type="dxa"/>
            <w:hideMark/>
          </w:tcPr>
          <w:p w14:paraId="106338E4" w14:textId="77777777" w:rsidR="0093266B" w:rsidRPr="007E78B6" w:rsidRDefault="0093266B" w:rsidP="006335DB">
            <w:r w:rsidRPr="007E78B6">
              <w:t>23</w:t>
            </w:r>
          </w:p>
        </w:tc>
        <w:tc>
          <w:tcPr>
            <w:tcW w:w="1039" w:type="dxa"/>
            <w:hideMark/>
          </w:tcPr>
          <w:p w14:paraId="498A3CE6" w14:textId="77777777" w:rsidR="0093266B" w:rsidRPr="007E78B6" w:rsidRDefault="0093266B" w:rsidP="006335DB">
            <w:r w:rsidRPr="007E78B6">
              <w:t>Dandu A et al., 2017</w:t>
            </w:r>
          </w:p>
        </w:tc>
        <w:tc>
          <w:tcPr>
            <w:tcW w:w="1000" w:type="dxa"/>
            <w:noWrap/>
            <w:hideMark/>
          </w:tcPr>
          <w:p w14:paraId="574F14A0" w14:textId="77777777" w:rsidR="0093266B" w:rsidRPr="007E78B6" w:rsidRDefault="0093266B" w:rsidP="006335DB">
            <w:r w:rsidRPr="007E78B6">
              <w:t xml:space="preserve">Hospital </w:t>
            </w:r>
          </w:p>
        </w:tc>
        <w:tc>
          <w:tcPr>
            <w:tcW w:w="1362" w:type="dxa"/>
            <w:noWrap/>
            <w:hideMark/>
          </w:tcPr>
          <w:p w14:paraId="0FD72C7F" w14:textId="77777777" w:rsidR="0093266B" w:rsidRPr="007E78B6" w:rsidRDefault="0093266B" w:rsidP="006335DB">
            <w:r w:rsidRPr="007E78B6">
              <w:t>Cross</w:t>
            </w:r>
            <w:r w:rsidRPr="007E78B6">
              <w:noBreakHyphen/>
              <w:t>sectional study</w:t>
            </w:r>
          </w:p>
        </w:tc>
        <w:tc>
          <w:tcPr>
            <w:tcW w:w="2500" w:type="dxa"/>
            <w:hideMark/>
          </w:tcPr>
          <w:p w14:paraId="4CD2CCF7" w14:textId="77777777" w:rsidR="0093266B" w:rsidRPr="007E78B6" w:rsidRDefault="0093266B" w:rsidP="006335DB">
            <w:r w:rsidRPr="007E78B6">
              <w:t>Spouses(wives)</w:t>
            </w:r>
          </w:p>
        </w:tc>
        <w:tc>
          <w:tcPr>
            <w:tcW w:w="902" w:type="dxa"/>
            <w:tcBorders>
              <w:top w:val="nil"/>
              <w:left w:val="single" w:sz="4" w:space="0" w:color="000000"/>
              <w:bottom w:val="single" w:sz="4" w:space="0" w:color="000000"/>
              <w:right w:val="single" w:sz="4" w:space="0" w:color="000000"/>
            </w:tcBorders>
            <w:shd w:val="clear" w:color="auto" w:fill="auto"/>
          </w:tcPr>
          <w:p w14:paraId="4E0E0ED9" w14:textId="77777777" w:rsidR="0093266B" w:rsidRPr="007E78B6" w:rsidRDefault="0093266B" w:rsidP="006335DB">
            <w:r w:rsidRPr="007E78B6">
              <w:rPr>
                <w:rFonts w:ascii="Calibri" w:hAnsi="Calibri" w:cs="Calibri"/>
                <w:color w:val="000000"/>
              </w:rPr>
              <w:t>101</w:t>
            </w:r>
          </w:p>
        </w:tc>
        <w:tc>
          <w:tcPr>
            <w:tcW w:w="1298" w:type="dxa"/>
            <w:hideMark/>
          </w:tcPr>
          <w:p w14:paraId="0C5C82FC" w14:textId="77777777" w:rsidR="0093266B" w:rsidRPr="007E78B6" w:rsidRDefault="0093266B" w:rsidP="006335DB">
            <w:r w:rsidRPr="007E78B6">
              <w:t>Tirupati, Andhra Pradesh,</w:t>
            </w:r>
          </w:p>
          <w:p w14:paraId="5419C374" w14:textId="77777777" w:rsidR="0093266B" w:rsidRPr="007E78B6" w:rsidRDefault="0093266B" w:rsidP="006335DB">
            <w:r w:rsidRPr="007E78B6">
              <w:t>India</w:t>
            </w:r>
          </w:p>
        </w:tc>
        <w:tc>
          <w:tcPr>
            <w:tcW w:w="1991" w:type="dxa"/>
            <w:hideMark/>
          </w:tcPr>
          <w:p w14:paraId="7B6C2509" w14:textId="77777777" w:rsidR="0093266B" w:rsidRPr="007E78B6" w:rsidRDefault="0093266B" w:rsidP="006335DB">
            <w:r w:rsidRPr="007E78B6">
              <w:t>NA</w:t>
            </w:r>
          </w:p>
        </w:tc>
        <w:tc>
          <w:tcPr>
            <w:tcW w:w="1701" w:type="dxa"/>
            <w:hideMark/>
          </w:tcPr>
          <w:p w14:paraId="7ED5B9AF" w14:textId="77777777" w:rsidR="0093266B" w:rsidRPr="007E78B6" w:rsidRDefault="0093266B" w:rsidP="006335DB">
            <w:r w:rsidRPr="007E78B6">
              <w:t xml:space="preserve">The psychiatric morbidity was more in 1–10 years duration of marital life (30.7%).  psychiatric morbidity was more among women who received the verbal and physical violence constituting for about 37.6%. Among the study subjects, </w:t>
            </w:r>
            <w:r w:rsidRPr="007E78B6">
              <w:lastRenderedPageBreak/>
              <w:t>44.6% had depressive disorders, 3% had anxiety disorders, 18.8% had adjustment disorders, and 33.7% had no psychiatric disorders.</w:t>
            </w:r>
          </w:p>
        </w:tc>
        <w:tc>
          <w:tcPr>
            <w:tcW w:w="1417" w:type="dxa"/>
            <w:hideMark/>
          </w:tcPr>
          <w:p w14:paraId="684172AC" w14:textId="77777777" w:rsidR="0093266B" w:rsidRPr="007E78B6" w:rsidRDefault="0093266B" w:rsidP="006335DB">
            <w:r w:rsidRPr="007E78B6">
              <w:lastRenderedPageBreak/>
              <w:t>NA</w:t>
            </w:r>
          </w:p>
        </w:tc>
        <w:tc>
          <w:tcPr>
            <w:tcW w:w="1206" w:type="dxa"/>
            <w:hideMark/>
          </w:tcPr>
          <w:p w14:paraId="31D91351" w14:textId="77777777" w:rsidR="0093266B" w:rsidRPr="007E78B6" w:rsidRDefault="0093266B" w:rsidP="006335DB">
            <w:r w:rsidRPr="007E78B6">
              <w:t>NA</w:t>
            </w:r>
          </w:p>
        </w:tc>
      </w:tr>
      <w:tr w:rsidR="0093266B" w:rsidRPr="007E78B6" w14:paraId="1B6A0E64" w14:textId="77777777" w:rsidTr="00F80E1F">
        <w:trPr>
          <w:trHeight w:val="3000"/>
        </w:trPr>
        <w:tc>
          <w:tcPr>
            <w:tcW w:w="535" w:type="dxa"/>
            <w:hideMark/>
          </w:tcPr>
          <w:p w14:paraId="39CB91EC" w14:textId="77777777" w:rsidR="0093266B" w:rsidRPr="007E78B6" w:rsidRDefault="0093266B" w:rsidP="006335DB">
            <w:r w:rsidRPr="007E78B6">
              <w:t>24</w:t>
            </w:r>
          </w:p>
        </w:tc>
        <w:tc>
          <w:tcPr>
            <w:tcW w:w="1039" w:type="dxa"/>
            <w:hideMark/>
          </w:tcPr>
          <w:p w14:paraId="51A9DFA1" w14:textId="77777777" w:rsidR="0093266B" w:rsidRPr="007E78B6" w:rsidRDefault="0093266B" w:rsidP="006335DB">
            <w:r w:rsidRPr="007E78B6">
              <w:t>Patkar, P et al., 2021</w:t>
            </w:r>
          </w:p>
        </w:tc>
        <w:tc>
          <w:tcPr>
            <w:tcW w:w="1000" w:type="dxa"/>
            <w:noWrap/>
            <w:hideMark/>
          </w:tcPr>
          <w:p w14:paraId="7CF4F59B" w14:textId="77777777" w:rsidR="0093266B" w:rsidRPr="007E78B6" w:rsidRDefault="0093266B" w:rsidP="006335DB">
            <w:proofErr w:type="spellStart"/>
            <w:r w:rsidRPr="007E78B6">
              <w:t>Hopital</w:t>
            </w:r>
            <w:proofErr w:type="spellEnd"/>
          </w:p>
        </w:tc>
        <w:tc>
          <w:tcPr>
            <w:tcW w:w="1362" w:type="dxa"/>
            <w:noWrap/>
            <w:hideMark/>
          </w:tcPr>
          <w:p w14:paraId="5C7F3E82" w14:textId="77777777" w:rsidR="0093266B" w:rsidRPr="007E78B6" w:rsidRDefault="0093266B" w:rsidP="006335DB">
            <w:r w:rsidRPr="007E78B6">
              <w:t>Cross</w:t>
            </w:r>
            <w:r w:rsidRPr="007E78B6">
              <w:noBreakHyphen/>
              <w:t>sectional study</w:t>
            </w:r>
          </w:p>
        </w:tc>
        <w:tc>
          <w:tcPr>
            <w:tcW w:w="2500" w:type="dxa"/>
            <w:hideMark/>
          </w:tcPr>
          <w:p w14:paraId="188DDD2B" w14:textId="77777777" w:rsidR="0093266B" w:rsidRPr="007E78B6" w:rsidRDefault="0093266B" w:rsidP="006335DB">
            <w:r w:rsidRPr="007E78B6">
              <w:t>Wives of men with alcohol dependence syndrome (diagnosed as per ICD 10) &amp; age</w:t>
            </w:r>
            <w:r w:rsidRPr="007E78B6">
              <w:noBreakHyphen/>
              <w:t xml:space="preserve">matched control group of 50 wives of nonalcoholic men without </w:t>
            </w:r>
            <w:r w:rsidRPr="007E78B6">
              <w:br w:type="page"/>
              <w:t xml:space="preserve">any medical comorbidities. </w:t>
            </w:r>
          </w:p>
        </w:tc>
        <w:tc>
          <w:tcPr>
            <w:tcW w:w="902" w:type="dxa"/>
            <w:tcBorders>
              <w:top w:val="nil"/>
              <w:left w:val="single" w:sz="4" w:space="0" w:color="000000"/>
              <w:bottom w:val="single" w:sz="4" w:space="0" w:color="000000"/>
              <w:right w:val="single" w:sz="4" w:space="0" w:color="000000"/>
            </w:tcBorders>
            <w:shd w:val="clear" w:color="auto" w:fill="auto"/>
          </w:tcPr>
          <w:p w14:paraId="156A693B" w14:textId="77777777" w:rsidR="0093266B" w:rsidRPr="007E78B6" w:rsidRDefault="0093266B" w:rsidP="006335DB">
            <w:r w:rsidRPr="007E78B6">
              <w:rPr>
                <w:rFonts w:ascii="Calibri" w:hAnsi="Calibri" w:cs="Calibri"/>
                <w:color w:val="000000"/>
              </w:rPr>
              <w:t>100</w:t>
            </w:r>
          </w:p>
        </w:tc>
        <w:tc>
          <w:tcPr>
            <w:tcW w:w="1298" w:type="dxa"/>
            <w:hideMark/>
          </w:tcPr>
          <w:p w14:paraId="2E53AF29" w14:textId="77777777" w:rsidR="0093266B" w:rsidRPr="007E78B6" w:rsidRDefault="0093266B" w:rsidP="006335DB">
            <w:r w:rsidRPr="007E78B6">
              <w:t>Maharashtra, India</w:t>
            </w:r>
          </w:p>
        </w:tc>
        <w:tc>
          <w:tcPr>
            <w:tcW w:w="1991" w:type="dxa"/>
            <w:hideMark/>
          </w:tcPr>
          <w:p w14:paraId="5B73909C" w14:textId="77777777" w:rsidR="0093266B" w:rsidRPr="007E78B6" w:rsidRDefault="0093266B" w:rsidP="006335DB">
            <w:r w:rsidRPr="007E78B6">
              <w:t>NA</w:t>
            </w:r>
          </w:p>
        </w:tc>
        <w:tc>
          <w:tcPr>
            <w:tcW w:w="1701" w:type="dxa"/>
            <w:hideMark/>
          </w:tcPr>
          <w:p w14:paraId="7B7F8CE8" w14:textId="77777777" w:rsidR="0093266B" w:rsidRPr="007E78B6" w:rsidRDefault="0093266B" w:rsidP="006335DB">
            <w:r w:rsidRPr="007E78B6">
              <w:t>poor quality of life, higher levels of depression, suicidal ideation</w:t>
            </w:r>
          </w:p>
        </w:tc>
        <w:tc>
          <w:tcPr>
            <w:tcW w:w="1417" w:type="dxa"/>
            <w:hideMark/>
          </w:tcPr>
          <w:p w14:paraId="674D911F" w14:textId="77777777" w:rsidR="0093266B" w:rsidRPr="007E78B6" w:rsidRDefault="0093266B" w:rsidP="006335DB">
            <w:r w:rsidRPr="007E78B6">
              <w:t>NA</w:t>
            </w:r>
          </w:p>
        </w:tc>
        <w:tc>
          <w:tcPr>
            <w:tcW w:w="1206" w:type="dxa"/>
            <w:hideMark/>
          </w:tcPr>
          <w:p w14:paraId="25C54162" w14:textId="77777777" w:rsidR="0093266B" w:rsidRPr="007E78B6" w:rsidRDefault="0093266B" w:rsidP="006335DB">
            <w:r w:rsidRPr="007E78B6">
              <w:t>NA</w:t>
            </w:r>
          </w:p>
        </w:tc>
      </w:tr>
      <w:tr w:rsidR="0093266B" w:rsidRPr="007E78B6" w14:paraId="5E5C782C" w14:textId="77777777" w:rsidTr="00F80E1F">
        <w:trPr>
          <w:trHeight w:val="600"/>
        </w:trPr>
        <w:tc>
          <w:tcPr>
            <w:tcW w:w="535" w:type="dxa"/>
            <w:hideMark/>
          </w:tcPr>
          <w:p w14:paraId="4EB6D83C" w14:textId="77777777" w:rsidR="0093266B" w:rsidRPr="007E78B6" w:rsidRDefault="0093266B" w:rsidP="006335DB">
            <w:r w:rsidRPr="007E78B6">
              <w:t>25</w:t>
            </w:r>
          </w:p>
        </w:tc>
        <w:tc>
          <w:tcPr>
            <w:tcW w:w="1039" w:type="dxa"/>
            <w:hideMark/>
          </w:tcPr>
          <w:p w14:paraId="579261B1" w14:textId="77777777" w:rsidR="0093266B" w:rsidRPr="007E78B6" w:rsidRDefault="0093266B" w:rsidP="006335DB">
            <w:proofErr w:type="spellStart"/>
            <w:r w:rsidRPr="007E78B6">
              <w:t>Omkarappa</w:t>
            </w:r>
            <w:proofErr w:type="spellEnd"/>
            <w:r w:rsidRPr="007E78B6">
              <w:t xml:space="preserve"> DB et al., 2019</w:t>
            </w:r>
          </w:p>
        </w:tc>
        <w:tc>
          <w:tcPr>
            <w:tcW w:w="1000" w:type="dxa"/>
            <w:noWrap/>
            <w:hideMark/>
          </w:tcPr>
          <w:p w14:paraId="25BAB2B9" w14:textId="77777777" w:rsidR="0093266B" w:rsidRPr="007E78B6" w:rsidRDefault="0093266B" w:rsidP="006335DB">
            <w:r w:rsidRPr="007E78B6">
              <w:t xml:space="preserve">Government high school </w:t>
            </w:r>
          </w:p>
        </w:tc>
        <w:tc>
          <w:tcPr>
            <w:tcW w:w="1362" w:type="dxa"/>
            <w:noWrap/>
            <w:hideMark/>
          </w:tcPr>
          <w:p w14:paraId="06671A82" w14:textId="77777777" w:rsidR="0093266B" w:rsidRPr="007E78B6" w:rsidRDefault="0093266B" w:rsidP="006335DB">
            <w:r w:rsidRPr="007E78B6">
              <w:t>Cross</w:t>
            </w:r>
            <w:r w:rsidRPr="007E78B6">
              <w:noBreakHyphen/>
              <w:t>sectional study</w:t>
            </w:r>
          </w:p>
        </w:tc>
        <w:tc>
          <w:tcPr>
            <w:tcW w:w="2500" w:type="dxa"/>
            <w:hideMark/>
          </w:tcPr>
          <w:p w14:paraId="3C70A2A7" w14:textId="77777777" w:rsidR="0093266B" w:rsidRPr="007E78B6" w:rsidRDefault="0093266B" w:rsidP="006335DB">
            <w:r w:rsidRPr="007E78B6">
              <w:t>100 children of alcoholics</w:t>
            </w:r>
          </w:p>
        </w:tc>
        <w:tc>
          <w:tcPr>
            <w:tcW w:w="902" w:type="dxa"/>
            <w:tcBorders>
              <w:top w:val="nil"/>
              <w:left w:val="single" w:sz="4" w:space="0" w:color="000000"/>
              <w:bottom w:val="single" w:sz="4" w:space="0" w:color="000000"/>
              <w:right w:val="single" w:sz="4" w:space="0" w:color="000000"/>
            </w:tcBorders>
            <w:shd w:val="clear" w:color="auto" w:fill="auto"/>
          </w:tcPr>
          <w:p w14:paraId="481CA7B3" w14:textId="77777777" w:rsidR="0093266B" w:rsidRPr="007E78B6" w:rsidRDefault="0093266B" w:rsidP="006335DB">
            <w:r w:rsidRPr="007E78B6">
              <w:rPr>
                <w:rFonts w:ascii="Calibri" w:hAnsi="Calibri" w:cs="Calibri"/>
                <w:color w:val="000000"/>
              </w:rPr>
              <w:t>100</w:t>
            </w:r>
          </w:p>
        </w:tc>
        <w:tc>
          <w:tcPr>
            <w:tcW w:w="1298" w:type="dxa"/>
            <w:hideMark/>
          </w:tcPr>
          <w:p w14:paraId="0E5A5F5D" w14:textId="77777777" w:rsidR="0093266B" w:rsidRPr="007E78B6" w:rsidRDefault="0093266B" w:rsidP="006335DB">
            <w:r w:rsidRPr="007E78B6">
              <w:t xml:space="preserve">Bengaluru, </w:t>
            </w:r>
            <w:proofErr w:type="gramStart"/>
            <w:r w:rsidRPr="007E78B6">
              <w:t>Karnataka,  India</w:t>
            </w:r>
            <w:proofErr w:type="gramEnd"/>
          </w:p>
        </w:tc>
        <w:tc>
          <w:tcPr>
            <w:tcW w:w="1991" w:type="dxa"/>
            <w:hideMark/>
          </w:tcPr>
          <w:p w14:paraId="3C092463" w14:textId="77777777" w:rsidR="0093266B" w:rsidRPr="007E78B6" w:rsidRDefault="0093266B" w:rsidP="006335DB">
            <w:r w:rsidRPr="007E78B6">
              <w:t>NA</w:t>
            </w:r>
          </w:p>
        </w:tc>
        <w:tc>
          <w:tcPr>
            <w:tcW w:w="1701" w:type="dxa"/>
            <w:noWrap/>
            <w:hideMark/>
          </w:tcPr>
          <w:p w14:paraId="45C5CD3F" w14:textId="77777777" w:rsidR="0093266B" w:rsidRPr="007E78B6" w:rsidRDefault="0093266B" w:rsidP="006335DB">
            <w:r w:rsidRPr="007E78B6">
              <w:t>Social competence</w:t>
            </w:r>
          </w:p>
        </w:tc>
        <w:tc>
          <w:tcPr>
            <w:tcW w:w="1417" w:type="dxa"/>
            <w:hideMark/>
          </w:tcPr>
          <w:p w14:paraId="505FB736" w14:textId="77777777" w:rsidR="0093266B" w:rsidRPr="007E78B6" w:rsidRDefault="0093266B" w:rsidP="006335DB">
            <w:r w:rsidRPr="007E78B6">
              <w:t>NA</w:t>
            </w:r>
          </w:p>
        </w:tc>
        <w:tc>
          <w:tcPr>
            <w:tcW w:w="1206" w:type="dxa"/>
            <w:hideMark/>
          </w:tcPr>
          <w:p w14:paraId="03047DD8" w14:textId="77777777" w:rsidR="0093266B" w:rsidRPr="007E78B6" w:rsidRDefault="0093266B" w:rsidP="006335DB">
            <w:r w:rsidRPr="007E78B6">
              <w:t>NA</w:t>
            </w:r>
          </w:p>
        </w:tc>
      </w:tr>
      <w:tr w:rsidR="0093266B" w:rsidRPr="007E78B6" w14:paraId="4D17C185" w14:textId="77777777" w:rsidTr="00F80E1F">
        <w:trPr>
          <w:trHeight w:val="1200"/>
        </w:trPr>
        <w:tc>
          <w:tcPr>
            <w:tcW w:w="535" w:type="dxa"/>
            <w:hideMark/>
          </w:tcPr>
          <w:p w14:paraId="1C7B0C60" w14:textId="77777777" w:rsidR="0093266B" w:rsidRPr="007E78B6" w:rsidRDefault="0093266B" w:rsidP="006335DB">
            <w:r w:rsidRPr="007E78B6">
              <w:lastRenderedPageBreak/>
              <w:t>26</w:t>
            </w:r>
          </w:p>
        </w:tc>
        <w:tc>
          <w:tcPr>
            <w:tcW w:w="1039" w:type="dxa"/>
            <w:hideMark/>
          </w:tcPr>
          <w:p w14:paraId="379687EE" w14:textId="77777777" w:rsidR="0093266B" w:rsidRPr="007E78B6" w:rsidRDefault="0093266B" w:rsidP="006335DB">
            <w:r w:rsidRPr="007E78B6">
              <w:t>Datta BK et al., 2020</w:t>
            </w:r>
          </w:p>
        </w:tc>
        <w:tc>
          <w:tcPr>
            <w:tcW w:w="1000" w:type="dxa"/>
            <w:noWrap/>
            <w:hideMark/>
          </w:tcPr>
          <w:p w14:paraId="24E99320" w14:textId="77777777" w:rsidR="0093266B" w:rsidRPr="007E78B6" w:rsidRDefault="0093266B" w:rsidP="006335DB">
            <w:r w:rsidRPr="007E78B6">
              <w:t>Data from 2016 Nepal Demographic and Health</w:t>
            </w:r>
            <w:r w:rsidRPr="007E78B6">
              <w:br/>
              <w:t>Survey (2016 DHS)</w:t>
            </w:r>
          </w:p>
        </w:tc>
        <w:tc>
          <w:tcPr>
            <w:tcW w:w="1362" w:type="dxa"/>
            <w:noWrap/>
            <w:hideMark/>
          </w:tcPr>
          <w:p w14:paraId="2FBDE80D" w14:textId="77777777" w:rsidR="0093266B" w:rsidRPr="007E78B6" w:rsidRDefault="0093266B" w:rsidP="006335DB">
            <w:r w:rsidRPr="007E78B6">
              <w:t>Cross</w:t>
            </w:r>
            <w:r w:rsidRPr="007E78B6">
              <w:noBreakHyphen/>
              <w:t>sectional study</w:t>
            </w:r>
          </w:p>
        </w:tc>
        <w:tc>
          <w:tcPr>
            <w:tcW w:w="2500" w:type="dxa"/>
            <w:hideMark/>
          </w:tcPr>
          <w:p w14:paraId="237C01C2" w14:textId="77777777" w:rsidR="0093266B" w:rsidRPr="007E78B6" w:rsidRDefault="0093266B" w:rsidP="006335DB">
            <w:r w:rsidRPr="007E78B6">
              <w:t>women whose husbands drink alcohol and in those whose husbands do not</w:t>
            </w:r>
          </w:p>
        </w:tc>
        <w:tc>
          <w:tcPr>
            <w:tcW w:w="902" w:type="dxa"/>
            <w:tcBorders>
              <w:top w:val="nil"/>
              <w:left w:val="single" w:sz="4" w:space="0" w:color="000000"/>
              <w:bottom w:val="single" w:sz="4" w:space="0" w:color="000000"/>
              <w:right w:val="single" w:sz="4" w:space="0" w:color="000000"/>
            </w:tcBorders>
            <w:shd w:val="clear" w:color="auto" w:fill="auto"/>
          </w:tcPr>
          <w:p w14:paraId="675C2A71" w14:textId="77777777" w:rsidR="0093266B" w:rsidRPr="007E78B6" w:rsidRDefault="0093266B" w:rsidP="006335DB">
            <w:r w:rsidRPr="007E78B6">
              <w:rPr>
                <w:rFonts w:ascii="Calibri" w:hAnsi="Calibri" w:cs="Calibri"/>
                <w:color w:val="000000"/>
              </w:rPr>
              <w:t>3778</w:t>
            </w:r>
          </w:p>
        </w:tc>
        <w:tc>
          <w:tcPr>
            <w:tcW w:w="1298" w:type="dxa"/>
            <w:hideMark/>
          </w:tcPr>
          <w:p w14:paraId="55D52F61" w14:textId="77777777" w:rsidR="0093266B" w:rsidRPr="007E78B6" w:rsidRDefault="0093266B" w:rsidP="006335DB">
            <w:r w:rsidRPr="007E78B6">
              <w:t>Nepal</w:t>
            </w:r>
          </w:p>
        </w:tc>
        <w:tc>
          <w:tcPr>
            <w:tcW w:w="1991" w:type="dxa"/>
            <w:hideMark/>
          </w:tcPr>
          <w:p w14:paraId="6E877F84" w14:textId="77777777" w:rsidR="0093266B" w:rsidRPr="007E78B6" w:rsidRDefault="0093266B" w:rsidP="006335DB">
            <w:r w:rsidRPr="007E78B6">
              <w:t>Higher risk of being hypertensive</w:t>
            </w:r>
          </w:p>
        </w:tc>
        <w:tc>
          <w:tcPr>
            <w:tcW w:w="1701" w:type="dxa"/>
            <w:hideMark/>
          </w:tcPr>
          <w:p w14:paraId="5F33DEA4" w14:textId="77777777" w:rsidR="0093266B" w:rsidRPr="007E78B6" w:rsidRDefault="0093266B" w:rsidP="006335DB">
            <w:r w:rsidRPr="007E78B6">
              <w:t>NA</w:t>
            </w:r>
          </w:p>
        </w:tc>
        <w:tc>
          <w:tcPr>
            <w:tcW w:w="1417" w:type="dxa"/>
            <w:hideMark/>
          </w:tcPr>
          <w:p w14:paraId="63F124CC" w14:textId="77777777" w:rsidR="0093266B" w:rsidRPr="007E78B6" w:rsidRDefault="0093266B" w:rsidP="006335DB">
            <w:r w:rsidRPr="007E78B6">
              <w:t>NA</w:t>
            </w:r>
          </w:p>
        </w:tc>
        <w:tc>
          <w:tcPr>
            <w:tcW w:w="1206" w:type="dxa"/>
            <w:hideMark/>
          </w:tcPr>
          <w:p w14:paraId="351DA38A" w14:textId="77777777" w:rsidR="0093266B" w:rsidRPr="007E78B6" w:rsidRDefault="0093266B" w:rsidP="006335DB">
            <w:r w:rsidRPr="007E78B6">
              <w:t>NA</w:t>
            </w:r>
          </w:p>
        </w:tc>
      </w:tr>
      <w:tr w:rsidR="0093266B" w:rsidRPr="007E78B6" w14:paraId="43CE4FD8" w14:textId="77777777" w:rsidTr="00F80E1F">
        <w:trPr>
          <w:trHeight w:val="2835"/>
        </w:trPr>
        <w:tc>
          <w:tcPr>
            <w:tcW w:w="535" w:type="dxa"/>
            <w:hideMark/>
          </w:tcPr>
          <w:p w14:paraId="2367E3BC" w14:textId="77777777" w:rsidR="0093266B" w:rsidRPr="007E78B6" w:rsidRDefault="0093266B" w:rsidP="006335DB">
            <w:r w:rsidRPr="007E78B6">
              <w:t>27</w:t>
            </w:r>
          </w:p>
        </w:tc>
        <w:tc>
          <w:tcPr>
            <w:tcW w:w="1039" w:type="dxa"/>
            <w:hideMark/>
          </w:tcPr>
          <w:p w14:paraId="639863A9" w14:textId="77777777" w:rsidR="0093266B" w:rsidRPr="007E78B6" w:rsidRDefault="0093266B" w:rsidP="006335DB">
            <w:r w:rsidRPr="007E78B6">
              <w:t>Nadkarni A et al., 2017</w:t>
            </w:r>
          </w:p>
        </w:tc>
        <w:tc>
          <w:tcPr>
            <w:tcW w:w="1000" w:type="dxa"/>
            <w:hideMark/>
          </w:tcPr>
          <w:p w14:paraId="6834255B" w14:textId="77777777" w:rsidR="0093266B" w:rsidRPr="007E78B6" w:rsidRDefault="0093266B" w:rsidP="006335DB">
            <w:r w:rsidRPr="007E78B6">
              <w:t>Community gate keepers</w:t>
            </w:r>
          </w:p>
        </w:tc>
        <w:tc>
          <w:tcPr>
            <w:tcW w:w="1362" w:type="dxa"/>
            <w:hideMark/>
          </w:tcPr>
          <w:p w14:paraId="338A0188" w14:textId="77777777" w:rsidR="0093266B" w:rsidRPr="007E78B6" w:rsidRDefault="0093266B" w:rsidP="006335DB">
            <w:r w:rsidRPr="007E78B6">
              <w:t>Mixed methods study with multiple steps: qualitative in-depth interviews (IDI) in step one were followed by an intervention cohort with before and after design in step two.</w:t>
            </w:r>
          </w:p>
        </w:tc>
        <w:tc>
          <w:tcPr>
            <w:tcW w:w="2500" w:type="dxa"/>
            <w:hideMark/>
          </w:tcPr>
          <w:p w14:paraId="50698058" w14:textId="77777777" w:rsidR="0093266B" w:rsidRPr="007E78B6" w:rsidRDefault="0093266B" w:rsidP="006335DB">
            <w:r w:rsidRPr="007E78B6">
              <w:t>Affected family members</w:t>
            </w:r>
          </w:p>
        </w:tc>
        <w:tc>
          <w:tcPr>
            <w:tcW w:w="902" w:type="dxa"/>
            <w:tcBorders>
              <w:top w:val="nil"/>
              <w:left w:val="single" w:sz="4" w:space="0" w:color="000000"/>
              <w:bottom w:val="single" w:sz="4" w:space="0" w:color="000000"/>
              <w:right w:val="single" w:sz="4" w:space="0" w:color="000000"/>
            </w:tcBorders>
            <w:shd w:val="clear" w:color="auto" w:fill="auto"/>
          </w:tcPr>
          <w:p w14:paraId="7A6D83CF" w14:textId="77777777" w:rsidR="0093266B" w:rsidRPr="007E78B6" w:rsidRDefault="0093266B" w:rsidP="006335DB">
            <w:r w:rsidRPr="007E78B6">
              <w:rPr>
                <w:rFonts w:ascii="Calibri" w:hAnsi="Calibri" w:cs="Calibri"/>
                <w:color w:val="000000"/>
              </w:rPr>
              <w:t>30</w:t>
            </w:r>
          </w:p>
        </w:tc>
        <w:tc>
          <w:tcPr>
            <w:tcW w:w="1298" w:type="dxa"/>
            <w:hideMark/>
          </w:tcPr>
          <w:p w14:paraId="5666A637" w14:textId="77777777" w:rsidR="0093266B" w:rsidRPr="007E78B6" w:rsidRDefault="0093266B" w:rsidP="006335DB">
            <w:r w:rsidRPr="007E78B6">
              <w:t>Goa, India</w:t>
            </w:r>
          </w:p>
        </w:tc>
        <w:tc>
          <w:tcPr>
            <w:tcW w:w="1991" w:type="dxa"/>
            <w:hideMark/>
          </w:tcPr>
          <w:p w14:paraId="3B037C4C" w14:textId="77777777" w:rsidR="0093266B" w:rsidRPr="007E78B6" w:rsidRDefault="0093266B" w:rsidP="006335DB">
            <w:r w:rsidRPr="007E78B6">
              <w:t>Physical abuse, sexual violence</w:t>
            </w:r>
          </w:p>
        </w:tc>
        <w:tc>
          <w:tcPr>
            <w:tcW w:w="1701" w:type="dxa"/>
            <w:hideMark/>
          </w:tcPr>
          <w:p w14:paraId="0FC4542B" w14:textId="77777777" w:rsidR="0093266B" w:rsidRPr="007E78B6" w:rsidRDefault="0093266B" w:rsidP="006335DB">
            <w:r w:rsidRPr="007E78B6">
              <w:t> NA</w:t>
            </w:r>
          </w:p>
        </w:tc>
        <w:tc>
          <w:tcPr>
            <w:tcW w:w="1417" w:type="dxa"/>
            <w:hideMark/>
          </w:tcPr>
          <w:p w14:paraId="79DD9FF4" w14:textId="77777777" w:rsidR="0093266B" w:rsidRPr="007E78B6" w:rsidRDefault="0093266B" w:rsidP="006335DB">
            <w:r w:rsidRPr="007E78B6">
              <w:t>NA </w:t>
            </w:r>
          </w:p>
        </w:tc>
        <w:tc>
          <w:tcPr>
            <w:tcW w:w="1206" w:type="dxa"/>
            <w:hideMark/>
          </w:tcPr>
          <w:p w14:paraId="464E4588" w14:textId="77777777" w:rsidR="0093266B" w:rsidRPr="007E78B6" w:rsidRDefault="0093266B" w:rsidP="006335DB">
            <w:r w:rsidRPr="007E78B6">
              <w:t> NA</w:t>
            </w:r>
          </w:p>
        </w:tc>
      </w:tr>
      <w:tr w:rsidR="0093266B" w:rsidRPr="007E78B6" w14:paraId="48B4055F" w14:textId="77777777" w:rsidTr="00F80E1F">
        <w:trPr>
          <w:trHeight w:val="6900"/>
        </w:trPr>
        <w:tc>
          <w:tcPr>
            <w:tcW w:w="535" w:type="dxa"/>
            <w:hideMark/>
          </w:tcPr>
          <w:p w14:paraId="5CD9D859" w14:textId="77777777" w:rsidR="0093266B" w:rsidRPr="007E78B6" w:rsidRDefault="0093266B" w:rsidP="006335DB">
            <w:r w:rsidRPr="007E78B6">
              <w:lastRenderedPageBreak/>
              <w:t>28</w:t>
            </w:r>
          </w:p>
        </w:tc>
        <w:tc>
          <w:tcPr>
            <w:tcW w:w="1039" w:type="dxa"/>
            <w:hideMark/>
          </w:tcPr>
          <w:p w14:paraId="2C4DC818" w14:textId="77777777" w:rsidR="0093266B" w:rsidRPr="007E78B6" w:rsidRDefault="0093266B" w:rsidP="006335DB">
            <w:r w:rsidRPr="007E78B6">
              <w:t>Berg MJ et al., 2010</w:t>
            </w:r>
          </w:p>
        </w:tc>
        <w:tc>
          <w:tcPr>
            <w:tcW w:w="1000" w:type="dxa"/>
            <w:hideMark/>
          </w:tcPr>
          <w:p w14:paraId="3F01FA90" w14:textId="77777777" w:rsidR="0093266B" w:rsidRPr="007E78B6" w:rsidRDefault="0093266B" w:rsidP="006335DB">
            <w:proofErr w:type="gramStart"/>
            <w:r w:rsidRPr="007E78B6">
              <w:t>Low income</w:t>
            </w:r>
            <w:proofErr w:type="gramEnd"/>
            <w:r w:rsidRPr="007E78B6">
              <w:t xml:space="preserve"> community</w:t>
            </w:r>
          </w:p>
        </w:tc>
        <w:tc>
          <w:tcPr>
            <w:tcW w:w="1362" w:type="dxa"/>
            <w:hideMark/>
          </w:tcPr>
          <w:p w14:paraId="49F648D8" w14:textId="77777777" w:rsidR="0093266B" w:rsidRPr="007E78B6" w:rsidRDefault="0093266B" w:rsidP="006335DB">
            <w:r w:rsidRPr="007E78B6">
              <w:t>Mixed method study [married men - survey data; married women - observational &amp; interview data (In depth ethnographic interviews)]</w:t>
            </w:r>
          </w:p>
        </w:tc>
        <w:tc>
          <w:tcPr>
            <w:tcW w:w="2500" w:type="dxa"/>
            <w:hideMark/>
          </w:tcPr>
          <w:p w14:paraId="08555AD7" w14:textId="77777777" w:rsidR="0093266B" w:rsidRPr="007E78B6" w:rsidRDefault="0093266B" w:rsidP="006335DB">
            <w:r w:rsidRPr="007E78B6">
              <w:t>Married men living with their wives, married women (married on average 14.4 years)</w:t>
            </w:r>
          </w:p>
        </w:tc>
        <w:tc>
          <w:tcPr>
            <w:tcW w:w="902" w:type="dxa"/>
            <w:tcBorders>
              <w:top w:val="nil"/>
              <w:left w:val="single" w:sz="4" w:space="0" w:color="000000"/>
              <w:bottom w:val="single" w:sz="4" w:space="0" w:color="000000"/>
              <w:right w:val="single" w:sz="4" w:space="0" w:color="000000"/>
            </w:tcBorders>
            <w:shd w:val="clear" w:color="auto" w:fill="auto"/>
          </w:tcPr>
          <w:p w14:paraId="4D8AB1D0" w14:textId="77777777" w:rsidR="0093266B" w:rsidRPr="007E78B6" w:rsidRDefault="0093266B" w:rsidP="006335DB">
            <w:r w:rsidRPr="007E78B6">
              <w:rPr>
                <w:rFonts w:ascii="Calibri" w:hAnsi="Calibri" w:cs="Calibri"/>
                <w:color w:val="000000"/>
              </w:rPr>
              <w:t xml:space="preserve">Married men - 486(survey), </w:t>
            </w:r>
            <w:r w:rsidRPr="007E78B6">
              <w:rPr>
                <w:rFonts w:ascii="Calibri" w:hAnsi="Calibri" w:cs="Calibri"/>
                <w:b/>
                <w:bCs/>
                <w:color w:val="000000"/>
              </w:rPr>
              <w:t>married women - 44(IDIs)</w:t>
            </w:r>
          </w:p>
        </w:tc>
        <w:tc>
          <w:tcPr>
            <w:tcW w:w="1298" w:type="dxa"/>
            <w:hideMark/>
          </w:tcPr>
          <w:p w14:paraId="5CD44BE2" w14:textId="77777777" w:rsidR="0093266B" w:rsidRPr="007E78B6" w:rsidRDefault="0093266B" w:rsidP="006335DB">
            <w:r w:rsidRPr="007E78B6">
              <w:t xml:space="preserve">Navi Mumbai, </w:t>
            </w:r>
            <w:proofErr w:type="gramStart"/>
            <w:r w:rsidRPr="007E78B6">
              <w:t>Maharashtra,  India</w:t>
            </w:r>
            <w:proofErr w:type="gramEnd"/>
            <w:r w:rsidRPr="007E78B6">
              <w:t xml:space="preserve"> </w:t>
            </w:r>
          </w:p>
        </w:tc>
        <w:tc>
          <w:tcPr>
            <w:tcW w:w="1991" w:type="dxa"/>
            <w:hideMark/>
          </w:tcPr>
          <w:p w14:paraId="576FF657" w14:textId="77777777" w:rsidR="0093266B" w:rsidRPr="007E78B6" w:rsidRDefault="0093266B" w:rsidP="006335DB">
            <w:r w:rsidRPr="007E78B6">
              <w:t>Physical violence. physical violence was also reported to occur when families experienced financial pressure, the wife refused to have sex, and when the husband blamed his wife for the children’s misbehaviors or illnesses. Sexual violence</w:t>
            </w:r>
          </w:p>
        </w:tc>
        <w:tc>
          <w:tcPr>
            <w:tcW w:w="1701" w:type="dxa"/>
            <w:hideMark/>
          </w:tcPr>
          <w:p w14:paraId="7D4A4E41" w14:textId="77777777" w:rsidR="0093266B" w:rsidRPr="007E78B6" w:rsidRDefault="0093266B" w:rsidP="006335DB">
            <w:r w:rsidRPr="007E78B6">
              <w:t xml:space="preserve">Verbal (89% of all cases); but verbal violence often co-occurs with physical violence (82% of all cases), psychological violence includes instances of husbands humiliating or controlling their wives - "He did not allow me to go anywhere. He never takes </w:t>
            </w:r>
            <w:proofErr w:type="gramStart"/>
            <w:r w:rsidRPr="007E78B6">
              <w:t>me for outing</w:t>
            </w:r>
            <w:proofErr w:type="gramEnd"/>
            <w:r w:rsidRPr="007E78B6">
              <w:t xml:space="preserve"> or anything. Whenever he has a holiday, he goes alone but never takes me with him. In the beginning I asked him but after that I never </w:t>
            </w:r>
            <w:proofErr w:type="gramStart"/>
            <w:r w:rsidRPr="007E78B6">
              <w:t>talk</w:t>
            </w:r>
            <w:proofErr w:type="gramEnd"/>
            <w:r w:rsidRPr="007E78B6">
              <w:t xml:space="preserve"> about this. When I asked </w:t>
            </w:r>
            <w:r w:rsidRPr="007E78B6">
              <w:lastRenderedPageBreak/>
              <w:t>him, he shouted at me and abused me. So, after that I never asked him". Women often reported being forced to engage in sex against their will.</w:t>
            </w:r>
          </w:p>
        </w:tc>
        <w:tc>
          <w:tcPr>
            <w:tcW w:w="1417" w:type="dxa"/>
            <w:hideMark/>
          </w:tcPr>
          <w:p w14:paraId="26A90DF9" w14:textId="77777777" w:rsidR="0093266B" w:rsidRPr="007E78B6" w:rsidRDefault="0093266B" w:rsidP="006335DB">
            <w:r w:rsidRPr="007E78B6">
              <w:lastRenderedPageBreak/>
              <w:t>NA</w:t>
            </w:r>
          </w:p>
        </w:tc>
        <w:tc>
          <w:tcPr>
            <w:tcW w:w="1206" w:type="dxa"/>
            <w:hideMark/>
          </w:tcPr>
          <w:p w14:paraId="3E89D4C3" w14:textId="77777777" w:rsidR="0093266B" w:rsidRPr="007E78B6" w:rsidRDefault="0093266B" w:rsidP="006335DB">
            <w:r w:rsidRPr="007E78B6">
              <w:t>NA</w:t>
            </w:r>
          </w:p>
        </w:tc>
      </w:tr>
      <w:tr w:rsidR="0093266B" w:rsidRPr="007E78B6" w14:paraId="6CC6585C" w14:textId="77777777" w:rsidTr="00F80E1F">
        <w:trPr>
          <w:trHeight w:val="900"/>
        </w:trPr>
        <w:tc>
          <w:tcPr>
            <w:tcW w:w="535" w:type="dxa"/>
            <w:hideMark/>
          </w:tcPr>
          <w:p w14:paraId="3D3EE0C2" w14:textId="77777777" w:rsidR="0093266B" w:rsidRPr="007E78B6" w:rsidRDefault="0093266B" w:rsidP="006335DB">
            <w:r w:rsidRPr="007E78B6">
              <w:t>29</w:t>
            </w:r>
          </w:p>
        </w:tc>
        <w:tc>
          <w:tcPr>
            <w:tcW w:w="1039" w:type="dxa"/>
            <w:hideMark/>
          </w:tcPr>
          <w:p w14:paraId="304144C0" w14:textId="77777777" w:rsidR="0093266B" w:rsidRPr="007E78B6" w:rsidRDefault="0093266B" w:rsidP="006335DB">
            <w:r w:rsidRPr="007E78B6">
              <w:t>Kadam K S et al., 2021</w:t>
            </w:r>
          </w:p>
        </w:tc>
        <w:tc>
          <w:tcPr>
            <w:tcW w:w="1000" w:type="dxa"/>
            <w:noWrap/>
            <w:hideMark/>
          </w:tcPr>
          <w:p w14:paraId="52F73E29" w14:textId="77777777" w:rsidR="0093266B" w:rsidRPr="007E78B6" w:rsidRDefault="0093266B" w:rsidP="006335DB">
            <w:r w:rsidRPr="007E78B6">
              <w:t>Hospital</w:t>
            </w:r>
          </w:p>
        </w:tc>
        <w:tc>
          <w:tcPr>
            <w:tcW w:w="1362" w:type="dxa"/>
            <w:noWrap/>
            <w:hideMark/>
          </w:tcPr>
          <w:p w14:paraId="72187E83" w14:textId="77777777" w:rsidR="0093266B" w:rsidRPr="007E78B6" w:rsidRDefault="0093266B" w:rsidP="006335DB">
            <w:r w:rsidRPr="007E78B6">
              <w:t>Cross sectional study</w:t>
            </w:r>
          </w:p>
        </w:tc>
        <w:tc>
          <w:tcPr>
            <w:tcW w:w="2500" w:type="dxa"/>
            <w:hideMark/>
          </w:tcPr>
          <w:p w14:paraId="30BA5CB4" w14:textId="77777777" w:rsidR="0093266B" w:rsidRPr="007E78B6" w:rsidRDefault="0093266B" w:rsidP="006335DB">
            <w:r w:rsidRPr="007E78B6">
              <w:t>Spouses(wives)</w:t>
            </w:r>
          </w:p>
        </w:tc>
        <w:tc>
          <w:tcPr>
            <w:tcW w:w="902" w:type="dxa"/>
            <w:tcBorders>
              <w:top w:val="nil"/>
              <w:left w:val="single" w:sz="4" w:space="0" w:color="000000"/>
              <w:bottom w:val="single" w:sz="4" w:space="0" w:color="000000"/>
              <w:right w:val="single" w:sz="4" w:space="0" w:color="000000"/>
            </w:tcBorders>
            <w:shd w:val="clear" w:color="FFFFFF" w:fill="FFFFFF"/>
          </w:tcPr>
          <w:p w14:paraId="78833BA1" w14:textId="77777777" w:rsidR="0093266B" w:rsidRPr="007E78B6" w:rsidRDefault="0093266B" w:rsidP="006335DB">
            <w:r w:rsidRPr="007E78B6">
              <w:rPr>
                <w:rFonts w:ascii="Calibri" w:hAnsi="Calibri" w:cs="Calibri"/>
                <w:color w:val="000000"/>
              </w:rPr>
              <w:t>100</w:t>
            </w:r>
          </w:p>
        </w:tc>
        <w:tc>
          <w:tcPr>
            <w:tcW w:w="1298" w:type="dxa"/>
            <w:hideMark/>
          </w:tcPr>
          <w:p w14:paraId="5D939250" w14:textId="77777777" w:rsidR="0093266B" w:rsidRPr="007E78B6" w:rsidRDefault="0093266B" w:rsidP="006335DB">
            <w:r w:rsidRPr="007E78B6">
              <w:t xml:space="preserve">Mumbai, </w:t>
            </w:r>
            <w:proofErr w:type="gramStart"/>
            <w:r w:rsidRPr="007E78B6">
              <w:t>Maharashtra,  India</w:t>
            </w:r>
            <w:proofErr w:type="gramEnd"/>
          </w:p>
        </w:tc>
        <w:tc>
          <w:tcPr>
            <w:tcW w:w="1991" w:type="dxa"/>
            <w:hideMark/>
          </w:tcPr>
          <w:p w14:paraId="0160E69A" w14:textId="77777777" w:rsidR="0093266B" w:rsidRPr="007E78B6" w:rsidRDefault="0093266B" w:rsidP="006335DB">
            <w:r w:rsidRPr="007E78B6">
              <w:t>physical violence, sexual aggression</w:t>
            </w:r>
          </w:p>
        </w:tc>
        <w:tc>
          <w:tcPr>
            <w:tcW w:w="1701" w:type="dxa"/>
            <w:hideMark/>
          </w:tcPr>
          <w:p w14:paraId="7D7B45C2" w14:textId="77777777" w:rsidR="0093266B" w:rsidRPr="007E78B6" w:rsidRDefault="0093266B" w:rsidP="006335DB">
            <w:r w:rsidRPr="007E78B6">
              <w:t xml:space="preserve">Perceived stress, domestic violence, suicidal ideation &amp; behaviour, </w:t>
            </w:r>
            <w:r w:rsidRPr="007E78B6">
              <w:lastRenderedPageBreak/>
              <w:t>threats</w:t>
            </w:r>
          </w:p>
        </w:tc>
        <w:tc>
          <w:tcPr>
            <w:tcW w:w="1417" w:type="dxa"/>
            <w:hideMark/>
          </w:tcPr>
          <w:p w14:paraId="7D301CEF" w14:textId="77777777" w:rsidR="0093266B" w:rsidRPr="007E78B6" w:rsidRDefault="0093266B" w:rsidP="006335DB">
            <w:r w:rsidRPr="007E78B6">
              <w:lastRenderedPageBreak/>
              <w:t>NA</w:t>
            </w:r>
          </w:p>
        </w:tc>
        <w:tc>
          <w:tcPr>
            <w:tcW w:w="1206" w:type="dxa"/>
            <w:hideMark/>
          </w:tcPr>
          <w:p w14:paraId="39D2F323" w14:textId="77777777" w:rsidR="0093266B" w:rsidRPr="007E78B6" w:rsidRDefault="0093266B" w:rsidP="006335DB">
            <w:r w:rsidRPr="007E78B6">
              <w:t>NA</w:t>
            </w:r>
          </w:p>
        </w:tc>
      </w:tr>
      <w:tr w:rsidR="0093266B" w:rsidRPr="007E78B6" w14:paraId="56F714EF" w14:textId="77777777" w:rsidTr="00F80E1F">
        <w:trPr>
          <w:trHeight w:val="6000"/>
        </w:trPr>
        <w:tc>
          <w:tcPr>
            <w:tcW w:w="535" w:type="dxa"/>
            <w:hideMark/>
          </w:tcPr>
          <w:p w14:paraId="1038A8AD" w14:textId="77777777" w:rsidR="0093266B" w:rsidRPr="007E78B6" w:rsidRDefault="0093266B" w:rsidP="006335DB">
            <w:r w:rsidRPr="007E78B6">
              <w:t>30</w:t>
            </w:r>
          </w:p>
        </w:tc>
        <w:tc>
          <w:tcPr>
            <w:tcW w:w="1039" w:type="dxa"/>
            <w:hideMark/>
          </w:tcPr>
          <w:p w14:paraId="68ABB403" w14:textId="77777777" w:rsidR="0093266B" w:rsidRPr="007E78B6" w:rsidRDefault="0093266B" w:rsidP="006335DB">
            <w:r w:rsidRPr="007E78B6">
              <w:t>Sorensen JB et al., 2017</w:t>
            </w:r>
          </w:p>
        </w:tc>
        <w:tc>
          <w:tcPr>
            <w:tcW w:w="1000" w:type="dxa"/>
            <w:hideMark/>
          </w:tcPr>
          <w:p w14:paraId="1E25B5A7" w14:textId="77777777" w:rsidR="0093266B" w:rsidRPr="007E78B6" w:rsidRDefault="0093266B" w:rsidP="006335DB">
            <w:r w:rsidRPr="007E78B6">
              <w:t xml:space="preserve">Community </w:t>
            </w:r>
          </w:p>
        </w:tc>
        <w:tc>
          <w:tcPr>
            <w:tcW w:w="1362" w:type="dxa"/>
            <w:hideMark/>
          </w:tcPr>
          <w:p w14:paraId="27B683FD" w14:textId="77777777" w:rsidR="0093266B" w:rsidRPr="007E78B6" w:rsidRDefault="0093266B" w:rsidP="006335DB">
            <w:r w:rsidRPr="007E78B6">
              <w:t>Qualitative study design (IDI &amp; FGD) (Narrative life story interviews) and FGD</w:t>
            </w:r>
          </w:p>
        </w:tc>
        <w:tc>
          <w:tcPr>
            <w:tcW w:w="2500" w:type="dxa"/>
            <w:hideMark/>
          </w:tcPr>
          <w:p w14:paraId="1FF23CDB" w14:textId="77777777" w:rsidR="0093266B" w:rsidRPr="007E78B6" w:rsidRDefault="0093266B" w:rsidP="006335DB">
            <w:r w:rsidRPr="007E78B6">
              <w:t>Narrative life story interviews - 19 individuals who had self-harmed where alcohol was involved and 25 of their relatives: 10 FGDs - gender &amp; age segregated groups</w:t>
            </w:r>
          </w:p>
        </w:tc>
        <w:tc>
          <w:tcPr>
            <w:tcW w:w="902" w:type="dxa"/>
            <w:tcBorders>
              <w:top w:val="nil"/>
              <w:left w:val="single" w:sz="4" w:space="0" w:color="000000"/>
              <w:bottom w:val="single" w:sz="4" w:space="0" w:color="000000"/>
              <w:right w:val="single" w:sz="4" w:space="0" w:color="000000"/>
            </w:tcBorders>
            <w:shd w:val="clear" w:color="FFFFFF" w:fill="FFFFFF"/>
          </w:tcPr>
          <w:p w14:paraId="2B155D06" w14:textId="77777777" w:rsidR="0093266B" w:rsidRPr="007E78B6" w:rsidRDefault="0093266B" w:rsidP="006335DB">
            <w:r w:rsidRPr="007E78B6">
              <w:rPr>
                <w:rFonts w:ascii="Calibri" w:hAnsi="Calibri" w:cs="Calibri"/>
                <w:color w:val="000000"/>
              </w:rPr>
              <w:t>44 + (10 FGD)</w:t>
            </w:r>
          </w:p>
        </w:tc>
        <w:tc>
          <w:tcPr>
            <w:tcW w:w="1298" w:type="dxa"/>
            <w:hideMark/>
          </w:tcPr>
          <w:p w14:paraId="6D9E833F" w14:textId="77777777" w:rsidR="0093266B" w:rsidRPr="007E78B6" w:rsidRDefault="0093266B" w:rsidP="006335DB">
            <w:r w:rsidRPr="007E78B6">
              <w:t>Sri Lanka</w:t>
            </w:r>
          </w:p>
        </w:tc>
        <w:tc>
          <w:tcPr>
            <w:tcW w:w="1991" w:type="dxa"/>
            <w:hideMark/>
          </w:tcPr>
          <w:p w14:paraId="751E0072" w14:textId="77777777" w:rsidR="0093266B" w:rsidRPr="007E78B6" w:rsidRDefault="0093266B" w:rsidP="006335DB">
            <w:r w:rsidRPr="007E78B6">
              <w:t> </w:t>
            </w:r>
          </w:p>
        </w:tc>
        <w:tc>
          <w:tcPr>
            <w:tcW w:w="1701" w:type="dxa"/>
            <w:hideMark/>
          </w:tcPr>
          <w:p w14:paraId="1B03F94C" w14:textId="77777777" w:rsidR="0093266B" w:rsidRPr="007E78B6" w:rsidRDefault="0093266B" w:rsidP="006335DB">
            <w:r w:rsidRPr="007E78B6">
              <w:t xml:space="preserve">Admitted to hospital having self-harmed by swallowing animal medication, her third incidence of self-harm happened after a violent conflict between the spouses over a broken phone.  Everyday life appeared stressful, strained financially, her family had not been able to complete building their house. Husbands drinking often led to domestic violence and financial </w:t>
            </w:r>
            <w:r w:rsidRPr="007E78B6">
              <w:lastRenderedPageBreak/>
              <w:t>difficulties, and alcohol-related, abuse by Husband, submissive role by wives, stressor, women ingesting pesticides. self-sacrifice</w:t>
            </w:r>
          </w:p>
        </w:tc>
        <w:tc>
          <w:tcPr>
            <w:tcW w:w="1417" w:type="dxa"/>
            <w:hideMark/>
          </w:tcPr>
          <w:p w14:paraId="027F9109" w14:textId="77777777" w:rsidR="0093266B" w:rsidRPr="007E78B6" w:rsidRDefault="0093266B" w:rsidP="006335DB">
            <w:r w:rsidRPr="007E78B6">
              <w:lastRenderedPageBreak/>
              <w:t>injustice, need to remain silent when spouses drink</w:t>
            </w:r>
          </w:p>
        </w:tc>
        <w:tc>
          <w:tcPr>
            <w:tcW w:w="1206" w:type="dxa"/>
            <w:noWrap/>
            <w:hideMark/>
          </w:tcPr>
          <w:p w14:paraId="72EBB120" w14:textId="77777777" w:rsidR="0093266B" w:rsidRPr="007E78B6" w:rsidRDefault="0093266B" w:rsidP="006335DB">
            <w:r w:rsidRPr="007E78B6">
              <w:t>insecurity in terms of income and employment.</w:t>
            </w:r>
          </w:p>
        </w:tc>
      </w:tr>
      <w:tr w:rsidR="0093266B" w:rsidRPr="007E78B6" w14:paraId="5E5752B3" w14:textId="77777777" w:rsidTr="00F80E1F">
        <w:trPr>
          <w:trHeight w:val="3300"/>
        </w:trPr>
        <w:tc>
          <w:tcPr>
            <w:tcW w:w="535" w:type="dxa"/>
            <w:hideMark/>
          </w:tcPr>
          <w:p w14:paraId="5FEAEC6A" w14:textId="77777777" w:rsidR="0093266B" w:rsidRPr="007E78B6" w:rsidRDefault="0093266B" w:rsidP="006335DB">
            <w:r w:rsidRPr="007E78B6">
              <w:lastRenderedPageBreak/>
              <w:t>31</w:t>
            </w:r>
          </w:p>
        </w:tc>
        <w:tc>
          <w:tcPr>
            <w:tcW w:w="1039" w:type="dxa"/>
            <w:noWrap/>
            <w:hideMark/>
          </w:tcPr>
          <w:p w14:paraId="527C854F" w14:textId="77777777" w:rsidR="0093266B" w:rsidRPr="007E78B6" w:rsidRDefault="0093266B" w:rsidP="006335DB">
            <w:proofErr w:type="spellStart"/>
            <w:r w:rsidRPr="007E78B6">
              <w:t>Ariyasinghe</w:t>
            </w:r>
            <w:proofErr w:type="spellEnd"/>
            <w:r w:rsidRPr="007E78B6">
              <w:t xml:space="preserve"> et al., 2015</w:t>
            </w:r>
          </w:p>
        </w:tc>
        <w:tc>
          <w:tcPr>
            <w:tcW w:w="1000" w:type="dxa"/>
            <w:hideMark/>
          </w:tcPr>
          <w:p w14:paraId="0E1309A2" w14:textId="77777777" w:rsidR="0093266B" w:rsidRPr="007E78B6" w:rsidRDefault="0093266B" w:rsidP="006335DB">
            <w:r w:rsidRPr="007E78B6">
              <w:t xml:space="preserve">Community setting </w:t>
            </w:r>
          </w:p>
        </w:tc>
        <w:tc>
          <w:tcPr>
            <w:tcW w:w="1362" w:type="dxa"/>
            <w:noWrap/>
            <w:hideMark/>
          </w:tcPr>
          <w:p w14:paraId="0B654ED7" w14:textId="77777777" w:rsidR="0093266B" w:rsidRPr="007E78B6" w:rsidRDefault="0093266B" w:rsidP="006335DB">
            <w:r w:rsidRPr="007E78B6">
              <w:t>Cross sectional study</w:t>
            </w:r>
          </w:p>
        </w:tc>
        <w:tc>
          <w:tcPr>
            <w:tcW w:w="2500" w:type="dxa"/>
            <w:hideMark/>
          </w:tcPr>
          <w:p w14:paraId="488E506B" w14:textId="77777777" w:rsidR="0093266B" w:rsidRPr="007E78B6" w:rsidRDefault="0093266B" w:rsidP="006335DB">
            <w:r w:rsidRPr="007E78B6">
              <w:t>Of those 202 men who used alcohol, 168 were married to or cohabiting with women. For the present study, researcher visited each of these</w:t>
            </w:r>
            <w:r w:rsidRPr="007E78B6">
              <w:br/>
              <w:t>168 households to recruit the eligible women.</w:t>
            </w:r>
          </w:p>
        </w:tc>
        <w:tc>
          <w:tcPr>
            <w:tcW w:w="902" w:type="dxa"/>
            <w:tcBorders>
              <w:top w:val="nil"/>
              <w:left w:val="nil"/>
              <w:bottom w:val="nil"/>
              <w:right w:val="nil"/>
            </w:tcBorders>
            <w:shd w:val="clear" w:color="FFFFFF" w:fill="FFFFFF"/>
          </w:tcPr>
          <w:p w14:paraId="16AFE932" w14:textId="77777777" w:rsidR="0093266B" w:rsidRPr="007E78B6" w:rsidRDefault="0093266B" w:rsidP="006335DB">
            <w:r w:rsidRPr="007E78B6">
              <w:rPr>
                <w:rFonts w:ascii="Calibri" w:hAnsi="Calibri" w:cs="Calibri"/>
                <w:color w:val="000000"/>
              </w:rPr>
              <w:t>156</w:t>
            </w:r>
          </w:p>
        </w:tc>
        <w:tc>
          <w:tcPr>
            <w:tcW w:w="1298" w:type="dxa"/>
            <w:noWrap/>
            <w:hideMark/>
          </w:tcPr>
          <w:p w14:paraId="7591F236" w14:textId="77777777" w:rsidR="0093266B" w:rsidRPr="007E78B6" w:rsidRDefault="0093266B" w:rsidP="006335DB">
            <w:r w:rsidRPr="007E78B6">
              <w:t>Sri Lanka</w:t>
            </w:r>
          </w:p>
        </w:tc>
        <w:tc>
          <w:tcPr>
            <w:tcW w:w="1991" w:type="dxa"/>
            <w:noWrap/>
            <w:hideMark/>
          </w:tcPr>
          <w:p w14:paraId="7B05F3A8" w14:textId="77777777" w:rsidR="0093266B" w:rsidRPr="007E78B6" w:rsidRDefault="0093266B" w:rsidP="006335DB">
            <w:r w:rsidRPr="007E78B6">
              <w:t>NA</w:t>
            </w:r>
          </w:p>
        </w:tc>
        <w:tc>
          <w:tcPr>
            <w:tcW w:w="1701" w:type="dxa"/>
            <w:hideMark/>
          </w:tcPr>
          <w:p w14:paraId="2E615F8E" w14:textId="77777777" w:rsidR="0093266B" w:rsidRPr="007E78B6" w:rsidRDefault="0093266B" w:rsidP="006335DB">
            <w:r w:rsidRPr="007E78B6">
              <w:t>The prevalence of MDD among spouses of men who use alcohol is markedly higher</w:t>
            </w:r>
          </w:p>
        </w:tc>
        <w:tc>
          <w:tcPr>
            <w:tcW w:w="1417" w:type="dxa"/>
            <w:noWrap/>
            <w:hideMark/>
          </w:tcPr>
          <w:p w14:paraId="689B973C" w14:textId="77777777" w:rsidR="0093266B" w:rsidRPr="007E78B6" w:rsidRDefault="0093266B" w:rsidP="006335DB">
            <w:r w:rsidRPr="007E78B6">
              <w:t>NA</w:t>
            </w:r>
          </w:p>
        </w:tc>
        <w:tc>
          <w:tcPr>
            <w:tcW w:w="1206" w:type="dxa"/>
            <w:noWrap/>
            <w:hideMark/>
          </w:tcPr>
          <w:p w14:paraId="3405D208" w14:textId="77777777" w:rsidR="0093266B" w:rsidRPr="007E78B6" w:rsidRDefault="0093266B" w:rsidP="006335DB">
            <w:r w:rsidRPr="007E78B6">
              <w:t>NA</w:t>
            </w:r>
          </w:p>
        </w:tc>
      </w:tr>
      <w:tr w:rsidR="0093266B" w:rsidRPr="007E78B6" w14:paraId="60ECEBD1" w14:textId="77777777" w:rsidTr="00F80E1F">
        <w:trPr>
          <w:trHeight w:val="3600"/>
        </w:trPr>
        <w:tc>
          <w:tcPr>
            <w:tcW w:w="535" w:type="dxa"/>
            <w:hideMark/>
          </w:tcPr>
          <w:p w14:paraId="570C760B" w14:textId="77777777" w:rsidR="0093266B" w:rsidRPr="007E78B6" w:rsidRDefault="0093266B" w:rsidP="006335DB">
            <w:r w:rsidRPr="007E78B6">
              <w:t>32</w:t>
            </w:r>
          </w:p>
        </w:tc>
        <w:tc>
          <w:tcPr>
            <w:tcW w:w="1039" w:type="dxa"/>
            <w:noWrap/>
            <w:hideMark/>
          </w:tcPr>
          <w:p w14:paraId="141955BF" w14:textId="77777777" w:rsidR="0093266B" w:rsidRPr="007E78B6" w:rsidRDefault="0093266B" w:rsidP="006335DB">
            <w:r w:rsidRPr="007E78B6">
              <w:t>Bagul et al., 2015</w:t>
            </w:r>
          </w:p>
        </w:tc>
        <w:tc>
          <w:tcPr>
            <w:tcW w:w="1000" w:type="dxa"/>
            <w:noWrap/>
            <w:hideMark/>
          </w:tcPr>
          <w:p w14:paraId="2AFB3A62" w14:textId="77777777" w:rsidR="0093266B" w:rsidRPr="007E78B6" w:rsidRDefault="0093266B" w:rsidP="006335DB">
            <w:r w:rsidRPr="007E78B6">
              <w:t>Psychiatric dept, Hospital setting</w:t>
            </w:r>
          </w:p>
        </w:tc>
        <w:tc>
          <w:tcPr>
            <w:tcW w:w="1362" w:type="dxa"/>
            <w:hideMark/>
          </w:tcPr>
          <w:p w14:paraId="02FB8BB6" w14:textId="77777777" w:rsidR="0093266B" w:rsidRPr="007E78B6" w:rsidRDefault="0093266B" w:rsidP="006335DB">
            <w:r w:rsidRPr="007E78B6">
              <w:t>Cross Sectional Observational Study</w:t>
            </w:r>
          </w:p>
        </w:tc>
        <w:tc>
          <w:tcPr>
            <w:tcW w:w="2500" w:type="dxa"/>
            <w:hideMark/>
          </w:tcPr>
          <w:p w14:paraId="072B6AE3" w14:textId="77777777" w:rsidR="0093266B" w:rsidRPr="007E78B6" w:rsidRDefault="0093266B" w:rsidP="006335DB">
            <w:r w:rsidRPr="007E78B6">
              <w:t xml:space="preserve">60 spouses of males with ADS </w:t>
            </w:r>
          </w:p>
        </w:tc>
        <w:tc>
          <w:tcPr>
            <w:tcW w:w="902" w:type="dxa"/>
            <w:tcBorders>
              <w:top w:val="single" w:sz="4" w:space="0" w:color="000000"/>
              <w:left w:val="single" w:sz="4" w:space="0" w:color="000000"/>
              <w:bottom w:val="single" w:sz="4" w:space="0" w:color="000000"/>
              <w:right w:val="single" w:sz="4" w:space="0" w:color="000000"/>
            </w:tcBorders>
            <w:shd w:val="clear" w:color="auto" w:fill="auto"/>
          </w:tcPr>
          <w:p w14:paraId="27B02890" w14:textId="77777777" w:rsidR="0093266B" w:rsidRPr="007E78B6" w:rsidRDefault="0093266B" w:rsidP="006335DB">
            <w:r w:rsidRPr="007E78B6">
              <w:rPr>
                <w:rFonts w:ascii="Calibri" w:hAnsi="Calibri" w:cs="Calibri"/>
                <w:color w:val="000000"/>
              </w:rPr>
              <w:t>60</w:t>
            </w:r>
          </w:p>
        </w:tc>
        <w:tc>
          <w:tcPr>
            <w:tcW w:w="1298" w:type="dxa"/>
            <w:noWrap/>
            <w:hideMark/>
          </w:tcPr>
          <w:p w14:paraId="2C10D939" w14:textId="77777777" w:rsidR="0093266B" w:rsidRPr="007E78B6" w:rsidRDefault="0093266B" w:rsidP="006335DB">
            <w:r w:rsidRPr="007E78B6">
              <w:t>Maharashtra, India</w:t>
            </w:r>
          </w:p>
        </w:tc>
        <w:tc>
          <w:tcPr>
            <w:tcW w:w="1991" w:type="dxa"/>
            <w:noWrap/>
            <w:hideMark/>
          </w:tcPr>
          <w:p w14:paraId="1D6A1DCA" w14:textId="77777777" w:rsidR="0093266B" w:rsidRPr="007E78B6" w:rsidRDefault="0093266B" w:rsidP="006335DB">
            <w:r w:rsidRPr="007E78B6">
              <w:t>NA</w:t>
            </w:r>
          </w:p>
        </w:tc>
        <w:tc>
          <w:tcPr>
            <w:tcW w:w="1701" w:type="dxa"/>
            <w:hideMark/>
          </w:tcPr>
          <w:p w14:paraId="0B058173" w14:textId="77777777" w:rsidR="0093266B" w:rsidRPr="007E78B6" w:rsidRDefault="0093266B" w:rsidP="006335DB">
            <w:r w:rsidRPr="007E78B6">
              <w:t xml:space="preserve">Dysthymic disorder, Major Depressive Disorder, Panic Disorder, Generalized Anxiety Disorder, Specific Phobia, Adjustment Disorder with depressed mood, with mixed anxiety and depressed mood. Adverse consequences of alcohol and marital quality with </w:t>
            </w:r>
            <w:r w:rsidRPr="007E78B6">
              <w:lastRenderedPageBreak/>
              <w:t>psychiatric morbidity in spouses.</w:t>
            </w:r>
          </w:p>
        </w:tc>
        <w:tc>
          <w:tcPr>
            <w:tcW w:w="1417" w:type="dxa"/>
            <w:noWrap/>
            <w:hideMark/>
          </w:tcPr>
          <w:p w14:paraId="6D43D74D" w14:textId="77777777" w:rsidR="0093266B" w:rsidRPr="007E78B6" w:rsidRDefault="0093266B" w:rsidP="006335DB">
            <w:r w:rsidRPr="007E78B6">
              <w:lastRenderedPageBreak/>
              <w:t>NA</w:t>
            </w:r>
          </w:p>
        </w:tc>
        <w:tc>
          <w:tcPr>
            <w:tcW w:w="1206" w:type="dxa"/>
            <w:noWrap/>
            <w:hideMark/>
          </w:tcPr>
          <w:p w14:paraId="5EA7A835" w14:textId="77777777" w:rsidR="0093266B" w:rsidRPr="007E78B6" w:rsidRDefault="0093266B" w:rsidP="006335DB">
            <w:r w:rsidRPr="007E78B6">
              <w:t>NA</w:t>
            </w:r>
          </w:p>
        </w:tc>
      </w:tr>
      <w:tr w:rsidR="0093266B" w:rsidRPr="007E78B6" w14:paraId="55A2B57F" w14:textId="77777777" w:rsidTr="00F80E1F">
        <w:trPr>
          <w:trHeight w:val="1200"/>
        </w:trPr>
        <w:tc>
          <w:tcPr>
            <w:tcW w:w="535" w:type="dxa"/>
            <w:hideMark/>
          </w:tcPr>
          <w:p w14:paraId="7C1FA6B6" w14:textId="77777777" w:rsidR="0093266B" w:rsidRPr="007E78B6" w:rsidRDefault="0093266B" w:rsidP="006335DB">
            <w:r w:rsidRPr="007E78B6">
              <w:t>33</w:t>
            </w:r>
          </w:p>
        </w:tc>
        <w:tc>
          <w:tcPr>
            <w:tcW w:w="1039" w:type="dxa"/>
            <w:noWrap/>
            <w:hideMark/>
          </w:tcPr>
          <w:p w14:paraId="654B82A2" w14:textId="77777777" w:rsidR="0093266B" w:rsidRPr="007E78B6" w:rsidRDefault="0093266B" w:rsidP="006335DB">
            <w:r w:rsidRPr="007E78B6">
              <w:t>Behera et al., 2022</w:t>
            </w:r>
          </w:p>
        </w:tc>
        <w:tc>
          <w:tcPr>
            <w:tcW w:w="1000" w:type="dxa"/>
            <w:noWrap/>
            <w:hideMark/>
          </w:tcPr>
          <w:p w14:paraId="1CDF7E0F" w14:textId="77777777" w:rsidR="0093266B" w:rsidRPr="007E78B6" w:rsidRDefault="0093266B" w:rsidP="006335DB">
            <w:r w:rsidRPr="007E78B6">
              <w:t>School setting</w:t>
            </w:r>
          </w:p>
        </w:tc>
        <w:tc>
          <w:tcPr>
            <w:tcW w:w="1362" w:type="dxa"/>
            <w:hideMark/>
          </w:tcPr>
          <w:p w14:paraId="44F3CCEE" w14:textId="77777777" w:rsidR="0093266B" w:rsidRPr="007E78B6" w:rsidRDefault="0093266B" w:rsidP="006335DB">
            <w:r w:rsidRPr="007E78B6">
              <w:t>Descriptive Survey cum Correlational design method.</w:t>
            </w:r>
          </w:p>
        </w:tc>
        <w:tc>
          <w:tcPr>
            <w:tcW w:w="2500" w:type="dxa"/>
            <w:hideMark/>
          </w:tcPr>
          <w:p w14:paraId="5809AB3D" w14:textId="77777777" w:rsidR="0093266B" w:rsidRPr="007E78B6" w:rsidRDefault="0093266B" w:rsidP="006335DB">
            <w:r w:rsidRPr="007E78B6">
              <w:t xml:space="preserve">30 from alcoholic and 30 non-alcoholic groups in each rural and urban locality </w:t>
            </w:r>
          </w:p>
        </w:tc>
        <w:tc>
          <w:tcPr>
            <w:tcW w:w="902" w:type="dxa"/>
            <w:tcBorders>
              <w:top w:val="nil"/>
              <w:left w:val="single" w:sz="4" w:space="0" w:color="000000"/>
              <w:bottom w:val="single" w:sz="4" w:space="0" w:color="000000"/>
              <w:right w:val="single" w:sz="4" w:space="0" w:color="000000"/>
            </w:tcBorders>
            <w:shd w:val="clear" w:color="auto" w:fill="auto"/>
          </w:tcPr>
          <w:p w14:paraId="05FB28C4" w14:textId="77777777" w:rsidR="0093266B" w:rsidRPr="007E78B6" w:rsidRDefault="0093266B" w:rsidP="006335DB">
            <w:r w:rsidRPr="007E78B6">
              <w:rPr>
                <w:rFonts w:ascii="Calibri" w:hAnsi="Calibri" w:cs="Calibri"/>
                <w:color w:val="000000"/>
              </w:rPr>
              <w:t>120(from 6 schools)</w:t>
            </w:r>
          </w:p>
        </w:tc>
        <w:tc>
          <w:tcPr>
            <w:tcW w:w="1298" w:type="dxa"/>
            <w:noWrap/>
            <w:hideMark/>
          </w:tcPr>
          <w:p w14:paraId="0F57A65F" w14:textId="77777777" w:rsidR="0093266B" w:rsidRPr="007E78B6" w:rsidRDefault="0093266B" w:rsidP="006335DB">
            <w:r w:rsidRPr="007E78B6">
              <w:t>Orissa, India</w:t>
            </w:r>
          </w:p>
        </w:tc>
        <w:tc>
          <w:tcPr>
            <w:tcW w:w="1991" w:type="dxa"/>
            <w:noWrap/>
            <w:hideMark/>
          </w:tcPr>
          <w:p w14:paraId="309642B6" w14:textId="77777777" w:rsidR="0093266B" w:rsidRPr="007E78B6" w:rsidRDefault="0093266B" w:rsidP="006335DB">
            <w:r w:rsidRPr="007E78B6">
              <w:t>NA</w:t>
            </w:r>
          </w:p>
        </w:tc>
        <w:tc>
          <w:tcPr>
            <w:tcW w:w="1701" w:type="dxa"/>
            <w:noWrap/>
            <w:hideMark/>
          </w:tcPr>
          <w:p w14:paraId="0F89FC70" w14:textId="77777777" w:rsidR="0093266B" w:rsidRPr="007E78B6" w:rsidRDefault="0093266B" w:rsidP="006335DB">
            <w:r w:rsidRPr="007E78B6">
              <w:t>NA</w:t>
            </w:r>
          </w:p>
        </w:tc>
        <w:tc>
          <w:tcPr>
            <w:tcW w:w="1417" w:type="dxa"/>
            <w:hideMark/>
          </w:tcPr>
          <w:p w14:paraId="3BA610A1" w14:textId="77777777" w:rsidR="0093266B" w:rsidRPr="007E78B6" w:rsidRDefault="0093266B" w:rsidP="006335DB">
            <w:r w:rsidRPr="007E78B6">
              <w:t>Low social competence</w:t>
            </w:r>
          </w:p>
        </w:tc>
        <w:tc>
          <w:tcPr>
            <w:tcW w:w="1206" w:type="dxa"/>
            <w:noWrap/>
            <w:hideMark/>
          </w:tcPr>
          <w:p w14:paraId="6CD8D650" w14:textId="77777777" w:rsidR="0093266B" w:rsidRPr="007E78B6" w:rsidRDefault="0093266B" w:rsidP="006335DB">
            <w:r w:rsidRPr="007E78B6">
              <w:t>NA</w:t>
            </w:r>
          </w:p>
        </w:tc>
      </w:tr>
      <w:tr w:rsidR="0093266B" w:rsidRPr="007E78B6" w14:paraId="70130D12" w14:textId="77777777" w:rsidTr="00F80E1F">
        <w:trPr>
          <w:trHeight w:val="7500"/>
        </w:trPr>
        <w:tc>
          <w:tcPr>
            <w:tcW w:w="535" w:type="dxa"/>
            <w:hideMark/>
          </w:tcPr>
          <w:p w14:paraId="5E199B7B" w14:textId="77777777" w:rsidR="0093266B" w:rsidRPr="007E78B6" w:rsidRDefault="0093266B" w:rsidP="006335DB">
            <w:r w:rsidRPr="007E78B6">
              <w:lastRenderedPageBreak/>
              <w:t>34</w:t>
            </w:r>
          </w:p>
        </w:tc>
        <w:tc>
          <w:tcPr>
            <w:tcW w:w="1039" w:type="dxa"/>
            <w:noWrap/>
            <w:hideMark/>
          </w:tcPr>
          <w:p w14:paraId="176EAF6D" w14:textId="77777777" w:rsidR="0093266B" w:rsidRPr="007E78B6" w:rsidRDefault="0093266B" w:rsidP="006335DB">
            <w:r w:rsidRPr="007E78B6">
              <w:t>Chowdhury et al., 2006</w:t>
            </w:r>
          </w:p>
        </w:tc>
        <w:tc>
          <w:tcPr>
            <w:tcW w:w="1000" w:type="dxa"/>
            <w:noWrap/>
            <w:hideMark/>
          </w:tcPr>
          <w:p w14:paraId="0C4CB81A" w14:textId="77777777" w:rsidR="0093266B" w:rsidRPr="007E78B6" w:rsidRDefault="0093266B" w:rsidP="006335DB">
            <w:r w:rsidRPr="007E78B6">
              <w:t>Community setting</w:t>
            </w:r>
          </w:p>
        </w:tc>
        <w:tc>
          <w:tcPr>
            <w:tcW w:w="1362" w:type="dxa"/>
            <w:hideMark/>
          </w:tcPr>
          <w:p w14:paraId="763F6634" w14:textId="77777777" w:rsidR="0093266B" w:rsidRPr="007E78B6" w:rsidRDefault="0093266B" w:rsidP="006335DB">
            <w:r w:rsidRPr="007E78B6">
              <w:t>Qualitative method (88 IDIs &amp; 10 per village (6 villages) FGD)</w:t>
            </w:r>
          </w:p>
        </w:tc>
        <w:tc>
          <w:tcPr>
            <w:tcW w:w="2500" w:type="dxa"/>
            <w:hideMark/>
          </w:tcPr>
          <w:p w14:paraId="7940D1E6" w14:textId="77777777" w:rsidR="0093266B" w:rsidRPr="007E78B6" w:rsidRDefault="0093266B" w:rsidP="006335DB">
            <w:r w:rsidRPr="007E78B6">
              <w:t>People from community belonging to 6 villages (</w:t>
            </w:r>
            <w:proofErr w:type="spellStart"/>
            <w:r w:rsidRPr="007E78B6">
              <w:t>Sundarban</w:t>
            </w:r>
            <w:proofErr w:type="spellEnd"/>
            <w:r w:rsidRPr="007E78B6">
              <w:t xml:space="preserve"> Delta, West Bengal)</w:t>
            </w:r>
          </w:p>
        </w:tc>
        <w:tc>
          <w:tcPr>
            <w:tcW w:w="902" w:type="dxa"/>
            <w:tcBorders>
              <w:top w:val="nil"/>
              <w:left w:val="single" w:sz="4" w:space="0" w:color="000000"/>
              <w:bottom w:val="single" w:sz="4" w:space="0" w:color="000000"/>
              <w:right w:val="single" w:sz="4" w:space="0" w:color="000000"/>
            </w:tcBorders>
            <w:shd w:val="clear" w:color="FFFFFF" w:fill="FFFFFF"/>
          </w:tcPr>
          <w:p w14:paraId="46C14BE1" w14:textId="77777777" w:rsidR="0093266B" w:rsidRPr="007E78B6" w:rsidRDefault="0093266B" w:rsidP="006335DB">
            <w:r w:rsidRPr="007E78B6">
              <w:rPr>
                <w:rFonts w:ascii="Calibri" w:hAnsi="Calibri" w:cs="Calibri"/>
                <w:color w:val="000000"/>
              </w:rPr>
              <w:t>Not reported</w:t>
            </w:r>
          </w:p>
        </w:tc>
        <w:tc>
          <w:tcPr>
            <w:tcW w:w="1298" w:type="dxa"/>
            <w:hideMark/>
          </w:tcPr>
          <w:p w14:paraId="0088E32A" w14:textId="77777777" w:rsidR="0093266B" w:rsidRPr="007E78B6" w:rsidRDefault="0093266B" w:rsidP="006335DB">
            <w:r w:rsidRPr="007E78B6">
              <w:t xml:space="preserve">The </w:t>
            </w:r>
            <w:proofErr w:type="spellStart"/>
            <w:r w:rsidRPr="007E78B6">
              <w:t>Sundarban</w:t>
            </w:r>
            <w:proofErr w:type="spellEnd"/>
            <w:r w:rsidRPr="007E78B6">
              <w:t>, West Bengal, India</w:t>
            </w:r>
          </w:p>
        </w:tc>
        <w:tc>
          <w:tcPr>
            <w:tcW w:w="1991" w:type="dxa"/>
            <w:hideMark/>
          </w:tcPr>
          <w:p w14:paraId="1E7F6F5E" w14:textId="77777777" w:rsidR="0093266B" w:rsidRPr="007E78B6" w:rsidRDefault="0093266B" w:rsidP="006335DB">
            <w:proofErr w:type="gramStart"/>
            <w:r w:rsidRPr="007E78B6">
              <w:t>Physical‘ ‘</w:t>
            </w:r>
            <w:proofErr w:type="gramEnd"/>
            <w:r w:rsidRPr="007E78B6">
              <w:t xml:space="preserve">torture’’ He is despicable and I wish that he would die! He has made my life miserable and even now </w:t>
            </w:r>
            <w:r w:rsidRPr="007E78B6">
              <w:rPr>
                <w:i/>
                <w:iCs/>
              </w:rPr>
              <w:t>he beats me up.</w:t>
            </w:r>
            <w:r w:rsidRPr="007E78B6">
              <w:t xml:space="preserve"> He returns home drunk and creates a lot of commotion at night. Our children are grown up, and even though they are aware of what is happening, this doesn’t stop him. I wish he would never return home. It hardly matters whether he lives or dies. He collects tiger prawn </w:t>
            </w:r>
            <w:proofErr w:type="gramStart"/>
            <w:r w:rsidRPr="007E78B6">
              <w:t>seedling</w:t>
            </w:r>
            <w:proofErr w:type="gramEnd"/>
            <w:r w:rsidRPr="007E78B6">
              <w:t>, and he spends all his earnings on drinks. He doesn’t contribute anything towards running the household.</w:t>
            </w:r>
          </w:p>
        </w:tc>
        <w:tc>
          <w:tcPr>
            <w:tcW w:w="1701" w:type="dxa"/>
            <w:hideMark/>
          </w:tcPr>
          <w:p w14:paraId="19E029F7" w14:textId="77777777" w:rsidR="0093266B" w:rsidRPr="007E78B6" w:rsidRDefault="0093266B" w:rsidP="006335DB">
            <w:r w:rsidRPr="007E78B6">
              <w:t xml:space="preserve">Disrupting family life. Marital conflict and conflicts with in-laws. Family conflicts, and criminality. </w:t>
            </w:r>
            <w:r w:rsidRPr="007E78B6">
              <w:rPr>
                <w:i/>
                <w:iCs/>
              </w:rPr>
              <w:t>A chronic drunkard of "</w:t>
            </w:r>
            <w:proofErr w:type="spellStart"/>
            <w:r w:rsidRPr="007E78B6">
              <w:rPr>
                <w:i/>
                <w:iCs/>
              </w:rPr>
              <w:t>Phulbari</w:t>
            </w:r>
            <w:proofErr w:type="spellEnd"/>
            <w:r w:rsidRPr="007E78B6">
              <w:rPr>
                <w:i/>
                <w:iCs/>
              </w:rPr>
              <w:t xml:space="preserve"> pawns the cooking vessels when he needs money to drink". When his wife protested, he beat her. </w:t>
            </w:r>
            <w:r w:rsidRPr="007E78B6">
              <w:t xml:space="preserve">A year earlier, in an inebriated state, he set fire to the thatch of his hut. Some women also feared health effects, that their husbands might die from drinking. Women </w:t>
            </w:r>
            <w:r w:rsidRPr="007E78B6">
              <w:lastRenderedPageBreak/>
              <w:t>typically bear the brunt of antisocial behaviour from problem drinking. Mental torture. Promiscuity, extramarital relations, and wife beating are the direct consequences of alcohol abuse.</w:t>
            </w:r>
          </w:p>
        </w:tc>
        <w:tc>
          <w:tcPr>
            <w:tcW w:w="1417" w:type="dxa"/>
            <w:noWrap/>
            <w:hideMark/>
          </w:tcPr>
          <w:p w14:paraId="47B6AC47" w14:textId="77777777" w:rsidR="0093266B" w:rsidRPr="007E78B6" w:rsidRDefault="0093266B" w:rsidP="006335DB">
            <w:r w:rsidRPr="007E78B6">
              <w:lastRenderedPageBreak/>
              <w:t> NA</w:t>
            </w:r>
          </w:p>
        </w:tc>
        <w:tc>
          <w:tcPr>
            <w:tcW w:w="1206" w:type="dxa"/>
            <w:hideMark/>
          </w:tcPr>
          <w:p w14:paraId="45FC032F" w14:textId="77777777" w:rsidR="0093266B" w:rsidRPr="007E78B6" w:rsidRDefault="0093266B" w:rsidP="006335DB">
            <w:r w:rsidRPr="007E78B6">
              <w:t xml:space="preserve">Drinking cost affecting </w:t>
            </w:r>
            <w:r w:rsidRPr="007E78B6">
              <w:br/>
              <w:t xml:space="preserve">domestic finances. Economic distress in the family. </w:t>
            </w:r>
          </w:p>
        </w:tc>
      </w:tr>
      <w:tr w:rsidR="0093266B" w:rsidRPr="007E78B6" w14:paraId="2A0C33FB" w14:textId="77777777" w:rsidTr="00F80E1F">
        <w:trPr>
          <w:trHeight w:val="1200"/>
        </w:trPr>
        <w:tc>
          <w:tcPr>
            <w:tcW w:w="535" w:type="dxa"/>
            <w:hideMark/>
          </w:tcPr>
          <w:p w14:paraId="25E95411" w14:textId="77777777" w:rsidR="0093266B" w:rsidRPr="007E78B6" w:rsidRDefault="0093266B" w:rsidP="006335DB">
            <w:r w:rsidRPr="007E78B6">
              <w:t>35</w:t>
            </w:r>
          </w:p>
        </w:tc>
        <w:tc>
          <w:tcPr>
            <w:tcW w:w="1039" w:type="dxa"/>
            <w:noWrap/>
            <w:hideMark/>
          </w:tcPr>
          <w:p w14:paraId="034AD2A4" w14:textId="77777777" w:rsidR="0093266B" w:rsidRPr="007E78B6" w:rsidRDefault="0093266B" w:rsidP="006335DB">
            <w:r w:rsidRPr="007E78B6">
              <w:t>Deepika KS et al, 2017</w:t>
            </w:r>
          </w:p>
        </w:tc>
        <w:tc>
          <w:tcPr>
            <w:tcW w:w="1000" w:type="dxa"/>
            <w:noWrap/>
            <w:hideMark/>
          </w:tcPr>
          <w:p w14:paraId="687F9579" w14:textId="77777777" w:rsidR="0093266B" w:rsidRPr="007E78B6" w:rsidRDefault="0093266B" w:rsidP="006335DB">
            <w:r w:rsidRPr="007E78B6">
              <w:t>Tertiary care Psychiatric Hospita</w:t>
            </w:r>
            <w:r w:rsidRPr="007E78B6">
              <w:lastRenderedPageBreak/>
              <w:t>l</w:t>
            </w:r>
          </w:p>
        </w:tc>
        <w:tc>
          <w:tcPr>
            <w:tcW w:w="1362" w:type="dxa"/>
            <w:hideMark/>
          </w:tcPr>
          <w:p w14:paraId="01963022" w14:textId="77777777" w:rsidR="0093266B" w:rsidRPr="007E78B6" w:rsidRDefault="0093266B" w:rsidP="006335DB">
            <w:r w:rsidRPr="007E78B6">
              <w:lastRenderedPageBreak/>
              <w:t>Prospective case control study</w:t>
            </w:r>
          </w:p>
        </w:tc>
        <w:tc>
          <w:tcPr>
            <w:tcW w:w="2500" w:type="dxa"/>
            <w:hideMark/>
          </w:tcPr>
          <w:p w14:paraId="79C1456A" w14:textId="77777777" w:rsidR="0093266B" w:rsidRPr="007E78B6" w:rsidRDefault="0093266B" w:rsidP="006335DB">
            <w:r w:rsidRPr="007E78B6">
              <w:t>Adolescent children of men with alcohol dependence syndrome (ICD 10)</w:t>
            </w:r>
          </w:p>
        </w:tc>
        <w:tc>
          <w:tcPr>
            <w:tcW w:w="902" w:type="dxa"/>
            <w:tcBorders>
              <w:top w:val="nil"/>
              <w:left w:val="nil"/>
              <w:bottom w:val="nil"/>
              <w:right w:val="nil"/>
            </w:tcBorders>
            <w:shd w:val="clear" w:color="auto" w:fill="auto"/>
          </w:tcPr>
          <w:p w14:paraId="0690F524" w14:textId="77777777" w:rsidR="0093266B" w:rsidRPr="007E78B6" w:rsidRDefault="0093266B" w:rsidP="006335DB">
            <w:r w:rsidRPr="007E78B6">
              <w:rPr>
                <w:rFonts w:ascii="Calibri" w:hAnsi="Calibri" w:cs="Calibri"/>
                <w:color w:val="000000"/>
              </w:rPr>
              <w:t xml:space="preserve">Adolescents 13-18 years, Study </w:t>
            </w:r>
            <w:r w:rsidRPr="007E78B6">
              <w:rPr>
                <w:rFonts w:ascii="Calibri" w:hAnsi="Calibri" w:cs="Calibri"/>
                <w:color w:val="000000"/>
              </w:rPr>
              <w:lastRenderedPageBreak/>
              <w:t xml:space="preserve">group had 24 and control group had 25 </w:t>
            </w:r>
          </w:p>
        </w:tc>
        <w:tc>
          <w:tcPr>
            <w:tcW w:w="1298" w:type="dxa"/>
            <w:noWrap/>
            <w:hideMark/>
          </w:tcPr>
          <w:p w14:paraId="021907E0" w14:textId="77777777" w:rsidR="0093266B" w:rsidRPr="007E78B6" w:rsidRDefault="0093266B" w:rsidP="006335DB">
            <w:r w:rsidRPr="007E78B6">
              <w:lastRenderedPageBreak/>
              <w:t>Goa, India</w:t>
            </w:r>
          </w:p>
        </w:tc>
        <w:tc>
          <w:tcPr>
            <w:tcW w:w="1991" w:type="dxa"/>
            <w:noWrap/>
            <w:hideMark/>
          </w:tcPr>
          <w:p w14:paraId="154FCCC8" w14:textId="77777777" w:rsidR="0093266B" w:rsidRPr="007E78B6" w:rsidRDefault="0093266B" w:rsidP="006335DB">
            <w:r w:rsidRPr="007E78B6">
              <w:t>NA</w:t>
            </w:r>
          </w:p>
        </w:tc>
        <w:tc>
          <w:tcPr>
            <w:tcW w:w="1701" w:type="dxa"/>
            <w:hideMark/>
          </w:tcPr>
          <w:p w14:paraId="316FD52C" w14:textId="77777777" w:rsidR="0093266B" w:rsidRPr="007E78B6" w:rsidRDefault="0093266B" w:rsidP="006335DB">
            <w:r w:rsidRPr="007E78B6">
              <w:t xml:space="preserve">Higher prevalence of psychopathology in study group </w:t>
            </w:r>
          </w:p>
        </w:tc>
        <w:tc>
          <w:tcPr>
            <w:tcW w:w="1417" w:type="dxa"/>
            <w:noWrap/>
            <w:hideMark/>
          </w:tcPr>
          <w:p w14:paraId="2A51D286" w14:textId="77777777" w:rsidR="0093266B" w:rsidRPr="007E78B6" w:rsidRDefault="0093266B" w:rsidP="006335DB">
            <w:r w:rsidRPr="007E78B6">
              <w:t>NA</w:t>
            </w:r>
          </w:p>
        </w:tc>
        <w:tc>
          <w:tcPr>
            <w:tcW w:w="1206" w:type="dxa"/>
            <w:noWrap/>
            <w:hideMark/>
          </w:tcPr>
          <w:p w14:paraId="20063AD8" w14:textId="77777777" w:rsidR="0093266B" w:rsidRPr="007E78B6" w:rsidRDefault="0093266B" w:rsidP="006335DB">
            <w:r w:rsidRPr="007E78B6">
              <w:t>NA</w:t>
            </w:r>
          </w:p>
        </w:tc>
      </w:tr>
      <w:tr w:rsidR="0093266B" w:rsidRPr="007E78B6" w14:paraId="3D8945B2" w14:textId="77777777" w:rsidTr="00F80E1F">
        <w:trPr>
          <w:trHeight w:val="1800"/>
        </w:trPr>
        <w:tc>
          <w:tcPr>
            <w:tcW w:w="535" w:type="dxa"/>
            <w:hideMark/>
          </w:tcPr>
          <w:p w14:paraId="3132F0E9" w14:textId="77777777" w:rsidR="0093266B" w:rsidRPr="007E78B6" w:rsidRDefault="0093266B" w:rsidP="006335DB">
            <w:r w:rsidRPr="007E78B6">
              <w:t>36</w:t>
            </w:r>
          </w:p>
        </w:tc>
        <w:tc>
          <w:tcPr>
            <w:tcW w:w="1039" w:type="dxa"/>
            <w:hideMark/>
          </w:tcPr>
          <w:p w14:paraId="0A50F47D" w14:textId="77777777" w:rsidR="0093266B" w:rsidRPr="007E78B6" w:rsidRDefault="0093266B" w:rsidP="006335DB">
            <w:proofErr w:type="spellStart"/>
            <w:r w:rsidRPr="007E78B6">
              <w:t>Govindappa</w:t>
            </w:r>
            <w:proofErr w:type="spellEnd"/>
            <w:r w:rsidRPr="007E78B6">
              <w:t>, L et al., 2014</w:t>
            </w:r>
          </w:p>
        </w:tc>
        <w:tc>
          <w:tcPr>
            <w:tcW w:w="1000" w:type="dxa"/>
            <w:hideMark/>
          </w:tcPr>
          <w:p w14:paraId="5EC00AB8" w14:textId="77777777" w:rsidR="0093266B" w:rsidRPr="007E78B6" w:rsidRDefault="0093266B" w:rsidP="006335DB">
            <w:r w:rsidRPr="007E78B6">
              <w:t>Community setting</w:t>
            </w:r>
          </w:p>
        </w:tc>
        <w:tc>
          <w:tcPr>
            <w:tcW w:w="1362" w:type="dxa"/>
            <w:hideMark/>
          </w:tcPr>
          <w:p w14:paraId="08680E3D" w14:textId="77777777" w:rsidR="0093266B" w:rsidRPr="007E78B6" w:rsidRDefault="0093266B" w:rsidP="006335DB">
            <w:r w:rsidRPr="007E78B6">
              <w:t>Descriptive study</w:t>
            </w:r>
          </w:p>
        </w:tc>
        <w:tc>
          <w:tcPr>
            <w:tcW w:w="2500" w:type="dxa"/>
            <w:hideMark/>
          </w:tcPr>
          <w:p w14:paraId="1AF6E206" w14:textId="77777777" w:rsidR="0093266B" w:rsidRPr="007E78B6" w:rsidRDefault="0093266B" w:rsidP="006335DB">
            <w:r w:rsidRPr="007E78B6">
              <w:t xml:space="preserve">Wives of alcoholics living in 15 villages - 58 households had person with alcohol use - 50 households gave consent </w:t>
            </w:r>
          </w:p>
        </w:tc>
        <w:tc>
          <w:tcPr>
            <w:tcW w:w="902" w:type="dxa"/>
            <w:tcBorders>
              <w:top w:val="single" w:sz="4" w:space="0" w:color="000000"/>
              <w:left w:val="single" w:sz="4" w:space="0" w:color="000000"/>
              <w:bottom w:val="single" w:sz="4" w:space="0" w:color="000000"/>
              <w:right w:val="single" w:sz="4" w:space="0" w:color="000000"/>
            </w:tcBorders>
            <w:shd w:val="clear" w:color="FFFFFF" w:fill="FFFFFF"/>
          </w:tcPr>
          <w:p w14:paraId="0C49CBF0" w14:textId="77777777" w:rsidR="0093266B" w:rsidRPr="007E78B6" w:rsidRDefault="0093266B" w:rsidP="006335DB">
            <w:r w:rsidRPr="007E78B6">
              <w:rPr>
                <w:rFonts w:ascii="Calibri" w:hAnsi="Calibri" w:cs="Calibri"/>
                <w:color w:val="000000"/>
              </w:rPr>
              <w:t>50</w:t>
            </w:r>
          </w:p>
        </w:tc>
        <w:tc>
          <w:tcPr>
            <w:tcW w:w="1298" w:type="dxa"/>
            <w:hideMark/>
          </w:tcPr>
          <w:p w14:paraId="06215BCE" w14:textId="77777777" w:rsidR="0093266B" w:rsidRPr="007E78B6" w:rsidRDefault="0093266B" w:rsidP="006335DB">
            <w:proofErr w:type="spellStart"/>
            <w:r w:rsidRPr="007E78B6">
              <w:t>Ramnagara</w:t>
            </w:r>
            <w:proofErr w:type="spellEnd"/>
            <w:r w:rsidRPr="007E78B6">
              <w:t xml:space="preserve">, </w:t>
            </w:r>
            <w:proofErr w:type="gramStart"/>
            <w:r w:rsidRPr="007E78B6">
              <w:t>Karnataka,  India</w:t>
            </w:r>
            <w:proofErr w:type="gramEnd"/>
          </w:p>
        </w:tc>
        <w:tc>
          <w:tcPr>
            <w:tcW w:w="1991" w:type="dxa"/>
            <w:hideMark/>
          </w:tcPr>
          <w:p w14:paraId="48CBA85B" w14:textId="77777777" w:rsidR="0093266B" w:rsidRPr="007E78B6" w:rsidRDefault="0093266B" w:rsidP="006335DB">
            <w:r w:rsidRPr="007E78B6">
              <w:t>Physical violence</w:t>
            </w:r>
          </w:p>
        </w:tc>
        <w:tc>
          <w:tcPr>
            <w:tcW w:w="1701" w:type="dxa"/>
            <w:hideMark/>
          </w:tcPr>
          <w:p w14:paraId="48067F94" w14:textId="77777777" w:rsidR="0093266B" w:rsidRPr="007E78B6" w:rsidRDefault="0093266B" w:rsidP="006335DB">
            <w:r w:rsidRPr="007E78B6">
              <w:t>A community study on violence among wives of alcoholics</w:t>
            </w:r>
          </w:p>
        </w:tc>
        <w:tc>
          <w:tcPr>
            <w:tcW w:w="1417" w:type="dxa"/>
            <w:hideMark/>
          </w:tcPr>
          <w:p w14:paraId="3C592669" w14:textId="77777777" w:rsidR="0093266B" w:rsidRPr="007E78B6" w:rsidRDefault="0093266B" w:rsidP="006335DB">
            <w:r w:rsidRPr="007E78B6">
              <w:t>NA</w:t>
            </w:r>
          </w:p>
        </w:tc>
        <w:tc>
          <w:tcPr>
            <w:tcW w:w="1206" w:type="dxa"/>
            <w:hideMark/>
          </w:tcPr>
          <w:p w14:paraId="43235539" w14:textId="77777777" w:rsidR="0093266B" w:rsidRPr="007E78B6" w:rsidRDefault="0093266B" w:rsidP="006335DB">
            <w:r w:rsidRPr="007E78B6">
              <w:t>Economic violence</w:t>
            </w:r>
          </w:p>
        </w:tc>
      </w:tr>
      <w:tr w:rsidR="0093266B" w:rsidRPr="007E78B6" w14:paraId="1F16BD06" w14:textId="77777777" w:rsidTr="00F80E1F">
        <w:trPr>
          <w:trHeight w:val="345"/>
        </w:trPr>
        <w:tc>
          <w:tcPr>
            <w:tcW w:w="535" w:type="dxa"/>
            <w:hideMark/>
          </w:tcPr>
          <w:p w14:paraId="56439D46" w14:textId="77777777" w:rsidR="0093266B" w:rsidRPr="007E78B6" w:rsidRDefault="0093266B" w:rsidP="006335DB">
            <w:r w:rsidRPr="007E78B6">
              <w:t>37</w:t>
            </w:r>
          </w:p>
        </w:tc>
        <w:tc>
          <w:tcPr>
            <w:tcW w:w="1039" w:type="dxa"/>
            <w:noWrap/>
            <w:hideMark/>
          </w:tcPr>
          <w:p w14:paraId="7AF55793" w14:textId="77777777" w:rsidR="0093266B" w:rsidRPr="007E78B6" w:rsidRDefault="0093266B" w:rsidP="006335DB">
            <w:r w:rsidRPr="007E78B6">
              <w:t xml:space="preserve"> Jenefer, M., 2016</w:t>
            </w:r>
          </w:p>
        </w:tc>
        <w:tc>
          <w:tcPr>
            <w:tcW w:w="1000" w:type="dxa"/>
            <w:hideMark/>
          </w:tcPr>
          <w:p w14:paraId="312D97BE" w14:textId="77777777" w:rsidR="0093266B" w:rsidRPr="007E78B6" w:rsidRDefault="0093266B" w:rsidP="006335DB">
            <w:r w:rsidRPr="007E78B6">
              <w:t>Community setting</w:t>
            </w:r>
          </w:p>
        </w:tc>
        <w:tc>
          <w:tcPr>
            <w:tcW w:w="1362" w:type="dxa"/>
            <w:noWrap/>
            <w:hideMark/>
          </w:tcPr>
          <w:p w14:paraId="3D2318E2" w14:textId="77777777" w:rsidR="0093266B" w:rsidRPr="007E78B6" w:rsidRDefault="0093266B" w:rsidP="006335DB">
            <w:r w:rsidRPr="007E78B6">
              <w:t>Descriptive study</w:t>
            </w:r>
          </w:p>
        </w:tc>
        <w:tc>
          <w:tcPr>
            <w:tcW w:w="2500" w:type="dxa"/>
            <w:hideMark/>
          </w:tcPr>
          <w:p w14:paraId="067E6D2C" w14:textId="77777777" w:rsidR="0093266B" w:rsidRPr="007E78B6" w:rsidRDefault="0093266B" w:rsidP="006335DB">
            <w:r w:rsidRPr="007E78B6">
              <w:t>-</w:t>
            </w:r>
          </w:p>
        </w:tc>
        <w:tc>
          <w:tcPr>
            <w:tcW w:w="902" w:type="dxa"/>
            <w:tcBorders>
              <w:top w:val="nil"/>
              <w:left w:val="single" w:sz="4" w:space="0" w:color="000000"/>
              <w:bottom w:val="single" w:sz="4" w:space="0" w:color="000000"/>
              <w:right w:val="single" w:sz="4" w:space="0" w:color="000000"/>
            </w:tcBorders>
            <w:shd w:val="clear" w:color="FFFFFF" w:fill="FFFFFF"/>
            <w:vAlign w:val="bottom"/>
          </w:tcPr>
          <w:p w14:paraId="3B2EE702" w14:textId="77777777" w:rsidR="0093266B" w:rsidRPr="007E78B6" w:rsidRDefault="0093266B" w:rsidP="006335DB">
            <w:r w:rsidRPr="007E78B6">
              <w:rPr>
                <w:rFonts w:ascii="Calibri" w:hAnsi="Calibri" w:cs="Calibri"/>
                <w:color w:val="000000"/>
              </w:rPr>
              <w:t xml:space="preserve">30 from 13 – 14 years and 35 from </w:t>
            </w:r>
            <w:r w:rsidRPr="007E78B6">
              <w:rPr>
                <w:rFonts w:ascii="Calibri" w:hAnsi="Calibri" w:cs="Calibri"/>
                <w:color w:val="000000"/>
              </w:rPr>
              <w:br/>
              <w:t xml:space="preserve">15 – 16 years and 17 – 18 years respectively </w:t>
            </w:r>
          </w:p>
        </w:tc>
        <w:tc>
          <w:tcPr>
            <w:tcW w:w="1298" w:type="dxa"/>
            <w:noWrap/>
            <w:hideMark/>
          </w:tcPr>
          <w:p w14:paraId="11611025" w14:textId="77777777" w:rsidR="0093266B" w:rsidRPr="007E78B6" w:rsidRDefault="0093266B" w:rsidP="006335DB">
            <w:r w:rsidRPr="007E78B6">
              <w:t>Coimbatore, Tamil Nadu, India</w:t>
            </w:r>
          </w:p>
        </w:tc>
        <w:tc>
          <w:tcPr>
            <w:tcW w:w="1991" w:type="dxa"/>
            <w:noWrap/>
            <w:hideMark/>
          </w:tcPr>
          <w:p w14:paraId="53B51BCE" w14:textId="77777777" w:rsidR="0093266B" w:rsidRPr="007E78B6" w:rsidRDefault="0093266B" w:rsidP="006335DB">
            <w:r w:rsidRPr="007E78B6">
              <w:t> NA</w:t>
            </w:r>
          </w:p>
        </w:tc>
        <w:tc>
          <w:tcPr>
            <w:tcW w:w="1701" w:type="dxa"/>
            <w:noWrap/>
            <w:hideMark/>
          </w:tcPr>
          <w:p w14:paraId="65F888CC" w14:textId="77777777" w:rsidR="0093266B" w:rsidRPr="007E78B6" w:rsidRDefault="0093266B" w:rsidP="006335DB">
            <w:r w:rsidRPr="007E78B6">
              <w:t xml:space="preserve">Low level of perceived adjustment </w:t>
            </w:r>
          </w:p>
        </w:tc>
        <w:tc>
          <w:tcPr>
            <w:tcW w:w="1417" w:type="dxa"/>
            <w:noWrap/>
            <w:hideMark/>
          </w:tcPr>
          <w:p w14:paraId="0AA4E795" w14:textId="77777777" w:rsidR="0093266B" w:rsidRPr="007E78B6" w:rsidRDefault="0093266B" w:rsidP="006335DB">
            <w:r w:rsidRPr="007E78B6">
              <w:t> NA</w:t>
            </w:r>
          </w:p>
        </w:tc>
        <w:tc>
          <w:tcPr>
            <w:tcW w:w="1206" w:type="dxa"/>
            <w:noWrap/>
            <w:hideMark/>
          </w:tcPr>
          <w:p w14:paraId="73550110" w14:textId="77777777" w:rsidR="0093266B" w:rsidRPr="007E78B6" w:rsidRDefault="0093266B" w:rsidP="006335DB">
            <w:r w:rsidRPr="007E78B6">
              <w:t> NA</w:t>
            </w:r>
          </w:p>
        </w:tc>
      </w:tr>
      <w:tr w:rsidR="0093266B" w:rsidRPr="007E78B6" w14:paraId="7566B195" w14:textId="77777777" w:rsidTr="00F80E1F">
        <w:trPr>
          <w:trHeight w:val="8190"/>
        </w:trPr>
        <w:tc>
          <w:tcPr>
            <w:tcW w:w="535" w:type="dxa"/>
            <w:hideMark/>
          </w:tcPr>
          <w:p w14:paraId="465E4C8C" w14:textId="77777777" w:rsidR="0093266B" w:rsidRPr="007E78B6" w:rsidRDefault="0093266B" w:rsidP="006335DB">
            <w:r w:rsidRPr="007E78B6">
              <w:lastRenderedPageBreak/>
              <w:t>38</w:t>
            </w:r>
          </w:p>
        </w:tc>
        <w:tc>
          <w:tcPr>
            <w:tcW w:w="1039" w:type="dxa"/>
            <w:noWrap/>
            <w:hideMark/>
          </w:tcPr>
          <w:p w14:paraId="2AAB67A2" w14:textId="77777777" w:rsidR="0093266B" w:rsidRPr="007E78B6" w:rsidRDefault="0093266B" w:rsidP="006335DB">
            <w:r w:rsidRPr="007E78B6">
              <w:t>Lingeswaran A et al., 2016</w:t>
            </w:r>
          </w:p>
        </w:tc>
        <w:tc>
          <w:tcPr>
            <w:tcW w:w="1000" w:type="dxa"/>
            <w:noWrap/>
            <w:hideMark/>
          </w:tcPr>
          <w:p w14:paraId="0CB3845A" w14:textId="77777777" w:rsidR="0093266B" w:rsidRPr="007E78B6" w:rsidRDefault="0093266B" w:rsidP="006335DB">
            <w:r w:rsidRPr="007E78B6">
              <w:t>Hospital setting</w:t>
            </w:r>
          </w:p>
        </w:tc>
        <w:tc>
          <w:tcPr>
            <w:tcW w:w="1362" w:type="dxa"/>
            <w:hideMark/>
          </w:tcPr>
          <w:p w14:paraId="5DE923A5" w14:textId="77777777" w:rsidR="0093266B" w:rsidRPr="007E78B6" w:rsidRDefault="0093266B" w:rsidP="006335DB">
            <w:r w:rsidRPr="007E78B6">
              <w:t>Cross sectional study</w:t>
            </w:r>
          </w:p>
        </w:tc>
        <w:tc>
          <w:tcPr>
            <w:tcW w:w="2500" w:type="dxa"/>
            <w:hideMark/>
          </w:tcPr>
          <w:p w14:paraId="54095E90" w14:textId="77777777" w:rsidR="0093266B" w:rsidRPr="007E78B6" w:rsidRDefault="0093266B" w:rsidP="006335DB">
            <w:r w:rsidRPr="007E78B6">
              <w:t>Sixty</w:t>
            </w:r>
            <w:r w:rsidRPr="007E78B6">
              <w:noBreakHyphen/>
              <w:t>two alcohol</w:t>
            </w:r>
            <w:r w:rsidRPr="007E78B6">
              <w:noBreakHyphen/>
              <w:t>dependent males, their spouses (62) and children (110).</w:t>
            </w:r>
          </w:p>
        </w:tc>
        <w:tc>
          <w:tcPr>
            <w:tcW w:w="902" w:type="dxa"/>
            <w:tcBorders>
              <w:top w:val="nil"/>
              <w:left w:val="single" w:sz="4" w:space="0" w:color="000000"/>
              <w:bottom w:val="single" w:sz="4" w:space="0" w:color="000000"/>
              <w:right w:val="single" w:sz="4" w:space="0" w:color="000000"/>
            </w:tcBorders>
            <w:shd w:val="clear" w:color="auto" w:fill="auto"/>
            <w:vAlign w:val="bottom"/>
          </w:tcPr>
          <w:p w14:paraId="067D8A31" w14:textId="77777777" w:rsidR="0093266B" w:rsidRPr="007E78B6" w:rsidRDefault="0093266B" w:rsidP="006335DB">
            <w:r w:rsidRPr="007E78B6">
              <w:rPr>
                <w:rFonts w:ascii="Calibri" w:hAnsi="Calibri" w:cs="Calibri"/>
                <w:color w:val="000000"/>
              </w:rPr>
              <w:t> </w:t>
            </w:r>
          </w:p>
        </w:tc>
        <w:tc>
          <w:tcPr>
            <w:tcW w:w="1298" w:type="dxa"/>
            <w:noWrap/>
            <w:hideMark/>
          </w:tcPr>
          <w:p w14:paraId="192B1F0B" w14:textId="77777777" w:rsidR="0093266B" w:rsidRPr="007E78B6" w:rsidRDefault="0093266B" w:rsidP="006335DB">
            <w:proofErr w:type="spellStart"/>
            <w:proofErr w:type="gramStart"/>
            <w:r w:rsidRPr="007E78B6">
              <w:t>Puducherry,Tamil</w:t>
            </w:r>
            <w:proofErr w:type="spellEnd"/>
            <w:proofErr w:type="gramEnd"/>
            <w:r w:rsidRPr="007E78B6">
              <w:t xml:space="preserve"> Nadu, India</w:t>
            </w:r>
          </w:p>
        </w:tc>
        <w:tc>
          <w:tcPr>
            <w:tcW w:w="1991" w:type="dxa"/>
            <w:noWrap/>
            <w:hideMark/>
          </w:tcPr>
          <w:p w14:paraId="2652A70A" w14:textId="77777777" w:rsidR="0093266B" w:rsidRPr="007E78B6" w:rsidRDefault="0093266B" w:rsidP="006335DB">
            <w:r w:rsidRPr="007E78B6">
              <w:t> NA</w:t>
            </w:r>
          </w:p>
        </w:tc>
        <w:tc>
          <w:tcPr>
            <w:tcW w:w="1701" w:type="dxa"/>
            <w:hideMark/>
          </w:tcPr>
          <w:p w14:paraId="4BDEED65" w14:textId="77777777" w:rsidR="0093266B" w:rsidRDefault="0093266B" w:rsidP="006335DB">
            <w:r w:rsidRPr="007E78B6">
              <w:t>Wives of alcohol dependent husbands</w:t>
            </w:r>
            <w:r w:rsidRPr="007E78B6">
              <w:br w:type="page"/>
            </w:r>
          </w:p>
          <w:p w14:paraId="42460F76" w14:textId="77777777" w:rsidR="0093266B" w:rsidRDefault="0093266B" w:rsidP="006335DB">
            <w:r w:rsidRPr="007E78B6">
              <w:t xml:space="preserve">Bipolar affective disorder </w:t>
            </w:r>
          </w:p>
          <w:p w14:paraId="14CBFE8E" w14:textId="77777777" w:rsidR="0093266B" w:rsidRDefault="0093266B" w:rsidP="006335DB">
            <w:r w:rsidRPr="007E78B6">
              <w:t xml:space="preserve">Major depressive disorder </w:t>
            </w:r>
          </w:p>
          <w:p w14:paraId="70F15B82" w14:textId="77777777" w:rsidR="0093266B" w:rsidRDefault="0093266B" w:rsidP="006335DB">
            <w:r>
              <w:t>D</w:t>
            </w:r>
            <w:r w:rsidRPr="007E78B6">
              <w:t xml:space="preserve">ysthymia  </w:t>
            </w:r>
          </w:p>
          <w:p w14:paraId="765086D4" w14:textId="77777777" w:rsidR="0093266B" w:rsidRDefault="0093266B" w:rsidP="006335DB">
            <w:r>
              <w:t>A</w:t>
            </w:r>
            <w:r w:rsidRPr="007E78B6">
              <w:t xml:space="preserve">nxiety disorders </w:t>
            </w:r>
            <w:r>
              <w:t>S</w:t>
            </w:r>
            <w:r w:rsidRPr="007E78B6">
              <w:t xml:space="preserve">omatoform disorder </w:t>
            </w:r>
          </w:p>
          <w:p w14:paraId="0A5175EB" w14:textId="77777777" w:rsidR="0093266B" w:rsidRDefault="0093266B" w:rsidP="006335DB">
            <w:r>
              <w:t>D</w:t>
            </w:r>
            <w:r w:rsidRPr="007E78B6">
              <w:t xml:space="preserve">isorders of sexual dysfunction </w:t>
            </w:r>
            <w:r w:rsidRPr="007E78B6">
              <w:br w:type="page"/>
              <w:t>Emotionally unstable personality traits</w:t>
            </w:r>
          </w:p>
          <w:p w14:paraId="7225786F" w14:textId="77777777" w:rsidR="0093266B" w:rsidRDefault="0093266B" w:rsidP="006335DB">
            <w:r w:rsidRPr="007E78B6">
              <w:br w:type="page"/>
              <w:t xml:space="preserve">Histrionic personality traits      </w:t>
            </w:r>
          </w:p>
          <w:p w14:paraId="228A1FC7" w14:textId="77777777" w:rsidR="0093266B" w:rsidRDefault="0093266B" w:rsidP="006335DB"/>
          <w:p w14:paraId="27F1ED09" w14:textId="77777777" w:rsidR="0093266B" w:rsidRPr="007E78B6" w:rsidRDefault="0093266B" w:rsidP="006335DB">
            <w:r>
              <w:t>M</w:t>
            </w:r>
            <w:r w:rsidRPr="007E78B6">
              <w:t xml:space="preserve">arital disharmony </w:t>
            </w:r>
            <w:proofErr w:type="gramStart"/>
            <w:r w:rsidRPr="007E78B6">
              <w:t>in</w:t>
            </w:r>
            <w:proofErr w:type="gramEnd"/>
            <w:r w:rsidRPr="007E78B6">
              <w:t xml:space="preserve"> the form of strained emotional and </w:t>
            </w:r>
            <w:r w:rsidRPr="007E78B6">
              <w:br w:type="page"/>
              <w:t xml:space="preserve">physical bonding. </w:t>
            </w:r>
            <w:r w:rsidRPr="007E78B6">
              <w:lastRenderedPageBreak/>
              <w:t xml:space="preserve">Extramarital relationships </w:t>
            </w:r>
          </w:p>
        </w:tc>
        <w:tc>
          <w:tcPr>
            <w:tcW w:w="1417" w:type="dxa"/>
            <w:noWrap/>
            <w:hideMark/>
          </w:tcPr>
          <w:p w14:paraId="071F40A6" w14:textId="77777777" w:rsidR="0093266B" w:rsidRPr="007E78B6" w:rsidRDefault="0093266B" w:rsidP="006335DB">
            <w:r w:rsidRPr="007E78B6">
              <w:lastRenderedPageBreak/>
              <w:t> NA</w:t>
            </w:r>
          </w:p>
        </w:tc>
        <w:tc>
          <w:tcPr>
            <w:tcW w:w="1206" w:type="dxa"/>
            <w:noWrap/>
            <w:hideMark/>
          </w:tcPr>
          <w:p w14:paraId="54FFD3A1" w14:textId="77777777" w:rsidR="0093266B" w:rsidRPr="007E78B6" w:rsidRDefault="0093266B" w:rsidP="006335DB">
            <w:r w:rsidRPr="007E78B6">
              <w:t> NA</w:t>
            </w:r>
          </w:p>
        </w:tc>
      </w:tr>
      <w:tr w:rsidR="0093266B" w:rsidRPr="007E78B6" w14:paraId="7B6ED06B" w14:textId="77777777" w:rsidTr="00F80E1F">
        <w:trPr>
          <w:trHeight w:val="2100"/>
        </w:trPr>
        <w:tc>
          <w:tcPr>
            <w:tcW w:w="535" w:type="dxa"/>
            <w:hideMark/>
          </w:tcPr>
          <w:p w14:paraId="7FB7A91F" w14:textId="77777777" w:rsidR="0093266B" w:rsidRPr="007E78B6" w:rsidRDefault="0093266B" w:rsidP="006335DB">
            <w:r w:rsidRPr="007E78B6">
              <w:lastRenderedPageBreak/>
              <w:t>39</w:t>
            </w:r>
          </w:p>
        </w:tc>
        <w:tc>
          <w:tcPr>
            <w:tcW w:w="1039" w:type="dxa"/>
            <w:noWrap/>
            <w:hideMark/>
          </w:tcPr>
          <w:p w14:paraId="43DFFE2D" w14:textId="77777777" w:rsidR="0093266B" w:rsidRPr="007E78B6" w:rsidRDefault="0093266B" w:rsidP="006335DB">
            <w:r w:rsidRPr="007E78B6">
              <w:t>Mammen et al., 2015</w:t>
            </w:r>
          </w:p>
        </w:tc>
        <w:tc>
          <w:tcPr>
            <w:tcW w:w="1000" w:type="dxa"/>
            <w:noWrap/>
            <w:hideMark/>
          </w:tcPr>
          <w:p w14:paraId="0326DE31" w14:textId="77777777" w:rsidR="0093266B" w:rsidRPr="007E78B6" w:rsidRDefault="0093266B" w:rsidP="006335DB">
            <w:r w:rsidRPr="007E78B6">
              <w:t>Hospital setting</w:t>
            </w:r>
          </w:p>
        </w:tc>
        <w:tc>
          <w:tcPr>
            <w:tcW w:w="1362" w:type="dxa"/>
            <w:hideMark/>
          </w:tcPr>
          <w:p w14:paraId="0526A91D" w14:textId="77777777" w:rsidR="0093266B" w:rsidRPr="007E78B6" w:rsidRDefault="0093266B" w:rsidP="006335DB">
            <w:r w:rsidRPr="007E78B6">
              <w:t xml:space="preserve">Observational and </w:t>
            </w:r>
            <w:proofErr w:type="gramStart"/>
            <w:r w:rsidRPr="007E78B6">
              <w:t>cross sectional</w:t>
            </w:r>
            <w:proofErr w:type="gramEnd"/>
            <w:r w:rsidRPr="007E78B6">
              <w:t xml:space="preserve"> study</w:t>
            </w:r>
          </w:p>
        </w:tc>
        <w:tc>
          <w:tcPr>
            <w:tcW w:w="2500" w:type="dxa"/>
            <w:hideMark/>
          </w:tcPr>
          <w:p w14:paraId="37327091" w14:textId="77777777" w:rsidR="0093266B" w:rsidRPr="007E78B6" w:rsidRDefault="0093266B" w:rsidP="006335DB">
            <w:r w:rsidRPr="007E78B6">
              <w:t>spouses of 100 male patients with a diagnosis of alcohol dependence syndrome according to DSM IV TR criteria</w:t>
            </w:r>
          </w:p>
        </w:tc>
        <w:tc>
          <w:tcPr>
            <w:tcW w:w="902" w:type="dxa"/>
            <w:tcBorders>
              <w:top w:val="nil"/>
              <w:left w:val="single" w:sz="4" w:space="0" w:color="000000"/>
              <w:bottom w:val="single" w:sz="4" w:space="0" w:color="000000"/>
              <w:right w:val="single" w:sz="4" w:space="0" w:color="000000"/>
            </w:tcBorders>
            <w:shd w:val="clear" w:color="auto" w:fill="auto"/>
          </w:tcPr>
          <w:p w14:paraId="25152989" w14:textId="77777777" w:rsidR="0093266B" w:rsidRPr="007E78B6" w:rsidRDefault="0093266B" w:rsidP="006335DB">
            <w:r w:rsidRPr="007E78B6">
              <w:rPr>
                <w:rFonts w:ascii="Calibri" w:hAnsi="Calibri" w:cs="Calibri"/>
                <w:color w:val="000000"/>
              </w:rPr>
              <w:t>100</w:t>
            </w:r>
          </w:p>
        </w:tc>
        <w:tc>
          <w:tcPr>
            <w:tcW w:w="1298" w:type="dxa"/>
            <w:noWrap/>
            <w:hideMark/>
          </w:tcPr>
          <w:p w14:paraId="37E7202C" w14:textId="77777777" w:rsidR="0093266B" w:rsidRPr="007E78B6" w:rsidRDefault="0093266B" w:rsidP="006335DB">
            <w:r w:rsidRPr="007E78B6">
              <w:t>Pondicherry, Tamil Nadu, India</w:t>
            </w:r>
          </w:p>
        </w:tc>
        <w:tc>
          <w:tcPr>
            <w:tcW w:w="1991" w:type="dxa"/>
            <w:noWrap/>
            <w:hideMark/>
          </w:tcPr>
          <w:p w14:paraId="38CA02B0" w14:textId="77777777" w:rsidR="0093266B" w:rsidRPr="007E78B6" w:rsidRDefault="0093266B" w:rsidP="006335DB">
            <w:r w:rsidRPr="007E78B6">
              <w:t>NA</w:t>
            </w:r>
          </w:p>
        </w:tc>
        <w:tc>
          <w:tcPr>
            <w:tcW w:w="1701" w:type="dxa"/>
            <w:hideMark/>
          </w:tcPr>
          <w:p w14:paraId="38D5F773" w14:textId="77777777" w:rsidR="0093266B" w:rsidRPr="007E78B6" w:rsidRDefault="0093266B" w:rsidP="006335DB">
            <w:r w:rsidRPr="007E78B6">
              <w:t>Prevalence of mood disorders, Mixed Anxiety Depression, Adjustment Disorder, Somatization Disorder, Panic Disorder, Generalized Anxiety Disorder</w:t>
            </w:r>
          </w:p>
        </w:tc>
        <w:tc>
          <w:tcPr>
            <w:tcW w:w="1417" w:type="dxa"/>
            <w:noWrap/>
            <w:hideMark/>
          </w:tcPr>
          <w:p w14:paraId="0382C4A2" w14:textId="77777777" w:rsidR="0093266B" w:rsidRPr="007E78B6" w:rsidRDefault="0093266B" w:rsidP="006335DB">
            <w:r w:rsidRPr="007E78B6">
              <w:t>NA</w:t>
            </w:r>
          </w:p>
        </w:tc>
        <w:tc>
          <w:tcPr>
            <w:tcW w:w="1206" w:type="dxa"/>
            <w:noWrap/>
            <w:hideMark/>
          </w:tcPr>
          <w:p w14:paraId="4ABE23C3" w14:textId="77777777" w:rsidR="0093266B" w:rsidRPr="007E78B6" w:rsidRDefault="0093266B" w:rsidP="006335DB">
            <w:r w:rsidRPr="007E78B6">
              <w:t>NA</w:t>
            </w:r>
          </w:p>
        </w:tc>
      </w:tr>
      <w:tr w:rsidR="0093266B" w:rsidRPr="007E78B6" w14:paraId="73821143" w14:textId="77777777" w:rsidTr="00F80E1F">
        <w:trPr>
          <w:trHeight w:val="5400"/>
        </w:trPr>
        <w:tc>
          <w:tcPr>
            <w:tcW w:w="535" w:type="dxa"/>
            <w:hideMark/>
          </w:tcPr>
          <w:p w14:paraId="653E9E3E" w14:textId="77777777" w:rsidR="0093266B" w:rsidRPr="007E78B6" w:rsidRDefault="0093266B" w:rsidP="006335DB">
            <w:r w:rsidRPr="007E78B6">
              <w:t>40</w:t>
            </w:r>
          </w:p>
        </w:tc>
        <w:tc>
          <w:tcPr>
            <w:tcW w:w="1039" w:type="dxa"/>
            <w:noWrap/>
            <w:hideMark/>
          </w:tcPr>
          <w:p w14:paraId="2E4996A7" w14:textId="77777777" w:rsidR="0093266B" w:rsidRPr="007E78B6" w:rsidRDefault="0093266B" w:rsidP="006335DB">
            <w:r w:rsidRPr="007E78B6">
              <w:t xml:space="preserve"> Manohar et al., 2010</w:t>
            </w:r>
          </w:p>
        </w:tc>
        <w:tc>
          <w:tcPr>
            <w:tcW w:w="1000" w:type="dxa"/>
            <w:noWrap/>
            <w:hideMark/>
          </w:tcPr>
          <w:p w14:paraId="58254E3F" w14:textId="77777777" w:rsidR="0093266B" w:rsidRPr="007E78B6" w:rsidRDefault="0093266B" w:rsidP="006335DB">
            <w:r w:rsidRPr="007E78B6">
              <w:t>Hospital setting</w:t>
            </w:r>
          </w:p>
        </w:tc>
        <w:tc>
          <w:tcPr>
            <w:tcW w:w="1362" w:type="dxa"/>
            <w:hideMark/>
          </w:tcPr>
          <w:p w14:paraId="2A37AEF7" w14:textId="77777777" w:rsidR="0093266B" w:rsidRPr="007E78B6" w:rsidRDefault="0093266B" w:rsidP="006335DB">
            <w:r w:rsidRPr="007E78B6">
              <w:t>Cross section survey (retrospective</w:t>
            </w:r>
            <w:r w:rsidRPr="007E78B6">
              <w:br/>
              <w:t>design)</w:t>
            </w:r>
          </w:p>
        </w:tc>
        <w:tc>
          <w:tcPr>
            <w:tcW w:w="2500" w:type="dxa"/>
            <w:hideMark/>
          </w:tcPr>
          <w:p w14:paraId="353FF8AC" w14:textId="77777777" w:rsidR="0093266B" w:rsidRPr="007E78B6" w:rsidRDefault="0093266B" w:rsidP="006335DB">
            <w:r w:rsidRPr="007E78B6">
              <w:t xml:space="preserve">Alcoholic patents visiting to the department of psychiatry with their wives for getting treated for alcohol dependence syndrome and the wives of other psychiatric patients visiting to the department of psychiatry with their wives were taken as sample for the </w:t>
            </w:r>
            <w:proofErr w:type="gramStart"/>
            <w:r w:rsidRPr="007E78B6">
              <w:t>study32</w:t>
            </w:r>
            <w:proofErr w:type="gramEnd"/>
            <w:r w:rsidRPr="007E78B6">
              <w:t xml:space="preserve"> wives of alcoholic patients and 32 non-alcoholics patients</w:t>
            </w:r>
          </w:p>
        </w:tc>
        <w:tc>
          <w:tcPr>
            <w:tcW w:w="902" w:type="dxa"/>
            <w:tcBorders>
              <w:top w:val="nil"/>
              <w:left w:val="single" w:sz="4" w:space="0" w:color="000000"/>
              <w:bottom w:val="single" w:sz="4" w:space="0" w:color="000000"/>
              <w:right w:val="single" w:sz="4" w:space="0" w:color="000000"/>
            </w:tcBorders>
            <w:shd w:val="clear" w:color="FFFFFF" w:fill="FFFFFF"/>
          </w:tcPr>
          <w:p w14:paraId="7233A823" w14:textId="77777777" w:rsidR="0093266B" w:rsidRPr="007E78B6" w:rsidRDefault="0093266B" w:rsidP="006335DB">
            <w:r w:rsidRPr="007E78B6">
              <w:rPr>
                <w:rFonts w:ascii="Calibri" w:hAnsi="Calibri" w:cs="Calibri"/>
                <w:color w:val="000000"/>
              </w:rPr>
              <w:t>64</w:t>
            </w:r>
          </w:p>
        </w:tc>
        <w:tc>
          <w:tcPr>
            <w:tcW w:w="1298" w:type="dxa"/>
            <w:noWrap/>
            <w:hideMark/>
          </w:tcPr>
          <w:p w14:paraId="42C635C2" w14:textId="77777777" w:rsidR="0093266B" w:rsidRPr="007E78B6" w:rsidRDefault="0093266B" w:rsidP="006335DB">
            <w:r w:rsidRPr="007E78B6">
              <w:t>Salem, Tamil Nadu, India</w:t>
            </w:r>
          </w:p>
        </w:tc>
        <w:tc>
          <w:tcPr>
            <w:tcW w:w="1991" w:type="dxa"/>
            <w:noWrap/>
            <w:hideMark/>
          </w:tcPr>
          <w:p w14:paraId="490934CF" w14:textId="77777777" w:rsidR="0093266B" w:rsidRPr="007E78B6" w:rsidRDefault="0093266B" w:rsidP="006335DB">
            <w:r w:rsidRPr="007E78B6">
              <w:t>Domestic violence</w:t>
            </w:r>
          </w:p>
        </w:tc>
        <w:tc>
          <w:tcPr>
            <w:tcW w:w="1701" w:type="dxa"/>
            <w:hideMark/>
          </w:tcPr>
          <w:p w14:paraId="013BC12B" w14:textId="77777777" w:rsidR="0093266B" w:rsidRPr="007E78B6" w:rsidRDefault="0093266B" w:rsidP="006335DB">
            <w:r w:rsidRPr="007E78B6">
              <w:t xml:space="preserve">Unhappy feelings, frequent suicidal thoughts, strong desire to die, planned a time for committing suicide, self-harming &amp; changed things due to the self-harm, anything stopped from killing yourself, and what they could look forwarded to the future </w:t>
            </w:r>
            <w:r w:rsidRPr="007E78B6">
              <w:lastRenderedPageBreak/>
              <w:t xml:space="preserve">respectively. The wives of alcoholics might have more depressive features than the wives of non-alcoholics. </w:t>
            </w:r>
          </w:p>
        </w:tc>
        <w:tc>
          <w:tcPr>
            <w:tcW w:w="1417" w:type="dxa"/>
            <w:noWrap/>
            <w:hideMark/>
          </w:tcPr>
          <w:p w14:paraId="6C6E4B89" w14:textId="77777777" w:rsidR="0093266B" w:rsidRPr="007E78B6" w:rsidRDefault="0093266B" w:rsidP="006335DB">
            <w:r w:rsidRPr="007E78B6">
              <w:lastRenderedPageBreak/>
              <w:t>NA</w:t>
            </w:r>
          </w:p>
        </w:tc>
        <w:tc>
          <w:tcPr>
            <w:tcW w:w="1206" w:type="dxa"/>
            <w:noWrap/>
            <w:hideMark/>
          </w:tcPr>
          <w:p w14:paraId="5E54BA75" w14:textId="77777777" w:rsidR="0093266B" w:rsidRPr="007E78B6" w:rsidRDefault="0093266B" w:rsidP="006335DB">
            <w:r w:rsidRPr="007E78B6">
              <w:t>NA</w:t>
            </w:r>
          </w:p>
        </w:tc>
      </w:tr>
      <w:tr w:rsidR="0093266B" w:rsidRPr="007E78B6" w14:paraId="729C8842" w14:textId="77777777" w:rsidTr="00F80E1F">
        <w:trPr>
          <w:trHeight w:val="1200"/>
        </w:trPr>
        <w:tc>
          <w:tcPr>
            <w:tcW w:w="535" w:type="dxa"/>
            <w:hideMark/>
          </w:tcPr>
          <w:p w14:paraId="5FDD33B8" w14:textId="77777777" w:rsidR="0093266B" w:rsidRPr="007E78B6" w:rsidRDefault="0093266B" w:rsidP="006335DB">
            <w:r w:rsidRPr="007E78B6">
              <w:t>41</w:t>
            </w:r>
          </w:p>
        </w:tc>
        <w:tc>
          <w:tcPr>
            <w:tcW w:w="1039" w:type="dxa"/>
            <w:noWrap/>
            <w:hideMark/>
          </w:tcPr>
          <w:p w14:paraId="441607C3" w14:textId="77777777" w:rsidR="0093266B" w:rsidRPr="007E78B6" w:rsidRDefault="0093266B" w:rsidP="006335DB">
            <w:r w:rsidRPr="007E78B6">
              <w:t>Parthasarathy K et al., 2013</w:t>
            </w:r>
          </w:p>
        </w:tc>
        <w:tc>
          <w:tcPr>
            <w:tcW w:w="1000" w:type="dxa"/>
            <w:noWrap/>
            <w:hideMark/>
          </w:tcPr>
          <w:p w14:paraId="1C34AF97" w14:textId="77777777" w:rsidR="0093266B" w:rsidRPr="007E78B6" w:rsidRDefault="0093266B" w:rsidP="006335DB">
            <w:r w:rsidRPr="007E78B6">
              <w:t>Community setting</w:t>
            </w:r>
          </w:p>
        </w:tc>
        <w:tc>
          <w:tcPr>
            <w:tcW w:w="1362" w:type="dxa"/>
            <w:noWrap/>
            <w:hideMark/>
          </w:tcPr>
          <w:p w14:paraId="2C40EEFA" w14:textId="77777777" w:rsidR="0093266B" w:rsidRPr="007E78B6" w:rsidRDefault="0093266B" w:rsidP="006335DB">
            <w:r w:rsidRPr="007E78B6">
              <w:t>Descriptive study</w:t>
            </w:r>
          </w:p>
        </w:tc>
        <w:tc>
          <w:tcPr>
            <w:tcW w:w="2500" w:type="dxa"/>
            <w:hideMark/>
          </w:tcPr>
          <w:p w14:paraId="521CAC5C" w14:textId="77777777" w:rsidR="0093266B" w:rsidRPr="007E78B6" w:rsidRDefault="0093266B" w:rsidP="006335DB">
            <w:r w:rsidRPr="007E78B6">
              <w:t xml:space="preserve">22 respondents (wives of alcoholics) from each slum </w:t>
            </w:r>
            <w:proofErr w:type="gramStart"/>
            <w:r w:rsidRPr="007E78B6">
              <w:t>areas</w:t>
            </w:r>
            <w:proofErr w:type="gramEnd"/>
            <w:r w:rsidRPr="007E78B6">
              <w:t xml:space="preserve"> (n=110) </w:t>
            </w:r>
          </w:p>
        </w:tc>
        <w:tc>
          <w:tcPr>
            <w:tcW w:w="902" w:type="dxa"/>
            <w:tcBorders>
              <w:top w:val="nil"/>
              <w:left w:val="single" w:sz="4" w:space="0" w:color="000000"/>
              <w:bottom w:val="single" w:sz="4" w:space="0" w:color="000000"/>
              <w:right w:val="single" w:sz="4" w:space="0" w:color="000000"/>
            </w:tcBorders>
            <w:shd w:val="clear" w:color="FFFFFF" w:fill="FFFFFF"/>
          </w:tcPr>
          <w:p w14:paraId="310D2076" w14:textId="77777777" w:rsidR="0093266B" w:rsidRPr="007E78B6" w:rsidRDefault="0093266B" w:rsidP="006335DB">
            <w:r w:rsidRPr="007E78B6">
              <w:rPr>
                <w:rFonts w:ascii="Calibri" w:hAnsi="Calibri" w:cs="Calibri"/>
                <w:color w:val="000000"/>
              </w:rPr>
              <w:t>110</w:t>
            </w:r>
          </w:p>
        </w:tc>
        <w:tc>
          <w:tcPr>
            <w:tcW w:w="1298" w:type="dxa"/>
            <w:noWrap/>
            <w:hideMark/>
          </w:tcPr>
          <w:p w14:paraId="5FA31CF1" w14:textId="77777777" w:rsidR="0093266B" w:rsidRPr="007E78B6" w:rsidRDefault="0093266B" w:rsidP="006335DB">
            <w:r w:rsidRPr="007E78B6">
              <w:t>Tiruchirappalli, Tamil Nadu, India</w:t>
            </w:r>
          </w:p>
        </w:tc>
        <w:tc>
          <w:tcPr>
            <w:tcW w:w="1991" w:type="dxa"/>
            <w:noWrap/>
            <w:hideMark/>
          </w:tcPr>
          <w:p w14:paraId="0F9A2DBC" w14:textId="77777777" w:rsidR="0093266B" w:rsidRPr="007E78B6" w:rsidRDefault="0093266B" w:rsidP="006335DB">
            <w:r w:rsidRPr="007E78B6">
              <w:t xml:space="preserve">Physical problems </w:t>
            </w:r>
            <w:r w:rsidRPr="007E78B6">
              <w:br/>
            </w:r>
            <w:r w:rsidRPr="007E78B6">
              <w:br/>
            </w:r>
            <w:r w:rsidRPr="007E78B6">
              <w:br/>
              <w:t xml:space="preserve"> </w:t>
            </w:r>
          </w:p>
        </w:tc>
        <w:tc>
          <w:tcPr>
            <w:tcW w:w="1701" w:type="dxa"/>
            <w:noWrap/>
            <w:hideMark/>
          </w:tcPr>
          <w:p w14:paraId="28D93328" w14:textId="77777777" w:rsidR="0093266B" w:rsidRPr="007E78B6" w:rsidRDefault="0093266B" w:rsidP="006335DB">
            <w:r w:rsidRPr="007E78B6">
              <w:t>Affective problems, Ego problems, low level of quality of life</w:t>
            </w:r>
          </w:p>
        </w:tc>
        <w:tc>
          <w:tcPr>
            <w:tcW w:w="1417" w:type="dxa"/>
            <w:noWrap/>
            <w:hideMark/>
          </w:tcPr>
          <w:p w14:paraId="2F8C3F4D" w14:textId="77777777" w:rsidR="0093266B" w:rsidRPr="007E78B6" w:rsidRDefault="0093266B" w:rsidP="006335DB">
            <w:r w:rsidRPr="007E78B6">
              <w:t>Social dysfunction</w:t>
            </w:r>
          </w:p>
        </w:tc>
        <w:tc>
          <w:tcPr>
            <w:tcW w:w="1206" w:type="dxa"/>
            <w:noWrap/>
            <w:hideMark/>
          </w:tcPr>
          <w:p w14:paraId="32654889" w14:textId="77777777" w:rsidR="0093266B" w:rsidRPr="007E78B6" w:rsidRDefault="0093266B" w:rsidP="006335DB">
            <w:r w:rsidRPr="007E78B6">
              <w:t>Economic problems</w:t>
            </w:r>
          </w:p>
        </w:tc>
      </w:tr>
      <w:tr w:rsidR="0093266B" w:rsidRPr="007E78B6" w14:paraId="69AEF71B" w14:textId="77777777" w:rsidTr="00F80E1F">
        <w:trPr>
          <w:trHeight w:val="1800"/>
        </w:trPr>
        <w:tc>
          <w:tcPr>
            <w:tcW w:w="535" w:type="dxa"/>
            <w:hideMark/>
          </w:tcPr>
          <w:p w14:paraId="7A2439AB" w14:textId="77777777" w:rsidR="0093266B" w:rsidRPr="007E78B6" w:rsidRDefault="0093266B" w:rsidP="006335DB">
            <w:r w:rsidRPr="007E78B6">
              <w:t>42</w:t>
            </w:r>
          </w:p>
        </w:tc>
        <w:tc>
          <w:tcPr>
            <w:tcW w:w="1039" w:type="dxa"/>
            <w:noWrap/>
            <w:hideMark/>
          </w:tcPr>
          <w:p w14:paraId="5AC55253" w14:textId="77777777" w:rsidR="0093266B" w:rsidRPr="007E78B6" w:rsidRDefault="0093266B" w:rsidP="006335DB">
            <w:proofErr w:type="spellStart"/>
            <w:r w:rsidRPr="007E78B6">
              <w:t>Sedain</w:t>
            </w:r>
            <w:proofErr w:type="spellEnd"/>
            <w:r w:rsidRPr="007E78B6">
              <w:t xml:space="preserve"> et al., 2013</w:t>
            </w:r>
          </w:p>
        </w:tc>
        <w:tc>
          <w:tcPr>
            <w:tcW w:w="1000" w:type="dxa"/>
            <w:hideMark/>
          </w:tcPr>
          <w:p w14:paraId="5EF42812" w14:textId="77777777" w:rsidR="0093266B" w:rsidRPr="007E78B6" w:rsidRDefault="0093266B" w:rsidP="006335DB">
            <w:r w:rsidRPr="007E78B6">
              <w:t>Psychiatric department of CMC Teaching Hospita</w:t>
            </w:r>
            <w:r w:rsidRPr="007E78B6">
              <w:lastRenderedPageBreak/>
              <w:t xml:space="preserve">l, </w:t>
            </w:r>
            <w:proofErr w:type="spellStart"/>
            <w:r w:rsidRPr="007E78B6">
              <w:t>Bharatpur</w:t>
            </w:r>
            <w:proofErr w:type="spellEnd"/>
            <w:r w:rsidRPr="007E78B6">
              <w:t>, Nepal</w:t>
            </w:r>
          </w:p>
        </w:tc>
        <w:tc>
          <w:tcPr>
            <w:tcW w:w="1362" w:type="dxa"/>
            <w:noWrap/>
            <w:hideMark/>
          </w:tcPr>
          <w:p w14:paraId="57B22649" w14:textId="77777777" w:rsidR="0093266B" w:rsidRPr="007E78B6" w:rsidRDefault="0093266B" w:rsidP="006335DB">
            <w:r w:rsidRPr="007E78B6">
              <w:lastRenderedPageBreak/>
              <w:t>Cross sectional study</w:t>
            </w:r>
          </w:p>
        </w:tc>
        <w:tc>
          <w:tcPr>
            <w:tcW w:w="2500" w:type="dxa"/>
            <w:noWrap/>
            <w:hideMark/>
          </w:tcPr>
          <w:p w14:paraId="6873A000" w14:textId="77777777" w:rsidR="0093266B" w:rsidRPr="007E78B6" w:rsidRDefault="0093266B" w:rsidP="006335DB">
            <w:r w:rsidRPr="007E78B6">
              <w:t xml:space="preserve">Spouses of male alcoholic patients </w:t>
            </w:r>
          </w:p>
        </w:tc>
        <w:tc>
          <w:tcPr>
            <w:tcW w:w="902" w:type="dxa"/>
            <w:tcBorders>
              <w:top w:val="nil"/>
              <w:left w:val="single" w:sz="4" w:space="0" w:color="000000"/>
              <w:bottom w:val="single" w:sz="4" w:space="0" w:color="000000"/>
              <w:right w:val="single" w:sz="4" w:space="0" w:color="000000"/>
            </w:tcBorders>
            <w:shd w:val="clear" w:color="auto" w:fill="auto"/>
          </w:tcPr>
          <w:p w14:paraId="36CE05E7" w14:textId="77777777" w:rsidR="0093266B" w:rsidRPr="007E78B6" w:rsidRDefault="0093266B" w:rsidP="006335DB">
            <w:r w:rsidRPr="007E78B6">
              <w:rPr>
                <w:rFonts w:ascii="Calibri" w:hAnsi="Calibri" w:cs="Calibri"/>
                <w:color w:val="000000"/>
              </w:rPr>
              <w:t>46</w:t>
            </w:r>
          </w:p>
        </w:tc>
        <w:tc>
          <w:tcPr>
            <w:tcW w:w="1298" w:type="dxa"/>
            <w:noWrap/>
            <w:hideMark/>
          </w:tcPr>
          <w:p w14:paraId="18C549F5" w14:textId="77777777" w:rsidR="0093266B" w:rsidRPr="007E78B6" w:rsidRDefault="0093266B" w:rsidP="006335DB">
            <w:proofErr w:type="spellStart"/>
            <w:r w:rsidRPr="007E78B6">
              <w:t>Bharatpur</w:t>
            </w:r>
            <w:proofErr w:type="spellEnd"/>
            <w:r w:rsidRPr="007E78B6">
              <w:t>, Nepal</w:t>
            </w:r>
          </w:p>
        </w:tc>
        <w:tc>
          <w:tcPr>
            <w:tcW w:w="1991" w:type="dxa"/>
            <w:noWrap/>
            <w:hideMark/>
          </w:tcPr>
          <w:p w14:paraId="63B30A14" w14:textId="77777777" w:rsidR="0093266B" w:rsidRPr="007E78B6" w:rsidRDefault="0093266B" w:rsidP="006335DB">
            <w:r w:rsidRPr="007E78B6">
              <w:t>NA</w:t>
            </w:r>
          </w:p>
        </w:tc>
        <w:tc>
          <w:tcPr>
            <w:tcW w:w="1701" w:type="dxa"/>
            <w:hideMark/>
          </w:tcPr>
          <w:p w14:paraId="66968571" w14:textId="77777777" w:rsidR="0093266B" w:rsidRPr="007E78B6" w:rsidRDefault="0093266B" w:rsidP="006335DB">
            <w:r w:rsidRPr="007E78B6">
              <w:t xml:space="preserve">Depressive Disorder, Conversion Disorder, Anxiety Disorder, Somatoform Disorder, </w:t>
            </w:r>
            <w:r w:rsidRPr="007E78B6">
              <w:lastRenderedPageBreak/>
              <w:t xml:space="preserve">Bipolar </w:t>
            </w:r>
            <w:proofErr w:type="spellStart"/>
            <w:proofErr w:type="gramStart"/>
            <w:r w:rsidRPr="007E78B6">
              <w:t>Disorder,Psycho</w:t>
            </w:r>
            <w:proofErr w:type="spellEnd"/>
            <w:proofErr w:type="gramEnd"/>
            <w:r w:rsidRPr="007E78B6">
              <w:t xml:space="preserve"> Sexual Disorder</w:t>
            </w:r>
          </w:p>
        </w:tc>
        <w:tc>
          <w:tcPr>
            <w:tcW w:w="1417" w:type="dxa"/>
            <w:noWrap/>
            <w:hideMark/>
          </w:tcPr>
          <w:p w14:paraId="378A3AA2" w14:textId="77777777" w:rsidR="0093266B" w:rsidRPr="007E78B6" w:rsidRDefault="0093266B" w:rsidP="006335DB">
            <w:r w:rsidRPr="007E78B6">
              <w:lastRenderedPageBreak/>
              <w:t>NA</w:t>
            </w:r>
          </w:p>
        </w:tc>
        <w:tc>
          <w:tcPr>
            <w:tcW w:w="1206" w:type="dxa"/>
            <w:noWrap/>
            <w:hideMark/>
          </w:tcPr>
          <w:p w14:paraId="4CF838FC" w14:textId="77777777" w:rsidR="0093266B" w:rsidRPr="007E78B6" w:rsidRDefault="0093266B" w:rsidP="006335DB">
            <w:r w:rsidRPr="007E78B6">
              <w:t>NA</w:t>
            </w:r>
          </w:p>
        </w:tc>
      </w:tr>
      <w:tr w:rsidR="0093266B" w:rsidRPr="007E78B6" w14:paraId="4ED97641" w14:textId="77777777" w:rsidTr="00F80E1F">
        <w:trPr>
          <w:trHeight w:val="1500"/>
        </w:trPr>
        <w:tc>
          <w:tcPr>
            <w:tcW w:w="535" w:type="dxa"/>
            <w:hideMark/>
          </w:tcPr>
          <w:p w14:paraId="784AC5A9" w14:textId="77777777" w:rsidR="0093266B" w:rsidRPr="007E78B6" w:rsidRDefault="0093266B" w:rsidP="006335DB">
            <w:r w:rsidRPr="007E78B6">
              <w:t>43</w:t>
            </w:r>
          </w:p>
        </w:tc>
        <w:tc>
          <w:tcPr>
            <w:tcW w:w="1039" w:type="dxa"/>
            <w:noWrap/>
            <w:hideMark/>
          </w:tcPr>
          <w:p w14:paraId="678DD216" w14:textId="77777777" w:rsidR="0093266B" w:rsidRPr="007E78B6" w:rsidRDefault="0093266B" w:rsidP="006335DB">
            <w:r w:rsidRPr="007E78B6">
              <w:t>Sharon P., 2014</w:t>
            </w:r>
          </w:p>
        </w:tc>
        <w:tc>
          <w:tcPr>
            <w:tcW w:w="1000" w:type="dxa"/>
            <w:noWrap/>
            <w:hideMark/>
          </w:tcPr>
          <w:p w14:paraId="46C19333" w14:textId="77777777" w:rsidR="0093266B" w:rsidRPr="007E78B6" w:rsidRDefault="0093266B" w:rsidP="006335DB">
            <w:r w:rsidRPr="007E78B6">
              <w:t>Hospital setting</w:t>
            </w:r>
          </w:p>
        </w:tc>
        <w:tc>
          <w:tcPr>
            <w:tcW w:w="1362" w:type="dxa"/>
            <w:hideMark/>
          </w:tcPr>
          <w:p w14:paraId="0B38D303" w14:textId="77777777" w:rsidR="0093266B" w:rsidRPr="007E78B6" w:rsidRDefault="0093266B" w:rsidP="006335DB">
            <w:r w:rsidRPr="007E78B6">
              <w:t>Ex-Post Facto Research Design</w:t>
            </w:r>
          </w:p>
        </w:tc>
        <w:tc>
          <w:tcPr>
            <w:tcW w:w="2500" w:type="dxa"/>
            <w:noWrap/>
            <w:hideMark/>
          </w:tcPr>
          <w:p w14:paraId="1E03D882" w14:textId="77777777" w:rsidR="0093266B" w:rsidRPr="007E78B6" w:rsidRDefault="0093266B" w:rsidP="006335DB">
            <w:r w:rsidRPr="007E78B6">
              <w:t xml:space="preserve">To compare two groups namely wives of alcoholics (Sample 1- Study group) with a comparative group of wives of non-alcoholics (Sample 2- Control Group </w:t>
            </w:r>
          </w:p>
        </w:tc>
        <w:tc>
          <w:tcPr>
            <w:tcW w:w="902" w:type="dxa"/>
            <w:tcBorders>
              <w:top w:val="nil"/>
              <w:left w:val="single" w:sz="4" w:space="0" w:color="000000"/>
              <w:bottom w:val="single" w:sz="4" w:space="0" w:color="000000"/>
              <w:right w:val="single" w:sz="4" w:space="0" w:color="000000"/>
            </w:tcBorders>
            <w:shd w:val="clear" w:color="FFFFFF" w:fill="FFFFFF"/>
          </w:tcPr>
          <w:p w14:paraId="1495B278" w14:textId="77777777" w:rsidR="0093266B" w:rsidRPr="007E78B6" w:rsidRDefault="0093266B" w:rsidP="006335DB">
            <w:r w:rsidRPr="007E78B6">
              <w:rPr>
                <w:rFonts w:ascii="Calibri" w:hAnsi="Calibri" w:cs="Calibri"/>
                <w:color w:val="000000"/>
              </w:rPr>
              <w:t>300</w:t>
            </w:r>
          </w:p>
        </w:tc>
        <w:tc>
          <w:tcPr>
            <w:tcW w:w="1298" w:type="dxa"/>
            <w:noWrap/>
            <w:hideMark/>
          </w:tcPr>
          <w:p w14:paraId="4DEC64C2" w14:textId="77777777" w:rsidR="0093266B" w:rsidRPr="007E78B6" w:rsidRDefault="0093266B" w:rsidP="006335DB">
            <w:r w:rsidRPr="007E78B6">
              <w:t>Tiruchirappalli, Tamil Nadu, India</w:t>
            </w:r>
          </w:p>
        </w:tc>
        <w:tc>
          <w:tcPr>
            <w:tcW w:w="1991" w:type="dxa"/>
            <w:noWrap/>
            <w:hideMark/>
          </w:tcPr>
          <w:p w14:paraId="00E2450A" w14:textId="77777777" w:rsidR="0093266B" w:rsidRPr="007E78B6" w:rsidRDefault="0093266B" w:rsidP="006335DB">
            <w:r w:rsidRPr="007E78B6">
              <w:t xml:space="preserve">Their husbands physically abused the family </w:t>
            </w:r>
            <w:r w:rsidRPr="007E78B6">
              <w:br/>
              <w:t>members.</w:t>
            </w:r>
          </w:p>
        </w:tc>
        <w:tc>
          <w:tcPr>
            <w:tcW w:w="1701" w:type="dxa"/>
            <w:hideMark/>
          </w:tcPr>
          <w:p w14:paraId="037F4CF4" w14:textId="77777777" w:rsidR="0093266B" w:rsidRPr="007E78B6" w:rsidRDefault="0093266B" w:rsidP="006335DB">
            <w:proofErr w:type="gramStart"/>
            <w:r w:rsidRPr="007E78B6">
              <w:t>Verbally</w:t>
            </w:r>
            <w:proofErr w:type="gramEnd"/>
            <w:r w:rsidRPr="007E78B6">
              <w:t xml:space="preserve"> abused the family members and got into quarrels with them. Low level of perceived quality of life</w:t>
            </w:r>
          </w:p>
        </w:tc>
        <w:tc>
          <w:tcPr>
            <w:tcW w:w="1417" w:type="dxa"/>
            <w:noWrap/>
            <w:hideMark/>
          </w:tcPr>
          <w:p w14:paraId="45B7E896" w14:textId="77777777" w:rsidR="0093266B" w:rsidRPr="007E78B6" w:rsidRDefault="0093266B" w:rsidP="006335DB">
            <w:r w:rsidRPr="007E78B6">
              <w:t>NA</w:t>
            </w:r>
          </w:p>
        </w:tc>
        <w:tc>
          <w:tcPr>
            <w:tcW w:w="1206" w:type="dxa"/>
            <w:noWrap/>
            <w:hideMark/>
          </w:tcPr>
          <w:p w14:paraId="3B628D74" w14:textId="77777777" w:rsidR="0093266B" w:rsidRPr="007E78B6" w:rsidRDefault="0093266B" w:rsidP="006335DB">
            <w:r w:rsidRPr="007E78B6">
              <w:t>NA</w:t>
            </w:r>
          </w:p>
        </w:tc>
      </w:tr>
      <w:tr w:rsidR="0093266B" w:rsidRPr="007E78B6" w14:paraId="1371D4D0" w14:textId="77777777" w:rsidTr="00F80E1F">
        <w:trPr>
          <w:trHeight w:val="4500"/>
        </w:trPr>
        <w:tc>
          <w:tcPr>
            <w:tcW w:w="535" w:type="dxa"/>
            <w:hideMark/>
          </w:tcPr>
          <w:p w14:paraId="079A70A9" w14:textId="77777777" w:rsidR="0093266B" w:rsidRPr="007E78B6" w:rsidRDefault="0093266B" w:rsidP="006335DB">
            <w:r w:rsidRPr="007E78B6">
              <w:t>44</w:t>
            </w:r>
          </w:p>
        </w:tc>
        <w:tc>
          <w:tcPr>
            <w:tcW w:w="1039" w:type="dxa"/>
            <w:noWrap/>
            <w:hideMark/>
          </w:tcPr>
          <w:p w14:paraId="4AE0BD17" w14:textId="77777777" w:rsidR="0093266B" w:rsidRPr="007E78B6" w:rsidRDefault="0093266B" w:rsidP="006335DB">
            <w:proofErr w:type="spellStart"/>
            <w:r w:rsidRPr="007E78B6">
              <w:t>Shiji</w:t>
            </w:r>
            <w:proofErr w:type="spellEnd"/>
            <w:r w:rsidRPr="007E78B6">
              <w:t>., 2020</w:t>
            </w:r>
          </w:p>
        </w:tc>
        <w:tc>
          <w:tcPr>
            <w:tcW w:w="1000" w:type="dxa"/>
            <w:noWrap/>
            <w:hideMark/>
          </w:tcPr>
          <w:p w14:paraId="2AC2EFF3" w14:textId="77777777" w:rsidR="0093266B" w:rsidRPr="007E78B6" w:rsidRDefault="0093266B" w:rsidP="006335DB">
            <w:r w:rsidRPr="007E78B6">
              <w:t>Community setting</w:t>
            </w:r>
          </w:p>
        </w:tc>
        <w:tc>
          <w:tcPr>
            <w:tcW w:w="1362" w:type="dxa"/>
            <w:hideMark/>
          </w:tcPr>
          <w:p w14:paraId="137C19E4" w14:textId="77777777" w:rsidR="0093266B" w:rsidRPr="007E78B6" w:rsidRDefault="0093266B" w:rsidP="006335DB">
            <w:r w:rsidRPr="007E78B6">
              <w:t>Descriptive survey research design</w:t>
            </w:r>
          </w:p>
        </w:tc>
        <w:tc>
          <w:tcPr>
            <w:tcW w:w="2500" w:type="dxa"/>
            <w:hideMark/>
          </w:tcPr>
          <w:p w14:paraId="1AFA06CA" w14:textId="77777777" w:rsidR="0093266B" w:rsidRPr="007E78B6" w:rsidRDefault="0093266B" w:rsidP="006335DB">
            <w:r w:rsidRPr="007E78B6">
              <w:t xml:space="preserve">Total 150 men residing at Mangalore and Bantwal taluk of Dakshina Kannada district were administered the AUDIT tool through </w:t>
            </w:r>
            <w:proofErr w:type="gramStart"/>
            <w:r w:rsidRPr="007E78B6">
              <w:t>house to house</w:t>
            </w:r>
            <w:proofErr w:type="gramEnd"/>
            <w:r w:rsidRPr="007E78B6">
              <w:t xml:space="preserve"> survey, of which 132 men who scored 8 to 10 were taken as alcoholics and their wives were selected as participants through purposive sampling technique.</w:t>
            </w:r>
          </w:p>
        </w:tc>
        <w:tc>
          <w:tcPr>
            <w:tcW w:w="902" w:type="dxa"/>
            <w:tcBorders>
              <w:top w:val="nil"/>
              <w:left w:val="single" w:sz="4" w:space="0" w:color="000000"/>
              <w:bottom w:val="single" w:sz="4" w:space="0" w:color="000000"/>
              <w:right w:val="single" w:sz="4" w:space="0" w:color="000000"/>
            </w:tcBorders>
            <w:shd w:val="clear" w:color="FFFFFF" w:fill="FFFFFF"/>
          </w:tcPr>
          <w:p w14:paraId="04E32763" w14:textId="77777777" w:rsidR="0093266B" w:rsidRPr="007E78B6" w:rsidRDefault="0093266B" w:rsidP="006335DB">
            <w:r w:rsidRPr="007E78B6">
              <w:rPr>
                <w:rFonts w:ascii="Calibri" w:hAnsi="Calibri" w:cs="Calibri"/>
                <w:color w:val="000000"/>
              </w:rPr>
              <w:t>150</w:t>
            </w:r>
          </w:p>
        </w:tc>
        <w:tc>
          <w:tcPr>
            <w:tcW w:w="1298" w:type="dxa"/>
            <w:noWrap/>
            <w:hideMark/>
          </w:tcPr>
          <w:p w14:paraId="196AB6B1" w14:textId="77777777" w:rsidR="0093266B" w:rsidRPr="007E78B6" w:rsidRDefault="0093266B" w:rsidP="006335DB">
            <w:r w:rsidRPr="007E78B6">
              <w:t>Mangalore, Karnataka, India</w:t>
            </w:r>
          </w:p>
        </w:tc>
        <w:tc>
          <w:tcPr>
            <w:tcW w:w="1991" w:type="dxa"/>
            <w:noWrap/>
            <w:hideMark/>
          </w:tcPr>
          <w:p w14:paraId="2DEF60D8" w14:textId="77777777" w:rsidR="0093266B" w:rsidRPr="007E78B6" w:rsidRDefault="0093266B" w:rsidP="006335DB">
            <w:r w:rsidRPr="007E78B6">
              <w:t>NA</w:t>
            </w:r>
          </w:p>
        </w:tc>
        <w:tc>
          <w:tcPr>
            <w:tcW w:w="1701" w:type="dxa"/>
            <w:hideMark/>
          </w:tcPr>
          <w:p w14:paraId="53630F51" w14:textId="77777777" w:rsidR="0093266B" w:rsidRPr="007E78B6" w:rsidRDefault="0093266B" w:rsidP="006335DB">
            <w:r w:rsidRPr="007E78B6">
              <w:t>Poor quality of life experienced by wives whose husbands are alcoholics. (physical domain, psychological domain, social domain and environmental domain).</w:t>
            </w:r>
          </w:p>
        </w:tc>
        <w:tc>
          <w:tcPr>
            <w:tcW w:w="1417" w:type="dxa"/>
            <w:noWrap/>
            <w:hideMark/>
          </w:tcPr>
          <w:p w14:paraId="1A4F6FE5" w14:textId="77777777" w:rsidR="0093266B" w:rsidRPr="007E78B6" w:rsidRDefault="0093266B" w:rsidP="006335DB">
            <w:r w:rsidRPr="007E78B6">
              <w:t>NA</w:t>
            </w:r>
          </w:p>
        </w:tc>
        <w:tc>
          <w:tcPr>
            <w:tcW w:w="1206" w:type="dxa"/>
            <w:noWrap/>
            <w:hideMark/>
          </w:tcPr>
          <w:p w14:paraId="74845305" w14:textId="77777777" w:rsidR="0093266B" w:rsidRPr="007E78B6" w:rsidRDefault="0093266B" w:rsidP="006335DB">
            <w:r w:rsidRPr="007E78B6">
              <w:t>NA</w:t>
            </w:r>
          </w:p>
        </w:tc>
      </w:tr>
      <w:tr w:rsidR="0093266B" w:rsidRPr="007E78B6" w14:paraId="4E7F1D14" w14:textId="77777777" w:rsidTr="00F80E1F">
        <w:trPr>
          <w:trHeight w:val="5700"/>
        </w:trPr>
        <w:tc>
          <w:tcPr>
            <w:tcW w:w="535" w:type="dxa"/>
            <w:hideMark/>
          </w:tcPr>
          <w:p w14:paraId="10FDFBEB" w14:textId="77777777" w:rsidR="0093266B" w:rsidRPr="007E78B6" w:rsidRDefault="0093266B" w:rsidP="006335DB">
            <w:r w:rsidRPr="007E78B6">
              <w:lastRenderedPageBreak/>
              <w:t>45</w:t>
            </w:r>
          </w:p>
        </w:tc>
        <w:tc>
          <w:tcPr>
            <w:tcW w:w="1039" w:type="dxa"/>
            <w:noWrap/>
            <w:hideMark/>
          </w:tcPr>
          <w:p w14:paraId="7AB61D5D" w14:textId="77777777" w:rsidR="0093266B" w:rsidRPr="007E78B6" w:rsidRDefault="0093266B" w:rsidP="006335DB">
            <w:r w:rsidRPr="007E78B6">
              <w:t>Sidhu et al., 2016</w:t>
            </w:r>
          </w:p>
        </w:tc>
        <w:tc>
          <w:tcPr>
            <w:tcW w:w="1000" w:type="dxa"/>
            <w:hideMark/>
          </w:tcPr>
          <w:p w14:paraId="3791856D" w14:textId="77777777" w:rsidR="0093266B" w:rsidRPr="007E78B6" w:rsidRDefault="0093266B" w:rsidP="006335DB">
            <w:r w:rsidRPr="007E78B6">
              <w:t>Tertiary care teaching hospital setting</w:t>
            </w:r>
          </w:p>
        </w:tc>
        <w:tc>
          <w:tcPr>
            <w:tcW w:w="1362" w:type="dxa"/>
            <w:hideMark/>
          </w:tcPr>
          <w:p w14:paraId="64B87E30" w14:textId="77777777" w:rsidR="0093266B" w:rsidRPr="007E78B6" w:rsidRDefault="0093266B" w:rsidP="006335DB">
            <w:r w:rsidRPr="007E78B6">
              <w:t>Cross-sectional observational study</w:t>
            </w:r>
          </w:p>
        </w:tc>
        <w:tc>
          <w:tcPr>
            <w:tcW w:w="2500" w:type="dxa"/>
            <w:hideMark/>
          </w:tcPr>
          <w:p w14:paraId="14CDDE3E" w14:textId="77777777" w:rsidR="0093266B" w:rsidRPr="007E78B6" w:rsidRDefault="0093266B" w:rsidP="006335DB">
            <w:r w:rsidRPr="007E78B6">
              <w:t xml:space="preserve">25 children aged between 6 and 18 years, having no known psychiatric illness were interviewed. Their </w:t>
            </w:r>
            <w:proofErr w:type="gramStart"/>
            <w:r w:rsidRPr="007E78B6">
              <w:t>parent was</w:t>
            </w:r>
            <w:proofErr w:type="gramEnd"/>
            <w:r w:rsidRPr="007E78B6">
              <w:t xml:space="preserve"> diagnosed as per ICD-10 as alcohol dependence syndrome. The other parent who was not alcohol dependent was assessed using a general health questionnaire (GHQ-28) scale. If the score of this parent was &lt;24 on GHQ-28, the child was considered as a part of the study.</w:t>
            </w:r>
          </w:p>
        </w:tc>
        <w:tc>
          <w:tcPr>
            <w:tcW w:w="902" w:type="dxa"/>
            <w:tcBorders>
              <w:top w:val="nil"/>
              <w:left w:val="single" w:sz="4" w:space="0" w:color="000000"/>
              <w:bottom w:val="single" w:sz="4" w:space="0" w:color="000000"/>
              <w:right w:val="single" w:sz="4" w:space="0" w:color="000000"/>
            </w:tcBorders>
            <w:shd w:val="clear" w:color="auto" w:fill="auto"/>
          </w:tcPr>
          <w:p w14:paraId="38D3AC18" w14:textId="77777777" w:rsidR="0093266B" w:rsidRPr="007E78B6" w:rsidRDefault="0093266B" w:rsidP="006335DB">
            <w:r w:rsidRPr="007E78B6">
              <w:rPr>
                <w:rFonts w:ascii="Calibri" w:hAnsi="Calibri" w:cs="Calibri"/>
                <w:color w:val="000000"/>
              </w:rPr>
              <w:t>7</w:t>
            </w:r>
          </w:p>
        </w:tc>
        <w:tc>
          <w:tcPr>
            <w:tcW w:w="1298" w:type="dxa"/>
            <w:noWrap/>
            <w:hideMark/>
          </w:tcPr>
          <w:p w14:paraId="2B7DD7B5" w14:textId="77777777" w:rsidR="0093266B" w:rsidRPr="007E78B6" w:rsidRDefault="0093266B" w:rsidP="006335DB">
            <w:r w:rsidRPr="007E78B6">
              <w:t>Maharashtra, India</w:t>
            </w:r>
          </w:p>
        </w:tc>
        <w:tc>
          <w:tcPr>
            <w:tcW w:w="1991" w:type="dxa"/>
            <w:noWrap/>
            <w:hideMark/>
          </w:tcPr>
          <w:p w14:paraId="15C8FD11" w14:textId="77777777" w:rsidR="0093266B" w:rsidRPr="007E78B6" w:rsidRDefault="0093266B" w:rsidP="006335DB">
            <w:r w:rsidRPr="007E78B6">
              <w:t>NA</w:t>
            </w:r>
          </w:p>
        </w:tc>
        <w:tc>
          <w:tcPr>
            <w:tcW w:w="1701" w:type="dxa"/>
            <w:hideMark/>
          </w:tcPr>
          <w:p w14:paraId="5AA1457F" w14:textId="77777777" w:rsidR="0093266B" w:rsidRPr="007E78B6" w:rsidRDefault="0093266B" w:rsidP="006335DB">
            <w:r w:rsidRPr="007E78B6">
              <w:t xml:space="preserve">Affective(girls&gt;boys) and anxiety(boys&gt;girls) problems amongst COAs, </w:t>
            </w:r>
            <w:proofErr w:type="gramStart"/>
            <w:r w:rsidRPr="007E78B6">
              <w:t>ADHD(</w:t>
            </w:r>
            <w:proofErr w:type="gramEnd"/>
            <w:r w:rsidRPr="007E78B6">
              <w:t xml:space="preserve">boys&gt;girls) and conduct (boys&gt;girls) problems amongst COAs, Somatic (only girls)and ODD(boys&gt;girls) problems amongst COAs. The girls had more internalizing problems as compared to boys who had more externalizing problems. Dysfunction in </w:t>
            </w:r>
            <w:proofErr w:type="gramStart"/>
            <w:r w:rsidRPr="007E78B6">
              <w:t>all the</w:t>
            </w:r>
            <w:proofErr w:type="gramEnd"/>
            <w:r w:rsidRPr="007E78B6">
              <w:t xml:space="preserve"> three dimensions, namely the relationship, personal growth and the system </w:t>
            </w:r>
            <w:r w:rsidRPr="007E78B6">
              <w:lastRenderedPageBreak/>
              <w:t>maintenance.</w:t>
            </w:r>
          </w:p>
        </w:tc>
        <w:tc>
          <w:tcPr>
            <w:tcW w:w="1417" w:type="dxa"/>
            <w:noWrap/>
            <w:hideMark/>
          </w:tcPr>
          <w:p w14:paraId="77F40E8C" w14:textId="77777777" w:rsidR="0093266B" w:rsidRPr="007E78B6" w:rsidRDefault="0093266B" w:rsidP="006335DB">
            <w:r w:rsidRPr="007E78B6">
              <w:lastRenderedPageBreak/>
              <w:t>NA</w:t>
            </w:r>
          </w:p>
        </w:tc>
        <w:tc>
          <w:tcPr>
            <w:tcW w:w="1206" w:type="dxa"/>
            <w:noWrap/>
            <w:hideMark/>
          </w:tcPr>
          <w:p w14:paraId="68DF02E6" w14:textId="77777777" w:rsidR="0093266B" w:rsidRPr="007E78B6" w:rsidRDefault="0093266B" w:rsidP="006335DB">
            <w:r w:rsidRPr="007E78B6">
              <w:t>NA</w:t>
            </w:r>
          </w:p>
        </w:tc>
      </w:tr>
      <w:tr w:rsidR="0093266B" w:rsidRPr="007E78B6" w14:paraId="34D7887B" w14:textId="77777777" w:rsidTr="00F80E1F">
        <w:trPr>
          <w:trHeight w:val="6300"/>
        </w:trPr>
        <w:tc>
          <w:tcPr>
            <w:tcW w:w="535" w:type="dxa"/>
            <w:hideMark/>
          </w:tcPr>
          <w:p w14:paraId="7D8B54D7" w14:textId="77777777" w:rsidR="0093266B" w:rsidRPr="007E78B6" w:rsidRDefault="0093266B" w:rsidP="006335DB">
            <w:r w:rsidRPr="007E78B6">
              <w:lastRenderedPageBreak/>
              <w:t>46</w:t>
            </w:r>
          </w:p>
        </w:tc>
        <w:tc>
          <w:tcPr>
            <w:tcW w:w="1039" w:type="dxa"/>
            <w:noWrap/>
            <w:hideMark/>
          </w:tcPr>
          <w:p w14:paraId="6542AE5F" w14:textId="77777777" w:rsidR="0093266B" w:rsidRPr="007E78B6" w:rsidRDefault="0093266B" w:rsidP="006335DB">
            <w:r w:rsidRPr="007E78B6">
              <w:t xml:space="preserve"> Stanley S., 2008</w:t>
            </w:r>
          </w:p>
        </w:tc>
        <w:tc>
          <w:tcPr>
            <w:tcW w:w="1000" w:type="dxa"/>
            <w:noWrap/>
            <w:hideMark/>
          </w:tcPr>
          <w:p w14:paraId="4A284C80" w14:textId="77777777" w:rsidR="0093266B" w:rsidRPr="007E78B6" w:rsidRDefault="0093266B" w:rsidP="006335DB">
            <w:r w:rsidRPr="007E78B6">
              <w:t xml:space="preserve">De-addiction facility run by </w:t>
            </w:r>
            <w:proofErr w:type="gramStart"/>
            <w:r w:rsidRPr="007E78B6">
              <w:t>a</w:t>
            </w:r>
            <w:proofErr w:type="gramEnd"/>
            <w:r w:rsidRPr="007E78B6">
              <w:t xml:space="preserve"> NGO </w:t>
            </w:r>
          </w:p>
        </w:tc>
        <w:tc>
          <w:tcPr>
            <w:tcW w:w="1362" w:type="dxa"/>
            <w:hideMark/>
          </w:tcPr>
          <w:p w14:paraId="070BAA1D" w14:textId="77777777" w:rsidR="0093266B" w:rsidRPr="007E78B6" w:rsidRDefault="0093266B" w:rsidP="006335DB">
            <w:r w:rsidRPr="007E78B6">
              <w:t>Cross sectional ex-post facto research design.</w:t>
            </w:r>
          </w:p>
        </w:tc>
        <w:tc>
          <w:tcPr>
            <w:tcW w:w="2500" w:type="dxa"/>
            <w:hideMark/>
          </w:tcPr>
          <w:p w14:paraId="6589C551" w14:textId="77777777" w:rsidR="0093266B" w:rsidRPr="007E78B6" w:rsidRDefault="0093266B" w:rsidP="006335DB">
            <w:r w:rsidRPr="007E78B6">
              <w:t xml:space="preserve">75 wives of alcoholics with an equal number of wives of non-alcoholics matched. This comparative study draws on two respondent populations, one clinical, and the other from the community. It is based on the presumption that the </w:t>
            </w:r>
            <w:proofErr w:type="gramStart"/>
            <w:r w:rsidRPr="007E78B6">
              <w:t>effect</w:t>
            </w:r>
            <w:proofErr w:type="gramEnd"/>
            <w:r w:rsidRPr="007E78B6">
              <w:t xml:space="preserve"> if any, of living with an alcoholic (study group) or non-alcoholic (reference group) spouse would have already manifested itself on the marital experience of both groups. </w:t>
            </w:r>
          </w:p>
        </w:tc>
        <w:tc>
          <w:tcPr>
            <w:tcW w:w="902" w:type="dxa"/>
            <w:tcBorders>
              <w:top w:val="nil"/>
              <w:left w:val="single" w:sz="4" w:space="0" w:color="000000"/>
              <w:bottom w:val="single" w:sz="4" w:space="0" w:color="000000"/>
              <w:right w:val="single" w:sz="4" w:space="0" w:color="000000"/>
            </w:tcBorders>
            <w:shd w:val="clear" w:color="FFFFFF" w:fill="FFFFFF"/>
          </w:tcPr>
          <w:p w14:paraId="7163A9C3" w14:textId="77777777" w:rsidR="0093266B" w:rsidRPr="007E78B6" w:rsidRDefault="0093266B" w:rsidP="006335DB">
            <w:r w:rsidRPr="007E78B6">
              <w:rPr>
                <w:rFonts w:ascii="Calibri" w:hAnsi="Calibri" w:cs="Calibri"/>
                <w:color w:val="000000"/>
              </w:rPr>
              <w:t>150</w:t>
            </w:r>
          </w:p>
        </w:tc>
        <w:tc>
          <w:tcPr>
            <w:tcW w:w="1298" w:type="dxa"/>
            <w:noWrap/>
            <w:hideMark/>
          </w:tcPr>
          <w:p w14:paraId="177488EA" w14:textId="77777777" w:rsidR="0093266B" w:rsidRPr="007E78B6" w:rsidRDefault="0093266B" w:rsidP="006335DB">
            <w:r w:rsidRPr="007E78B6">
              <w:t>Tiruchirappalli, Tamil Nadu, India</w:t>
            </w:r>
          </w:p>
        </w:tc>
        <w:tc>
          <w:tcPr>
            <w:tcW w:w="1991" w:type="dxa"/>
            <w:noWrap/>
            <w:hideMark/>
          </w:tcPr>
          <w:p w14:paraId="6CB54236" w14:textId="77777777" w:rsidR="0093266B" w:rsidRPr="007E78B6" w:rsidRDefault="0093266B" w:rsidP="006335DB">
            <w:r w:rsidRPr="007E78B6">
              <w:t>NA</w:t>
            </w:r>
          </w:p>
        </w:tc>
        <w:tc>
          <w:tcPr>
            <w:tcW w:w="1701" w:type="dxa"/>
            <w:hideMark/>
          </w:tcPr>
          <w:p w14:paraId="00B9FD38" w14:textId="77777777" w:rsidR="0093266B" w:rsidRPr="007E78B6" w:rsidRDefault="0093266B" w:rsidP="006335DB">
            <w:r w:rsidRPr="007E78B6">
              <w:t>Higher levels of conflict, experience greater communication apprehension, and perceive a higher threat of danger in their marital relationship.</w:t>
            </w:r>
          </w:p>
        </w:tc>
        <w:tc>
          <w:tcPr>
            <w:tcW w:w="1417" w:type="dxa"/>
            <w:noWrap/>
            <w:hideMark/>
          </w:tcPr>
          <w:p w14:paraId="7A33FA86" w14:textId="77777777" w:rsidR="0093266B" w:rsidRPr="007E78B6" w:rsidRDefault="0093266B" w:rsidP="006335DB">
            <w:r w:rsidRPr="007E78B6">
              <w:t>NA</w:t>
            </w:r>
          </w:p>
        </w:tc>
        <w:tc>
          <w:tcPr>
            <w:tcW w:w="1206" w:type="dxa"/>
            <w:noWrap/>
            <w:hideMark/>
          </w:tcPr>
          <w:p w14:paraId="371ED4D4" w14:textId="77777777" w:rsidR="0093266B" w:rsidRPr="007E78B6" w:rsidRDefault="0093266B" w:rsidP="006335DB">
            <w:r w:rsidRPr="007E78B6">
              <w:t>NA</w:t>
            </w:r>
          </w:p>
        </w:tc>
      </w:tr>
      <w:tr w:rsidR="0093266B" w:rsidRPr="0017143E" w14:paraId="72943349" w14:textId="77777777" w:rsidTr="00F80E1F">
        <w:trPr>
          <w:trHeight w:val="6600"/>
        </w:trPr>
        <w:tc>
          <w:tcPr>
            <w:tcW w:w="535" w:type="dxa"/>
            <w:hideMark/>
          </w:tcPr>
          <w:p w14:paraId="4B9BAAC1" w14:textId="77777777" w:rsidR="0093266B" w:rsidRPr="007E78B6" w:rsidRDefault="0093266B" w:rsidP="006335DB">
            <w:r w:rsidRPr="007E78B6">
              <w:lastRenderedPageBreak/>
              <w:t>47</w:t>
            </w:r>
          </w:p>
        </w:tc>
        <w:tc>
          <w:tcPr>
            <w:tcW w:w="1039" w:type="dxa"/>
            <w:noWrap/>
            <w:hideMark/>
          </w:tcPr>
          <w:p w14:paraId="2DF28050" w14:textId="77777777" w:rsidR="0093266B" w:rsidRPr="007E78B6" w:rsidRDefault="0093266B" w:rsidP="006335DB">
            <w:r w:rsidRPr="007E78B6">
              <w:t>Subodh NB et al., 2014</w:t>
            </w:r>
          </w:p>
        </w:tc>
        <w:tc>
          <w:tcPr>
            <w:tcW w:w="1000" w:type="dxa"/>
            <w:hideMark/>
          </w:tcPr>
          <w:p w14:paraId="4B313A81" w14:textId="77777777" w:rsidR="0093266B" w:rsidRPr="007E78B6" w:rsidRDefault="0093266B" w:rsidP="006335DB">
            <w:r w:rsidRPr="007E78B6">
              <w:t>De-addiction centre, Hospital in PGIMER</w:t>
            </w:r>
          </w:p>
        </w:tc>
        <w:tc>
          <w:tcPr>
            <w:tcW w:w="1362" w:type="dxa"/>
            <w:noWrap/>
            <w:hideMark/>
          </w:tcPr>
          <w:p w14:paraId="3A9E3E9B" w14:textId="77777777" w:rsidR="0093266B" w:rsidRPr="007E78B6" w:rsidRDefault="0093266B" w:rsidP="006335DB">
            <w:r w:rsidRPr="007E78B6">
              <w:t>Cross-sectional study</w:t>
            </w:r>
          </w:p>
        </w:tc>
        <w:tc>
          <w:tcPr>
            <w:tcW w:w="2500" w:type="dxa"/>
            <w:noWrap/>
            <w:hideMark/>
          </w:tcPr>
          <w:p w14:paraId="63D48EAF" w14:textId="77777777" w:rsidR="0093266B" w:rsidRPr="007E78B6" w:rsidRDefault="0093266B" w:rsidP="006335DB">
            <w:r w:rsidRPr="007E78B6">
              <w:t>Of the 380 patients, 267 participated in the study</w:t>
            </w:r>
            <w:r w:rsidRPr="007E78B6">
              <w:br/>
              <w:t xml:space="preserve">along with their wives. </w:t>
            </w:r>
          </w:p>
        </w:tc>
        <w:tc>
          <w:tcPr>
            <w:tcW w:w="902" w:type="dxa"/>
            <w:tcBorders>
              <w:top w:val="nil"/>
              <w:left w:val="single" w:sz="4" w:space="0" w:color="000000"/>
              <w:bottom w:val="single" w:sz="4" w:space="0" w:color="000000"/>
              <w:right w:val="single" w:sz="4" w:space="0" w:color="000000"/>
            </w:tcBorders>
            <w:shd w:val="clear" w:color="auto" w:fill="auto"/>
          </w:tcPr>
          <w:p w14:paraId="6C72A943" w14:textId="77777777" w:rsidR="0093266B" w:rsidRPr="007E78B6" w:rsidRDefault="0093266B" w:rsidP="006335DB">
            <w:r w:rsidRPr="007E78B6">
              <w:rPr>
                <w:rFonts w:ascii="Calibri" w:hAnsi="Calibri" w:cs="Calibri"/>
                <w:color w:val="000000"/>
              </w:rPr>
              <w:t>534</w:t>
            </w:r>
          </w:p>
        </w:tc>
        <w:tc>
          <w:tcPr>
            <w:tcW w:w="1298" w:type="dxa"/>
            <w:noWrap/>
            <w:hideMark/>
          </w:tcPr>
          <w:p w14:paraId="05D45971" w14:textId="77777777" w:rsidR="0093266B" w:rsidRPr="007E78B6" w:rsidRDefault="0093266B" w:rsidP="006335DB">
            <w:r w:rsidRPr="007E78B6">
              <w:t>Chandigarh, India</w:t>
            </w:r>
          </w:p>
        </w:tc>
        <w:tc>
          <w:tcPr>
            <w:tcW w:w="1991" w:type="dxa"/>
            <w:hideMark/>
          </w:tcPr>
          <w:p w14:paraId="3E77FF52" w14:textId="77777777" w:rsidR="0093266B" w:rsidRPr="007E78B6" w:rsidRDefault="0093266B" w:rsidP="006335DB">
            <w:r w:rsidRPr="007E78B6">
              <w:t xml:space="preserve">Prevalence of IPV. Comparatively, the alcohol group reported </w:t>
            </w:r>
            <w:proofErr w:type="gramStart"/>
            <w:r w:rsidRPr="007E78B6">
              <w:t>higher</w:t>
            </w:r>
            <w:proofErr w:type="gramEnd"/>
            <w:r w:rsidRPr="007E78B6">
              <w:t xml:space="preserve"> mean number of physical violence. Different types of specific violent behaviours, like being grabbed or shoved, punched on the body/arms/legs, punched in the face, attempt to burn, criticism and locked in the house, Forced you to have sex, Physically violent to you in other way, Kicked you on the floor, Choked or held hand over your mouth were reported more by the alcohol group. </w:t>
            </w:r>
          </w:p>
        </w:tc>
        <w:tc>
          <w:tcPr>
            <w:tcW w:w="1701" w:type="dxa"/>
            <w:noWrap/>
            <w:hideMark/>
          </w:tcPr>
          <w:p w14:paraId="1C8ABA44" w14:textId="77777777" w:rsidR="0093266B" w:rsidRPr="007E78B6" w:rsidRDefault="0093266B" w:rsidP="006335DB">
            <w:r w:rsidRPr="007E78B6">
              <w:t>Criticism</w:t>
            </w:r>
          </w:p>
        </w:tc>
        <w:tc>
          <w:tcPr>
            <w:tcW w:w="1417" w:type="dxa"/>
            <w:noWrap/>
            <w:hideMark/>
          </w:tcPr>
          <w:p w14:paraId="11189581" w14:textId="77777777" w:rsidR="0093266B" w:rsidRPr="007E78B6" w:rsidRDefault="0093266B" w:rsidP="006335DB">
            <w:r w:rsidRPr="007E78B6">
              <w:t>NA</w:t>
            </w:r>
          </w:p>
        </w:tc>
        <w:tc>
          <w:tcPr>
            <w:tcW w:w="1206" w:type="dxa"/>
            <w:noWrap/>
            <w:hideMark/>
          </w:tcPr>
          <w:p w14:paraId="772C1E52" w14:textId="77777777" w:rsidR="0093266B" w:rsidRPr="0017143E" w:rsidRDefault="0093266B" w:rsidP="006335DB">
            <w:r w:rsidRPr="007E78B6">
              <w:t>NA</w:t>
            </w:r>
          </w:p>
        </w:tc>
      </w:tr>
    </w:tbl>
    <w:p w14:paraId="612F15CE" w14:textId="77777777" w:rsidR="0093266B" w:rsidRPr="0093266B" w:rsidRDefault="0093266B">
      <w:pPr>
        <w:rPr>
          <w:b/>
          <w:bCs/>
          <w:lang w:val="en-US"/>
        </w:rPr>
      </w:pPr>
    </w:p>
    <w:sectPr w:rsidR="0093266B" w:rsidRPr="0093266B" w:rsidSect="009326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AD4"/>
    <w:rsid w:val="00091699"/>
    <w:rsid w:val="0093266B"/>
    <w:rsid w:val="009555BF"/>
    <w:rsid w:val="00B84E56"/>
    <w:rsid w:val="00BF3FBA"/>
    <w:rsid w:val="00EB5AD4"/>
    <w:rsid w:val="00F80E1F"/>
    <w:rsid w:val="00FE3E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A5444"/>
  <w15:chartTrackingRefBased/>
  <w15:docId w15:val="{E600502C-D80C-49CB-85D1-DEFF7E033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5A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5A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5A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5A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5A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5A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A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A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A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A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5A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A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A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A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A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A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A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AD4"/>
    <w:rPr>
      <w:rFonts w:eastAsiaTheme="majorEastAsia" w:cstheme="majorBidi"/>
      <w:color w:val="272727" w:themeColor="text1" w:themeTint="D8"/>
    </w:rPr>
  </w:style>
  <w:style w:type="paragraph" w:styleId="Title">
    <w:name w:val="Title"/>
    <w:basedOn w:val="Normal"/>
    <w:next w:val="Normal"/>
    <w:link w:val="TitleChar"/>
    <w:uiPriority w:val="10"/>
    <w:qFormat/>
    <w:rsid w:val="00EB5A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A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A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A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AD4"/>
    <w:pPr>
      <w:spacing w:before="160"/>
      <w:jc w:val="center"/>
    </w:pPr>
    <w:rPr>
      <w:i/>
      <w:iCs/>
      <w:color w:val="404040" w:themeColor="text1" w:themeTint="BF"/>
    </w:rPr>
  </w:style>
  <w:style w:type="character" w:customStyle="1" w:styleId="QuoteChar">
    <w:name w:val="Quote Char"/>
    <w:basedOn w:val="DefaultParagraphFont"/>
    <w:link w:val="Quote"/>
    <w:uiPriority w:val="29"/>
    <w:rsid w:val="00EB5AD4"/>
    <w:rPr>
      <w:i/>
      <w:iCs/>
      <w:color w:val="404040" w:themeColor="text1" w:themeTint="BF"/>
    </w:rPr>
  </w:style>
  <w:style w:type="paragraph" w:styleId="ListParagraph">
    <w:name w:val="List Paragraph"/>
    <w:basedOn w:val="Normal"/>
    <w:uiPriority w:val="34"/>
    <w:qFormat/>
    <w:rsid w:val="00EB5AD4"/>
    <w:pPr>
      <w:ind w:left="720"/>
      <w:contextualSpacing/>
    </w:pPr>
  </w:style>
  <w:style w:type="character" w:styleId="IntenseEmphasis">
    <w:name w:val="Intense Emphasis"/>
    <w:basedOn w:val="DefaultParagraphFont"/>
    <w:uiPriority w:val="21"/>
    <w:qFormat/>
    <w:rsid w:val="00EB5AD4"/>
    <w:rPr>
      <w:i/>
      <w:iCs/>
      <w:color w:val="0F4761" w:themeColor="accent1" w:themeShade="BF"/>
    </w:rPr>
  </w:style>
  <w:style w:type="paragraph" w:styleId="IntenseQuote">
    <w:name w:val="Intense Quote"/>
    <w:basedOn w:val="Normal"/>
    <w:next w:val="Normal"/>
    <w:link w:val="IntenseQuoteChar"/>
    <w:uiPriority w:val="30"/>
    <w:qFormat/>
    <w:rsid w:val="00EB5A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AD4"/>
    <w:rPr>
      <w:i/>
      <w:iCs/>
      <w:color w:val="0F4761" w:themeColor="accent1" w:themeShade="BF"/>
    </w:rPr>
  </w:style>
  <w:style w:type="character" w:styleId="IntenseReference">
    <w:name w:val="Intense Reference"/>
    <w:basedOn w:val="DefaultParagraphFont"/>
    <w:uiPriority w:val="32"/>
    <w:qFormat/>
    <w:rsid w:val="00EB5AD4"/>
    <w:rPr>
      <w:b/>
      <w:bCs/>
      <w:smallCaps/>
      <w:color w:val="0F4761" w:themeColor="accent1" w:themeShade="BF"/>
      <w:spacing w:val="5"/>
    </w:rPr>
  </w:style>
  <w:style w:type="character" w:styleId="Hyperlink">
    <w:name w:val="Hyperlink"/>
    <w:basedOn w:val="DefaultParagraphFont"/>
    <w:uiPriority w:val="99"/>
    <w:unhideWhenUsed/>
    <w:rsid w:val="0093266B"/>
    <w:rPr>
      <w:color w:val="0563C1"/>
      <w:u w:val="single"/>
    </w:rPr>
  </w:style>
  <w:style w:type="table" w:styleId="TableGrid">
    <w:name w:val="Table Grid"/>
    <w:basedOn w:val="TableNormal"/>
    <w:uiPriority w:val="59"/>
    <w:rsid w:val="0093266B"/>
    <w:pPr>
      <w:widowControl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0</Pages>
  <Words>4148</Words>
  <Characters>23645</Characters>
  <Application>Microsoft Office Word</Application>
  <DocSecurity>0</DocSecurity>
  <Lines>197</Lines>
  <Paragraphs>55</Paragraphs>
  <ScaleCrop>false</ScaleCrop>
  <Company/>
  <LinksUpToDate>false</LinksUpToDate>
  <CharactersWithSpaces>2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Sussana Patil [MAHE]</dc:creator>
  <cp:keywords/>
  <dc:description/>
  <cp:lastModifiedBy>Divya Sussana Patil [MAHE]</cp:lastModifiedBy>
  <cp:revision>3</cp:revision>
  <dcterms:created xsi:type="dcterms:W3CDTF">2025-03-21T05:47:00Z</dcterms:created>
  <dcterms:modified xsi:type="dcterms:W3CDTF">2025-03-21T05:50:00Z</dcterms:modified>
</cp:coreProperties>
</file>